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F962D" w14:textId="2ED9C17A" w:rsidR="00873B40" w:rsidRDefault="00873B40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OLE_LINK4"/>
      <w:r w:rsidRPr="004043C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 4 226 TFs protein sequences</w:t>
      </w:r>
    </w:p>
    <w:p w14:paraId="72E02B27" w14:textId="77777777" w:rsidR="004043C2" w:rsidRPr="004043C2" w:rsidRDefault="004043C2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243A411" w14:textId="1CE45C19" w:rsidR="00952AA2" w:rsidRDefault="00952AA2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Green </w:t>
      </w:r>
      <w:r w:rsidR="00CF3CAB"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ackground 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epresents </w:t>
      </w:r>
      <w:proofErr w:type="spellStart"/>
      <w:r w:rsidR="00CF3CAB"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LH</w:t>
      </w:r>
      <w:proofErr w:type="spellEnd"/>
      <w:r w:rsidR="00CF3CAB"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HL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F3CAB"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main</w:t>
      </w:r>
      <w:r w:rsidR="00CF3CAB"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yellow background represents </w:t>
      </w:r>
      <w:proofErr w:type="spellStart"/>
      <w:r w:rsidR="00CF3CAB"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c</w:t>
      </w:r>
      <w:proofErr w:type="spellEnd"/>
      <w:r w:rsidR="00CF3CAB"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omai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="00CF3CAB"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FADF854" w14:textId="77777777" w:rsidR="004043C2" w:rsidRPr="004043C2" w:rsidRDefault="004043C2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7A0C4D5" w14:textId="34F33BA3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</w:t>
      </w:r>
    </w:p>
    <w:p w14:paraId="6DAC21A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SIFDLEETERSRLLRQIMDSFGFTYICLWSHFTQPSNCLICIDGVYKEGNNQASSSSGSLTMTSFLDYKKLMFFIDNYTGGVPGFAFMHNITYMERKKLELLTLASNSAQLQFYQEAGIKTAIFMGSSNGEIELGMTNDSSQINFEIELKKLFPGDFREGVLLQRLEEARASSSSSSLRSLSMDNSVENSPFLFNMFHSTPYMSEMFALTERQPPRVASAFKRYGSSNLGPIKQRVPNRQNLHRRSLSFLRNLSEARAQRDQMVQTTRPTSNQL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MIAERKRREKLNESFQTLRSLFPPGSKKDKASVLSNTMEYISSLKSQVEE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KRNQILEADQRARKEPPNQGSSRFSGEGPVVGITDIGESTSDSRVVDLEVNARGNVILVDLVMSVLEFIKQSENVSVMSIDAGTRMLETEAIANRVIFRLRIQGNEWDRSSFEEAVRRLLGDLAQ</w:t>
      </w:r>
    </w:p>
    <w:p w14:paraId="7F94E54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</w:t>
      </w:r>
    </w:p>
    <w:p w14:paraId="0E2BCEC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FIGTLSSSTHEEVALEKGSSGVISASNLESNCGRGFLSLQNLESNCGRGFLSLQGFCKQSFLNMDSIFDLEETERSRLLRQIMDSFGFTYICLWSHFSQPSNCLICIDGVYKEGNNQASSSSGSLTMTSFLDYKKLMFFIDNYTGGVPGFAFMHNITYMERKKLELLNLASNPAQLQFYQEAGIKTAIFMGSSNGEIELGMTNDSSQINFEIELKKLFPGDFREGVLLQRLEEARASSSSSSLRSLSMDNSVENSPFLFNMFHSTPYMSEMFALTEPHMDQQAPNQTPQSTTILRPEDPLRQALEQIRTSQYGSSNLGPIKQRVPNRQNLHRRSLSFLRNLSEARAQRDQMVQTTRPTSNQL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MIAERKRREKLNESFQTLRSLFPPGSKKDKASVLSNTMEYISSLKSQVEE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KRNQILEADQRARKEPPNQGSSRFSGEGPVVGITDIGESTSDSRVVDLEVNARGNVILVDLVMSVLEFIKQSENVSVMSIDAGTRMLETEAIANRVIFRLRIQGNEWDRSSFEEAVRRLLGDLAQ</w:t>
      </w:r>
    </w:p>
    <w:p w14:paraId="41A7510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</w:t>
      </w:r>
    </w:p>
    <w:p w14:paraId="4ADC32A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WWVELLLVFGICFYPAIKYGMVGIYCVWMYLIFWIYSSWSRRNLGWGRRNLGWVGSGVGRRLFSGEVQEYEEDELSTARTHRNDLKDTADSCSSRLVKSRMALSSFSHKSSGSSE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REKMRKMVNTIREIVSSGKQMNSVPVIDEVVKYLKSLKIELQEV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GI</w:t>
      </w:r>
    </w:p>
    <w:p w14:paraId="7C8F80C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</w:t>
      </w:r>
    </w:p>
    <w:p w14:paraId="284C9C9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IDENSNWLLDYGLMDDISTVVDYVAPPAVVVGFSWPSDIPAVSSEIESSFIDFEGLKGAGSRKRLKSECSNVCG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GREKQRRDRMNERFMELGSILEHGKPPKTDKTAILSDAIRMIMQLRSEAERLNESNVDLQEKIKELKAEKNE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KQRLKVEKEKLEQQVKTMNIGQPSYLAHPTAMRGAFAAQEQAAGNKLMPFVGYPSVAMWQFMPSSVVDTSLDHVLRPPVALKSECSNVCG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GREKQRRDRMNERFMELGSILEHGKPPKTDKTAILSDAIRMIMQLRSEAERLNESNVDLQEKIKELKAEKNE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KQRLKVEKEKLEQQVKTMNIGQPSYLAHPTAMRGAFAAQEQAAGNKLMPFVGYPSVAMWQFMPSSVVDTSLDHVLRPPVA</w:t>
      </w:r>
    </w:p>
    <w:p w14:paraId="1E2083E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</w:t>
      </w:r>
    </w:p>
    <w:p w14:paraId="60712B7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LQNATNSFDPASSHDDFLDQMLSGLQSGASWPEISTGGGGGNGWDVDQFDDQSNFLATKLRQHQISSGPSSAAKSLILQQQMMISRGLAGAGELGNFQND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VDASSFKSPRGDNSIQTLFNGFAGSLQSHPSQEFPFPPTQSFGSPGTTSALVNQGQTNGGPPATTGGGSGPPAQPRQ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RARRGQATDPHSIAERLRRERIAERMKSLQELVPNANK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FHVIAITSPRKFSRMNSKVYSTKLRQHQISSGPSSAAKSLILQQQMMISRGLAGAGELGNFQNDMVDASSFKSPRGDNSIQTLFNGFAGSLQSHQSQEFPFPPTQSFGSPGTASALVNQGQTNGGPPATTGGVSGPPAQPRQ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RARRGQATDPHSIAERLRRERIAERMKSLQELVPNANKTDKASMLDEIIDYVKFLQLQVKVLS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RLGGAGAVAPLVTDISPEGARDRVQVASGGVAGRTTNGTTSSSNNETMSMAENQVVKLMEEDMGSAMQYLQGKGLCLMPISLATAISTATCNPSSARNNHPLLGVADGNSPSSPNLSALTVQSANGGLQTEGVSIKDTTSISRGVWTLTNGSGTDKWGVWVLTEDDAEVESKSSHIFEDSK</w:t>
      </w:r>
    </w:p>
    <w:p w14:paraId="709CE89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</w:t>
      </w:r>
    </w:p>
    <w:p w14:paraId="4E94C95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NMFDNICSSSYSPMSHEPSDDISVLLRQILSKSSSSSSSSSLLTKQQQQQQPHSADVANVAVNVGAIDYDHSDEYDCESQEGFENLMEEMDGKPNPPRNPSKR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EVHNMSEKRRRSKINEKMKALQKLIPNSNKTDKASMLDEAIEYLKQLQLQVQMLTMRNG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LYSMYAPHGSVQPNNRPSNVNQGNHSINMAPNQERLVNPMLGQPIQCMSQNKQSILDFSCTINQEPPFGTQLGSS</w:t>
      </w:r>
    </w:p>
    <w:p w14:paraId="3CFC130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</w:t>
      </w:r>
    </w:p>
    <w:p w14:paraId="2D739F6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DLYGNDHRSFSSSSSLESEDMSSFLQTFINNNNGSSASNKYGGGGPLIPSPVPEFHDSDIRFSDLSSFYSPEPNQVQKVSDVRQSSNPTRSSKR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EIHNLSEKRRRSRINEKLKALQTLVPNSNKTDKASMLDEAIEYLKQLQLKVQTLAMRNGF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QPVFSQEQEMQRGICYDEGYKFVSSSDGAAGTSSQTQGFSMRREFGMPNHQIGMMMKPNPVFGSELANENQYGFTNHSTSVKDTSRSFSGKGVSS</w:t>
      </w:r>
    </w:p>
    <w:p w14:paraId="47B72FC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</w:t>
      </w:r>
    </w:p>
    <w:p w14:paraId="59B0945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SGLQTNVSWPDISNGGGQNKPSLPWDVDHFDDQSAFLSSKLRQHQITGGARTPVSPCMSKPVLKAIEAIFRKLNKTCNINIFDMIGENNNNNAIQNLFHGFTGSLATNQGQQFRNLPAQNFGSPAAAVAAAVMNQVQAGSVTAAGGGGGGAPSQPRQ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RARRGQATDPHSIAERLRRERIAERMKALQELVPNANKESQMS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DLQNNETSNNNNTFDPTAAHDDFLDQMLSGLQTNVSWPDISNGGGQNKPSLPWDVDHFDDQSAFLSSKLRQHQITGGARTPVSPCMSKPVLKAIEAIFRKLNKTCNINIFDMIGENNNNNAIQNLFHGFTGSLATNQGQQFRNLPAQNFGSPAAAVAAAVMNQVQAGSVTAAGGGGGGAPSQPRQ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RARRGQATDPHSIAERLRRERIAERMKALQELVPNANKTDKASMLDEIIDYVKFLQLQVKVLS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RLGGAGAAAGAANPMAAEGGGDCGQRGGPGTGRSSNGTTSSSNNETMTVTENQVVKLMEEDMGSAMQYLQGKGLCLMPISLATAISTATCHPSGTRTNHLAGGEGGPTSPNMSVLTVQSANGVKDSP</w:t>
      </w:r>
    </w:p>
    <w:p w14:paraId="6637F6D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</w:t>
      </w:r>
    </w:p>
    <w:p w14:paraId="0C06890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NTQATSSLPETTDDISLFLRQILLKSSSLSSATASTTTKPTMLCSSVVGAKQMQCEMPRVQPVYSSGLVSVPEWGCSDLVGGYAPVTYVSSSSVGTLDNEVDEFDCESEEGGFENLLEDMATKSNQTPRNPSKR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EVHNMSEKRRRSRINEKMKALQKLIPNSNKTDKASMLDEAIEYLKQLQLRVQMLTMRNG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LYSMSVPPGLLQPQQLPYSRTGFNEGNDPPNMTRLNQEPHMNPMLNLPIQSTNRSQPSIPNLSHIMNQGPSLSFRPPLGPFKECLINSSVSDGTQLMNSEQKLVLPDNLNGGLHQK</w:t>
      </w:r>
    </w:p>
    <w:p w14:paraId="71C2A37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</w:t>
      </w:r>
    </w:p>
    <w:p w14:paraId="5306A7C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MEHPQQRLLGTQGRKPTHDFLSLYSPAQQDPSAATTTPSGSYLETHDFLQPLERVGKNVAKEENKVEESSIGKPLPPTPPTTVEHILPGGIGTYSISHISVINQSQRMPKPEGVGVVITGAQSSGSDKNDENSNCSSYTGSGFSLWEESAVKKGKTGKENIAGNRHVIREGGMKMGGMPWMTSMERPSQSSSAHNHPTATISSLSSSRPSSAQKNPSFVDMLKSAKSVQEDEDEEVEEFVIKKEPSTHYKGVLSVKVDTAHHDQK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TPRSKHSATEQRRRSKINDRFSMLRELIPHGDQKRDKASFLLEVIEYIQFLQEKVHKFEDSCRGWPNEQPAMTPW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NNQRPTEGFIDQPRVQNGVSGSALPYASKLNENKHSVALNLPKKDHQNILDSDLSSLETMKDIGQHPRLTNLASPFPSPLQPNVYSPGCGSTSVAAPPPSTLPSDTTNTPSQLWQSRSCTTDCTVAGDKSKDQDLTIESGTISISTIYSQGLLSTLTQALQSSGVDLSEANISVQIDLGKRANTSRRDSSTPIFKKNEAPVIDENLTRSRLASTREEKNDNDLKRFKTSRN</w:t>
      </w:r>
    </w:p>
    <w:p w14:paraId="415EA3E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</w:t>
      </w:r>
    </w:p>
    <w:p w14:paraId="66C2BA5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SWLHYPVEYPANENSLEGYLYNNDLLFPIPPPNPVTTTPMAPTTLPPPPPPSVVISSPRPPVAPIRRNHVDIQPRQQPKYPNFLHFSRPNKVTTLESGASAPVTEAPESRASRVSEKPPPTSVGGESVSGVGLVGTSSMGREVETCDTSMMSSPDGSGASGSIEPSTQMPPPLTNDRKRKGRDTEDTECHSEDVECEYPEAKKQSHGSTSTKR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EVHNLSERRRRDRINEKMKALQELIPRCNKSDKASMLDEAIEYLKSLQMQVQMMSMGCGM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MMFPGVQQYVSPMAMGMGMGMGMGMDMGMNRPMVPYPAILPGPSMPNPAASAAAAAAQLGQRFPVPGFNMSPVAVAGQAANMSAPMMSSFPLQNQNQPRVPNFADPYQQYLGLHQTQVPLPQNQGGIPPTATKPGSSKDATNPDHHQNG</w:t>
      </w:r>
    </w:p>
    <w:p w14:paraId="5774A61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</w:t>
      </w:r>
    </w:p>
    <w:p w14:paraId="31151A4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CESVLMAYGPDCIGAWWRLSLMAFIMYDLYFKSLEVIAMKPDEIAFELDWMFLTEGLCCLCEGNVQVEVYVLVVVICFVVCEIFGFMSWDQVPRASFVRRFNVISGSCEEDFFMFFKRKTGFGLLLGNKCFMVKPSFSGKQKLSLFRLFSGDEYIENKVLNCRKIKNGEGGFENLLEDMATKSNQTPRNPSKR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EVHNMSEKRRRSRINEKMKALQKLIPNSNKTDKASMLDEAIEYLKQLQLRVQMLTMRNG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LYSMSVPPGLLQPQQLPYSRPGFNEGNELPNMTRLNQEPHMNPMLNLPIQSTNRSQPSIPNLSHIMNQGPSLSSFRPPLGPFKECLINSSGSDGTQLMNSEQKLVLPDNLNGGLHQK</w:t>
      </w:r>
    </w:p>
    <w:p w14:paraId="119CC4D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</w:t>
      </w:r>
    </w:p>
    <w:p w14:paraId="46376F4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LSQPRPRGEPGAKPTHDFLSLYSPAHQDPSPTIPGSYLKTHNFLQPLEQVGKTVCEEVEYIKKSFPPSPPTVGEHILPGGMGTYSISHIPHINQTQKVSKPEGIVISAAQSSSSNNNDENSNCSSYTGSGFTLWEESNVNKGKTRKENNIAANRHTMRDGGMKFGVPWMTSIEQPSKSSSINNHPSTTFSSLSSSHRSSAPKSQYFVDMKSGRNFQEVEDINEGFVIKKEPSYHHKGGTSTKADTSNSDKK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SPRSKHSATEQRRRSKINDRFSMLRGIIPHGDQKRDKASFLLEVIEYIQFLQEKVHKYEDSSQGWTNEPPKTIP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DFIHQPQIPTNQNLLDSNMISHDATNETSQHPQSTNKPSASAAASYEQISTPDTATTASQAQELIIEGGTISISTIYSQGLASALTQALNSSGVDLSHANISVQIDLGKRSNANTNTLESSPHDLKENETRSNDQSIAHSRLVSTWEDENDQGFKRLKTSRN</w:t>
      </w:r>
    </w:p>
    <w:p w14:paraId="57B4B91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</w:t>
      </w:r>
    </w:p>
    <w:p w14:paraId="4B2E112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QCVPSWDLEDFNSNLDIFKLGYEVAELTWENGQVAMHELGHRRVPSKSQPETSWDKPRAGETLEAIVTQATYQPYCKTHVVVNDNELVPSATMASDALVP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ARDAGCSTHVGSCSNDPSAFLNERVACGGDDGGCATVRCHDMTMSGCGTYETFDTYDGDTGGQRLIETSMGSPENTSSGGDCLKSRSPDDSACHCRTKEVNVVTEKKRGKSESSTSTKRR</w:t>
      </w:r>
      <w:r w:rsidRPr="004043C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92D050"/>
        </w:rPr>
        <w:t>RTAANHNQSERKRRDKINQKMKTLQKMVPNSNKTDKASMLDEVIEYLKQMQAQVH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NRMNMPPMMMPLVMQQQQQQQQQMQMSMMNSMGLGMGMGMGMGMGFGGMDMNTMALSHLPTGFHPTTFMHMPWNNHITDRVVNYGPMAGDPMSAFRLSRSQPMNMDAYSRMAALYQYMQNQSSGSHPKN</w:t>
      </w:r>
    </w:p>
    <w:p w14:paraId="4154146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</w:t>
      </w:r>
    </w:p>
    <w:p w14:paraId="519F7F1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ERLRGDEDIMELLWQNGQVVMQSQNQRSNDEDTAPCNLYMHEDEMVSWLHYPSDDNNNLDLYLHNNDILYPVLPAANVAHSLQGVSAISIPPPRASSVVTRVGEEQSQNKFGNFSHFSKPSFVKNNPTAGSAPTSSNKMSEVTTVVESNNQPMEMQKLRGGMMTSSSGREVETYDVSASTSSPGTGGSGASANAEPAAGKKSPPVAEDRKRKGRDVAEETECYSEDVEFDYPEAKKQSRGSTSTKR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EVHNLSERRRRDRINEKMKALQELIPRCNKSDKASMLDEAIEYLKSLQMQVQMMSMGYGM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MMLPGVQRQRFPVPRFPMPQIPAMGPARSQDPMMNSLPPQNANQPRVQFADPYQQYISLPQTQLPQPQNQAGTRTPPVTSMPSSSKDVRDPGHQPTG</w:t>
      </w:r>
    </w:p>
    <w:p w14:paraId="6EDBA71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</w:t>
      </w:r>
    </w:p>
    <w:p w14:paraId="7BA6025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HCVPDFENEEDYLLPASLNSKRHKKSTMGDEDIMELLWQNGQVVMQSQNQRSNGNNNNNKKIETQPPLSTTTAVNHHNNNNRSTVLDDETTPCNLYMHEDEMVSWLHYPSDDNNNLDLYLHNNDILYPVLPAANVAPHSLQGVSAISVPPPRASSVVTRVGEEQNQNKFGNFLHFSKPSFVKNNPTTGSAPTSSNKMSEVTTVVESNNQPMENMKKLRGGMMTSSSGREVETYDVSASTSSPGTGGSGASASAEPVAGKKSPPVAEDKKRKGRDDVEFDYPEAKKQSRGSTSTKR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EVHNLSERRRRDRINEKMKALQELIPRCNKSDKASMLDEAIEYLKSLQMQVQMMSMGYGM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MMLPGVQRYMPPMAAMGMGMGMGMEHVGMNRPMVPYPGVLPGPPMPNPAAAAAAAAHLSQRFPVPRFPMPQIPTMGPTRSQDTMMNSLPPQNANQPRVPFADPYQQYIGLPQTQMPQPQNQAGMRTPPVTSTPSTSKDVRDPGHQPTG</w:t>
      </w:r>
    </w:p>
    <w:p w14:paraId="2AB5579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</w:t>
      </w:r>
    </w:p>
    <w:p w14:paraId="09ED2EE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GTYVAKPDVVKFSTKPILPSPNALYRKLDLDKAHGHILRYGFLPGYTEWTVHGEHTISLAPSQSSYVNVEETSLGQEDIIGLVRDALGINSLPSDNTQLGDTTMEGDTGESTKADDHGDEGVSYKKLLEECDKELSPNDLESFDICYKTTDDTYIQEATAEMMVIANQEISRKKLELVGPEGNIEPALEAEIAREVLNKLFGNEEPRCFGAGVTKSQITKFCCDLRMMRGEVLANENRFLLEKVDNQSKEIATQKKQLETQKNKVESYSKQVNTLVSQLNNMGQQLNEVYGMLKVFQTAFPDLYNTASTSAAASTCDKQPSSSASPIMDHYSPVMDHYPELIFIKIKAIKNWLTSWLVFMPICSCRNERLYLLRRKTGHQMTKLLITAFSHDWGGDEDIMELLWHNGQVVMQSQNQRSSGSKKLETKPAVRSAEQTAHQTGPSDLFMQEDEISSWLHYPIEYPANENSLEGYIYNNDLLFPTPPPNPVTTAPITPTTLLPPPPPSVVVPSPRPPVAPIWRNRVDIQPQSRQQPKYPNFLHFSRPNKARTLESGPSAPVTEAPESRASRVSEKPPPISAGGESVSGVGLVGTSSMGREVETCDTSMMSSPDGSGASGSIEPSTQMPPPSTNDRKRKGRDTEDTECHSEDVECEYPDAKKQSHGSTSTKR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EVHNLSERRRRDRINEKMKALQELIPRCNKSDKASMLDEAIEYLKSLQMQVQ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KP</w:t>
      </w:r>
    </w:p>
    <w:p w14:paraId="6B2DADA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</w:t>
      </w:r>
    </w:p>
    <w:p w14:paraId="526C006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MEDGGFMTQYDNMCKPYDMVDKLSVDSISSENILEKESSIDRFFQTPSRFEEPTEINLLSYQKASNINRRSSTPNTIAATTHSSFNTFTISFRDTKAKEEIHPSDDSLGYESAGTGKAPIIARTPL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QDHVLAERKRREKLNRQFISMSALLPNLKKMDKASVLEDATNYIRELQDRVKE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SDLMRKDTKDILVALKRYRLSRDEEDDSSLNETNSGDHSAGVPSESSAEIEVRISGGSVLVRIYSHKTYSLAVKVLSQMQSLGINIISSSTMPFANTI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ITIVAQMDKASVLEDATNYIRELQDRVKELE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SDLMRKDTKDILVALKRYRLSRDEEDDSSLNETNSGDHSAGVPSESSAEIEVRISGGSVLVRIYSHKTYSLAVKVLSQMQSLGINIISSSTMPFANTITVITIVAQIEEDFVMTAADLVSKLQLA</w:t>
      </w:r>
    </w:p>
    <w:p w14:paraId="1457C7A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9</w:t>
      </w:r>
    </w:p>
    <w:p w14:paraId="06925A6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QCVPSWDVDHENNSRNNSNLARNKVSLRAPSGSISSTLDVPTLDYEVAELTWKNGQLAMHGLGPPRVVNKPHANTANLTKYTWDKPHAAETLEAIVNQATLQPKQKSHINIYSDDLVPWLDHHHNSGVTAGTVSASGTVTMDALVPSSNTQPHALSGTNGAPTNCSTRVGSCNGDQSWYGDHMTAQGGAATHEWSSCRDHSGSGSATFGMESSRQLTVETCERELGPKGFTSTSTGSPENTVSGKQQSTKSTSPDEHDSVCHSRPQKNEVDEKKKGKGKSSISTKR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AVHNQSERKRRDKINQKMKTLQKLVPNANKTDKASMLDEVIEYLKQLQGQINMINRMNMS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MMPLAMQQQQFQMAMMNPMGLGMGMGMGMGMPGVMDLNSISANRPNIHGMPPVFHPSNFMQPTMASWDMNTTSDQVPNHNDQMAAFLACQSQPMTMEGYSRMAAMFQQMQNQPTYPGLKN</w:t>
      </w:r>
    </w:p>
    <w:p w14:paraId="37A234D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0</w:t>
      </w:r>
    </w:p>
    <w:p w14:paraId="64D23B1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LSELYKNESSQQKLTDISYIPNDEFVELIWEKGQVMMQGQSSKARKTPVSSNFQFHAPKVQGKDGMLNVPMAEIGLDQDDDMVPWLNYPLDDYCADLLPEISGVTVHEPTMHNGMSVIDKRGNKDTSVFNGLDQANTSKGLKVSNLFSWPDPMVRSGITDIGSSNCRSKVDNVVHRDPIQIQGSAGRVEKIAQKQDSSSTLLNFSHFSRPAAMAKTNLQNTAVNVVNHGSQKEIGFVSQPNLDSVGVGSNPFVSKPLNEPHSVEKSSNVVLDVNGAKGVQETVKSNEPVVATSSVCSGNSAERASNDFSKNSKRKSRDTEEFECQSQDVDEESLGTKTASASRGGTGSKR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AEVHNLSERRRRDRINEKMRALQELIPNCNKVDKASMLDEAIEYLKTLQLQVQIMSMGSG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MSPMMFPGGMHPHFSPMGIGMGMGYGIGMGMEMNQHGHPNMFQFPPNAQGSRHPLPSPTVYGHPSQGMPMLFPQPPMPRVPMHPAARPVDVAPSSKDPMQTKNSHAMTQLSNQSQDAHKTLNQSTLVDKKDQGLEAGCSTAGID</w:t>
      </w:r>
    </w:p>
    <w:p w14:paraId="70323F3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1</w:t>
      </w:r>
    </w:p>
    <w:p w14:paraId="52B01AF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QHFEHENSTSSGIAANGSTGDDTVV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INHNAGERDRRKRVNDLYSYLRSLLPISSYHKKKVSIPETVSSAVKYIPELQKEVERLKHKKEK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WSSSPTINAKQEHLAIKKKSCKTKTNSFLVSSVNVLGDKEVVIQLISSTDHTSTNKEIGFLSKVLENLEHDEDGFVLLNATTMKCSGEGMVLNTLHLQVQGDHKIGGEKLKEQMCSFYQNIYGTLL</w:t>
      </w:r>
    </w:p>
    <w:p w14:paraId="4907447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2</w:t>
      </w:r>
    </w:p>
    <w:p w14:paraId="36DAF8D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DIGDEYKHYWETNMFLQNEEFDSWGGLEETFSGYYDSSSPDGA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SAASKNIMSERNRRKKLNDRLFALRAVVPNISKMDKASIIKDAIDYIQHLHDQERVIQAEIMELESRKLES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LEYDQEMAFMSTENSKKKKIEQSFDSSESRAYPVEILELKVSYVGEKTVLVSLKCRKSRDTMVKICEVFETLKLNVVTANVTTFSDTLFKTLFIQADEEEIDLLKIQIHTAISALNDPPSPMST</w:t>
      </w:r>
    </w:p>
    <w:p w14:paraId="098998B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&gt;AabHLH23</w:t>
      </w:r>
    </w:p>
    <w:p w14:paraId="7EB37B7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HPHHHNHQSSWTTLSQPFQQYTFNHVLPQSSLPNGGLFKRVVDGLQFAYEGSSSSTTSPSADHYLGFQPGSNTLGIQTDTTKMTTQEM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AKAIAASKSHSEAERRRRERINNHLAKLRSLLPNTTKTDKASLLAEVIQHVKELKHQTSIIAAQIPVPSEIDELVID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SDEEGRIVIKASLCCDDRSDLLPDLIKTLKLLQLRTLKAEITTIGSRVKNVLFLTGEDHMNSNEDEKVVNHWVYSITEAIKAVVEKTNDGNDCSFASIKRQRTNNIDIFNHRRRL</w:t>
      </w:r>
    </w:p>
    <w:p w14:paraId="4693804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4</w:t>
      </w:r>
    </w:p>
    <w:p w14:paraId="23AD291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PAWLSEMEIEDPGFMNYDQMSRLCDTSLDSFSPESYAENMTFIDQSFQAPQLEIEIPNYQEKSSSIDKCSPSPDTLVATTLPSSNTFTISFGDLKPKSEILQFSDPLPGAIKVPTILRNPL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QDHVLAERKRREKLNRHFISLSAIIPNLTKMDKASVLEDATKYIKELQDRVKELEGSPSTKRKHVQESVIYVKR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RSASDDQYYSSDDTNSEESTAPYKTSPEIEVRMSGSSVLVSIKCHDNISSLTKALDHMQKLGLSIISCSSMPFAKTTLLIGITAQIEDDFCMTTTELVKNLQLAL</w:t>
      </w:r>
    </w:p>
    <w:p w14:paraId="450E368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5</w:t>
      </w:r>
    </w:p>
    <w:p w14:paraId="4D4E33A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CSKREEQELVEEQQLQQEGDHQEHPSLIIPQTQHQNMGIVDYSYTSSSEVSPILHPQQQPWIIPQVFNHHNTACTDLPFTDHGNYIFPPPPPPSSLTSSYGGLVNRRVPSGLQFAYDGSTSSSDHHLRLISETLGQMVQPGSMPFGLQAEMGKMTAQEI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AKALAASKSHSEAERRRRERINNHLAKLRSILPSTTKTDKASLLAEVIQHLKELKRQTSIIAEQSPVPTETDELIID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SDEDGNLVIRASLCCEDRSDLLPDLIKTLKALHLRTLKAEITTLGGRVKNVLFITGDQDPNNNDSNTNYSINMIQEAFKAVMEKTNGDHESTSGSSKRQRTNSIHVVDHRRT</w:t>
      </w:r>
    </w:p>
    <w:p w14:paraId="4C20755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6</w:t>
      </w:r>
    </w:p>
    <w:p w14:paraId="14437FF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HQQQPTPPLVPMLADYGVAEITWENGQPAMHGLGRANETLESIVHQATTCYNQTQYPEIDLQQSQSLPRARNLSSNVASSSRPTYLRKRPRESVIIHDQCVGNLGNASLQEDNVSNSGTVNSKDNDTTMMTWPSFDSPNQSMKSQKTDDDSACQYGSENQEEECRTEGETIRSQSSRRSRAA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IHNQSERRRRERINQKMKALQKLVPNANKTDKASLLDEVIDYLKKLQSQVQL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NMPFTPQQMMMSMPLQLQQQQHQHQQQQQLQMSMLARMGMGFGLQMGMPGVIPQPVHNPFMVPQTMLSPAHVGTTSQTIHSRPSTNTPVPFNDPHSTFLAQQMNMDMYNNMAAFYRQQVNQGKSMSVDSSQLDHVRGE</w:t>
      </w:r>
    </w:p>
    <w:p w14:paraId="7C9151B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7</w:t>
      </w:r>
    </w:p>
    <w:p w14:paraId="6DF8C6A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VDPEMYEGSACYDPTHLESLIDHQDDNNMSQAHLHNYHQAQNFNSLDQQQDYHMINMEMEHQNQIMQDHLNWSTTHSHEQIHIENNNTSSIPNMPLITPNPTPPDLLNLFQLPRCSNSSISFSNPTHMDQTSYDPLLPLNLPPQPPFFRELLHSLPNGYNLTGGGSIFGEMDMERDHQLYHHEGNGILKFSGADISGIVGKGRDVKDT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FATEKHRRQQLNDKFDALKNLVPNPTKADRASVVGDAIDYINELKRTVEELTILVERKRCSRGRMK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KTEDDSTLDVESINTRPNGGGDQDQQGYNGNSTSTLRSSWLQRKSKNTEVDVRIIDDEVTIKFVQQKRINCLLFVSKVLDELQLDLNHVAGGLIGDFYSYLFNTKICEGSSVYASAIANKLIEVVDRHYASIPTPSGY</w:t>
      </w:r>
    </w:p>
    <w:p w14:paraId="7BE9C12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8</w:t>
      </w:r>
    </w:p>
    <w:p w14:paraId="51A479F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EQARKKKNDSNKMLNTYVLEKDNSLNVGGKDRMEGHVVSNDVNKTDSVNGTNGKVDNDLATGSDVNKSKVAVVDKSKEQGNMEKCESVDEHDEIKKDDRKTYASATYDTKLDMSRKLFEVPTEVDENGYELGVGRVGYARVMVEVS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KKCLPDIIEMIYRNKNGGEICRKTVNVVYDWTPPRCSHCCVFGHSDKMCKVCESNEEPKDANNTVEVSAEKENKSEEGKENVEKKNDGFEEVRYKKNNGGNKGKGHNNNNGQRKNDGKQNVQQNQGVYQKKVNKEQGESSNSNKTTKSPVKSPVKAPLNNNNVPGTPNSRKAWKVQGEILEELKRSANKFAGLEVPDDTGCLGNNECSMDLKIGCWNIRGLSTTDKQNEVRKYIDDERLHMCGIIETQLKTKKLQKIGDSVFKNWSWVNNMRMCDKGCRIMLGWNSDIVNVNVIHYSKQSILCKVEIVTGNMALFCTIIYAANSGNERKDLCLLVLFDSMNAQGSVMDADFCSPESILSSSGICFGCAEFLIPQPPPPPPLSCYGGLFNRRLPLQFAYEGNPSADHHLRLLSETLGHVVQPGSGPFGLQAEMSKMTAQEI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AKALAASKSHSEAERRRRERINNHLAKLRSLLPSTTKTDKASLLAEVIQHVKELKRQTSIIAEQCPVPTETDELTVD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DKDGKLLIKASLCCEDRSDLLPDLIKTLKALRLRTLKAEITTLGGRVKNVLFITADEDHLNGNDDQQMVNYSINTIQEALKQVMEKTNGDDSGSVKRQRTNNINILEHHRSL</w:t>
      </w:r>
    </w:p>
    <w:p w14:paraId="2DE8EA5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29</w:t>
      </w:r>
    </w:p>
    <w:p w14:paraId="5B7359C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FPPNCFKGFTSSEEHVLKEMMMMSRVRTTSSSSSLVLDNEKGEIVRALVTPGNIRHTFHDDHDHANLQKGAK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KALMALRNHSEAERRRRERINGHLSMLRSLVPGTTKMDKASLLAEVISHLKHMRMTTTEATKGVLIPMDIDEVK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QQDENSLDGSSYSIRASLCCEYKHEVLLDLKEALDGLQLKTIRAEIATLGSRMMNLFVITGSKDEVNIKDIVSSIRQALKSVLDKFYASQEFSESNSLSNKRRRVSFFTPSSSSSLGDFW</w:t>
      </w:r>
    </w:p>
    <w:p w14:paraId="73492F3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0</w:t>
      </w:r>
    </w:p>
    <w:p w14:paraId="59A63D9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IKDEQSDELVFHQIPSLICFQQPARNQQDLIVEDKDHVTMEGNTNKSASKTRKKQEDQSPSSSKPNSATPEDSTKDEHT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KLVHREIERQRRQDMAKLYASLRGLLPLEFVKGKRSTSDHMHQAVNYIKHMQENIKEMTVKRDQLKKFVEMSV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LGTNSNEKNLTNLLPNTVSLHSSNGGIQISINSCPFEEGFPLSRILKAISKEGFKVITCTCTKVNDRLIHSIQAEANDPVLTDLSMLQQRLTVAANNY</w:t>
      </w:r>
    </w:p>
    <w:p w14:paraId="599551D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1</w:t>
      </w:r>
    </w:p>
    <w:p w14:paraId="5072C28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LYGWTNPGFSNLGPNGFDGSLMNSSAFNEDYGNVDGLFMKSSESLVLDNEKSELVKGQSKVIGKKIGSI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EKAVAALKSHSEAERRRRERINAHLDTLRGLVPCNNKMDKATLLAEVIRQIKQLKVNATQASTGLLMPEDVDEVK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KLDQLSVNGSIIFHASFGCKHRPELLTDVRKALVDLKVHMERAQLSYLGDHVKIIFDFMANEDLVTSVREALTAVIEKGSISPEYSLRTLPNKRRRYCL</w:t>
      </w:r>
    </w:p>
    <w:p w14:paraId="5D9ECD0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2</w:t>
      </w:r>
    </w:p>
    <w:p w14:paraId="302C60A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KSLIDHFPVPGGELPSLEPGFHWSANSFPGSTSVVSKGFSDSYGQSDATKEDESRKRAHPGSCSS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CREKKRRDKLNERFQELNEILDPGRSAKTDKTVILADAIRMITHLRNEATNLKDSSQDLLVKINELKVEKNE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KQKLKTDKERLEQQLKSTFCGPPTAFYPPAHPVMPVPCPGPTPVGGNKFMPYMGFQGVPMWQFAPPAAVDTSKDHVHRSPLA</w:t>
      </w:r>
    </w:p>
    <w:p w14:paraId="3184E21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3</w:t>
      </w:r>
    </w:p>
    <w:p w14:paraId="51E1D2F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ALSPTLFSTNYEWPLGDNLDRNHQQDCNNISMDVEANSYDSVLDFPTYDQIRQDFTPESSNSFGGAINGNTGNPMKV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LNHNASERDRRKRVNDLYAYLRSLLPISADQKKKVSIPGTVSRALEYIPEPQKEVETLIRKKEK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SYSTSSASTSQKNIGIEGQSSKDVTANTNSSVVSSVSILGEKEVVIQLIFSMDRMNKNKEIGS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SRVLAYLESEENGFVLLNSTTFKCSGEHMLLNTLHLQVQGDKKVDVEMLKEKLCHFSQ</w:t>
      </w:r>
    </w:p>
    <w:p w14:paraId="5F66FBF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4</w:t>
      </w:r>
    </w:p>
    <w:p w14:paraId="0CDCE8F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NITDVNWESILQQEDYSWGGLEETFSGYYDSSSPDGGQ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SPASKNIVSERNRRKKLNDRLFALRAVVPNISKMDKASIIKDAIEYIQLLHDQERTIQAELMELESQKLEPEN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FNQETKSSMSMEKSKKIRVEQAFDSSGSSSYPIEVQDLHVSYMGEKTVLVNLTCNKRRDTIVKLCEVFESLKLKIVTANIYAFSERLSNTLFIQADEEDTDVLKIQLETAISTLNDPHSPMRIKKGAKGRLVIISSRNYSWCN</w:t>
      </w:r>
    </w:p>
    <w:p w14:paraId="11E2AC2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5</w:t>
      </w:r>
    </w:p>
    <w:p w14:paraId="3FF2BB7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RNPL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QDHVLAERKRREKLNRHFISLSAIIPNLTKMDKASVLEDASKYIKELQDRVKELEESPSIKRNHVHESVISVKR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LSASDDEYYSSNDTNSEESTAPYMTSPEIEVRMSGSSVLVSIKCQNNISSFTKALDHMEKLGLSIISCSSMPFAKTNLLIGITAQVGGQVRPPRGRRPCRPAGGAGRPRGRGRRCAAGGGAPAAAVTRRRARRPYLLSFRDSKPKSRDPSSFLDLACLAAIKGSTHAQESTSGTRIMFLGRRGRRREKVEPFLGSAIIPNLTKIEDDFCMTTTELVKSLQLAL</w:t>
      </w:r>
    </w:p>
    <w:p w14:paraId="5E0DBA2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6</w:t>
      </w:r>
    </w:p>
    <w:p w14:paraId="4FAAB39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HFSNARGSPSYQCINRPTHRPHNFHLTFQQLFPLINKKQKMLAVPSTLFSTSYGWPLEDNIAPNHQQDCNDVSIDIEANSYISLLDFPLYDQSQHDCAPESCSSGGAINGNIGDPKKV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LNHNASERDRRKRVNDLYSYLRSLLPISADQKKKVSIPGTVSRALKYIPELRKEVETLMRKKENLSSYS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IARQKNLDIGRQSTKDAIINTNSSVVSSVSVLSEKEVVIQLSYSTDHMSNNKEIGSLSRVLEYLESEENGFVLLNLTTFKCPGEETLLNTLHLQVKGDYKIEAEKMKENLCSLYQQSYA</w:t>
      </w:r>
    </w:p>
    <w:p w14:paraId="62B9AB9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7</w:t>
      </w:r>
    </w:p>
    <w:p w14:paraId="07F9592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QDFATENSMSSGVDANGGTGDDTKV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LNHNAGERDRRKRANDLYSYLRSLLPISSDQKKKVSIPGIVSHALKYIPELQKEVVTLKRKK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AQSSSSQTMNSSWQEHRAIKKENCNGTTTNRDSWLVSSVNVLSDREVVIQLISSTDHMGTNKKNGFLSKVLDNLERDENEFVLLNATTMKCSGEGMVLNTLHLQVQGDHKIASEKLKEHMYSFYQKVYETLL</w:t>
      </w:r>
    </w:p>
    <w:p w14:paraId="03DD68E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8</w:t>
      </w:r>
    </w:p>
    <w:p w14:paraId="600E7A4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MPSAWLPELEMQEQGFINQYQMNKPYHPLMDDFSVDSFSSESYTENPSFIDQSFQTRKGVEEQADIKQPSSYKKANSINNKFTPINQIPKPKRVSDPPNTFTISFGDIKPKDEILSFSDSYDLTGDGANKVPAMIRNPIQ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DHVLAERKRREKLAQRFISLSSLLPDLKKMDKATVLEDAANYIQELQGRVKELEELSGLKRKNMQESVISAK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RLSCSDDDGSSSNTANLEESSSPINPEIEVKMSGSCMLIEIYSHKNCTSLMKVLSEMQRLGLSVTSSSTMPFADTTLLITIVAQKSDDFIMSSTDLVKNLKLVI</w:t>
      </w:r>
    </w:p>
    <w:p w14:paraId="2675C22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39</w:t>
      </w:r>
    </w:p>
    <w:p w14:paraId="0EA5E2C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MSQAWLAEMEMEDPGFMSYDQMSILSDVVNNFSVDSFYSEIYAETTTCVDKTFQTQQPEIRQETSSSISKSSAPLDPLVTNSLPSSKTFTISFGDLEPKEETLQFDDSLGYEDARTTKVSITLRNPI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QDHVFAERRRREKLNQNFISLSTVLPSLKKMDKASMLEDAFNYIKELQGRVKELEGTLKPDNKREN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QESDISLKRYKLSNPCDKTRSEKSTSPCNTSPEIKVSISGSSVTVTIQCQNNSSSFVKALTQMQKLGLSIIYSSAMPFVTTILLITIVAQIVDDFSMTPTELAKSLQLAI</w:t>
      </w:r>
    </w:p>
    <w:p w14:paraId="0CFAB8C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0</w:t>
      </w:r>
    </w:p>
    <w:p w14:paraId="098E754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MALETLSSNELLNFIIYDTISASPFTFNDSSSQNTNNSNTFFYNLHNQNPNPNPNPLSQELEGADMEIMSSNSSLATTTEKMSLAVQAYCGGKNPEKNYCDNNNNNKSIHNNLGVQKKKRRRRPRVCKNKEEAESQ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THIAVERNRRKQMNEHLAVLRSLMPESYVQRGDQASIVGGAIEFVKELEHLLQSLEAKKFVMTQQPQEDDDNGGHD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FTKLSSAAPPFSQFFSYPQYTCSQIPNKYTSKSKAAIADIEVTLIETHANLRILSQKRLAQLSKMVACFQTLYLSVLHLNVTTMEPLVLYSISVKVEEGCRLNSADEIAGAVHQMLRIIEEEATLCVVDSR</w:t>
      </w:r>
    </w:p>
    <w:p w14:paraId="3935918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1</w:t>
      </w:r>
    </w:p>
    <w:p w14:paraId="571D1AD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RNELELLNLASNSAQLEFYKEAGIKTAIFMGSSNGEIELGITYDSSQKLFPGDFPQGVLPQRLEQARASSFLRSLSMENSVENSPFLFNMLHSTPYMSEMFALTEPLMDQQAPNQTPQSTTILRSEDPLQQALEQIRISRYGSSLGPNKRVQNRQNLHRRSLSFFRNLSEARAQRDQMVQTTRPTSNQF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VIAERKRRGKLNESFQTLRSLLPPGFKKDKASVLLNTMKYISSLKSQVKE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KRNQILEADRRAGKEPPNQGSSRFSGEGPVVGITDIGESTSESRVVDLDVNARGNVVLVDLVMSVLEFIKQTENISVMSIDAGIRMLDTEPIANRVILRLRIQGNEWDKSSFEEAVRRLLDDLTQ</w:t>
      </w:r>
    </w:p>
    <w:p w14:paraId="129AD34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2</w:t>
      </w:r>
    </w:p>
    <w:p w14:paraId="58A79D8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MPSGLWLPELELEDPRYFMNQHQHTCTYSELVDSFSSQGFKGYIESNRATTVSENLDKQESYKASRTNPFTPIGGSTANTFTISFGDHNEINKNSLHGGFQLKYNDAIKPKVEMSLNELLDSIEIPKRVPSTRRNHR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QEHVLAERKRREKLTRRFISLSTLLPEIKKMDKATVLEDASKYIKHLQNRVKELE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SVGEKHIILESITSTRSNFRSSHEDNASSYDKINSLPFSTDNDPGIKVRISGSHTLVRIYCQRNSSLALKALIEMERLQFIIMCNNVLPISGNAALITIIAQMSEEFEMTATDLVNCLKSSL</w:t>
      </w:r>
    </w:p>
    <w:p w14:paraId="315375B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3</w:t>
      </w:r>
    </w:p>
    <w:p w14:paraId="69D7213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PSSWLPELEMQDQGFINQYQMNKAYHPLMDDFSVDSFSSESYTENPSFIDQSFQTRKGVEEQADIKQPTSYKRANSINKKFIPIDQKPKPKLVSDPPNAFTISFGDIKPKDEILSFGDSYGFTGAGSKKVPAMIRNPIQ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DHVLAERKRREKLAQRFISLSSLLPDLKKMDKATVLEDAANYIQELQGRVKELEGLSGLKRNNMQESVISAK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RLSCSDNDGSSSNETNFEESSSPSTPEIEIRTSGCSLLIEIYSRKNCISLVKVLSEMQTLGLSVISSSTMPFADTSLLITVVAQVYS</w:t>
      </w:r>
    </w:p>
    <w:p w14:paraId="7D21A52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4</w:t>
      </w:r>
    </w:p>
    <w:p w14:paraId="0ECA8EA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DNSDMFEPNTYNLDPNTFSHLIDHNHNLNNQEQQLNWTNNLNNLDVQTNQPDLLNLFQLPKCSSSICFSNPSHMDQQVMYHDHHSTLLGMHNSNSTNVGVTQNVPYIRELLHNGFSLNGCNSSIFGEMDMEHNGGCDGILEFGKNGNGNKDNV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FATEKHRRQQLNGKFDALKSLVPNPSKPDRASVVGDAIQYIHELKGTVEELKHLVDRKRCNRGRMK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KTEDDSTLDVESIYTMSNGVVGDTTHDQQAYNGNSSSSMRSSMVQRKSKHTEIDVRIIDDEVTIKLVQQKKINCLLLVSKVLDELQLDFHHVAGGLIGDFYSYLFNTKICEGSSVYATAIANKLIEVVDKQYAAMPVTSSY</w:t>
      </w:r>
    </w:p>
    <w:p w14:paraId="0BCF9EA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5</w:t>
      </w:r>
    </w:p>
    <w:p w14:paraId="3706E59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MAVQAYCGGKNPEKNYCDNNNNNKSIHNNLGVQKKKRRRRPRVCKNKEEAESQ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THIAVERNRRKQMNEHLAVLRSLMPESYVQRGDQASIVGGAIEFVKELEHLLQSLEAKKFVMTQQPQEDDDNGGHD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FTKLSSAAPPFSQFFSYPQYTCSQIPNKYTSKSKAAIADIEVEEGCRLNSADEIAGAVHQMLRIIEEEATLCVVDSR</w:t>
      </w:r>
    </w:p>
    <w:p w14:paraId="1EA2485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&gt;AabHLH46</w:t>
      </w:r>
    </w:p>
    <w:p w14:paraId="52BE08D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QPTTGGGGGIGLSRFRSAPATWLEALLESEEEDVIIDPPKPPLTPPPHTHPFHQQHSTGPTSRPPATYVDPSSTMLLPPTSSGGISVANRQNSLPAEFFSQINAPGDGTFVSGYSNSGYDDYVSPSGLDGQRAKFTTQLSGDQSALLDAEMDKLLGESVPCRVRAKRGCATH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SIAERVRRTRISDRIRKLQDLVPNMDKQTNTADMLEEAVEYVKFLQRQIQE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HRDKCTCLVKA</w:t>
      </w:r>
    </w:p>
    <w:p w14:paraId="5F654A9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7</w:t>
      </w:r>
    </w:p>
    <w:p w14:paraId="4BEC393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NVVWSTSWTQDGGVFDQFNNWDRANLLVPNHKGAG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ASKNHSEAEKRRRDRINAHLATLRRLVSNSDKMDKATLLGKVVERVKDLKLEAVE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KVFTNRVELFSEIKDALNSLGLTMVQADMTCLGGRIICNFILCLTNNTSENEVTSIKHSLKILLNRIVSTSSWTMSSNYRIKSKRQRFFCSSSYDTNGCE</w:t>
      </w:r>
    </w:p>
    <w:p w14:paraId="405B8DB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8</w:t>
      </w:r>
    </w:p>
    <w:p w14:paraId="135912D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NNHEYETNNMNSFNSLHELEENSNNWYFNHHENNLSFAPSLPSTYQNFDTKTRFDSQPHMDVPNIISNHHFPTNHLENAFGASGFQGLGLMGSSSNTKSGDGPNTLVMDDVDDISFDESVLNYESDDVARKMDSGVGNIGGYRKGKRKGF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KNLMAERRRRKKLNDRLFLLRSIVPNISKMDRASILGDAIEYVKKLLQNVNDLNLELESTPSTSLM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VVAPTTTTGLYQLTPTATIVPSCIKEEVFQTGQPIKIEVRQREGGVLNIHMFCSQKQGLLYSVMRTLEDLGLDIQQAVISSFNGFALDVFRAKYSVFCSITLKAKILTVITSRRCCVKQLNIMGSCRCGSLPSVEASTLGV</w:t>
      </w:r>
    </w:p>
    <w:p w14:paraId="5B351FD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49</w:t>
      </w:r>
    </w:p>
    <w:p w14:paraId="201280F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SECTFLPDLIHTYVDQFGETNFLSPETVSADDVFRGFVADLEGGSDKFAVMTSVGRLHEAVEGRKRKKMKMTAVEQDGVGCGNSDGQQK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HIAVERNRRKQMNEHLSVLRSLMPCFYVKRGDQASIIGGVVDYITELQQVLQSLEAKKQRKSYN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VMSPRLLASPRTLPISPQKSQFSPRPISLPISPRTPQPLSPYRPMPHLPFISPSLDYPSPSNSFTTSESGNELMANSRSTGAEVEVKFVGGNLLLKTCSNRIPGQATKVVAILENLSLEVIQANISVVDDTMFNSFTIKVGVACKLSADELAQHIQETFCTGKTTLSTDHNRYLIGDDEHCWSDKGVSNIEGGCYAKCIDLSREKEPDIWNAIKFGTVLENVVFDEHTREVDYLDKSVTENTRAAYPIEYIPNAKIPCVGPHPKNVILLACDAFGVLPPVSKLNLAQTMYHFISGYTALVAGTEEGVKEPRATFSACFGAAFIMLHPTKYAAMLATKMEKHGATGWLVNTGWSGGSYGSGSRMKLAYTRKIIDAIHSGQLLNANYKKTEVFGLEIPTEVEGVPSEILDPVNTWSDKNAYKETLLKLGGLFKSNFEVFLDHKIGKDGKLTEEILAAGPNF</w:t>
      </w:r>
    </w:p>
    <w:p w14:paraId="00EAA77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0</w:t>
      </w:r>
    </w:p>
    <w:p w14:paraId="4526BC3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MQYLPSHGYEFANCASIIRNLVYDHGAKDLSNDTEANVAAEAEAKAAAAC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RHSEAERRRRKRINGHLATLRSILPTTVKTDKASLLAEVVRQVKELKKMAAEIESAAID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DDIIRNNEYYMIPTEKDELELTYVGEDSSTKKIMIKARLCCDDRAELIAELTRALSLVHAKLVRAEIGTLGGRIKCLLWVQVSTVTIDQGIHELQRSLKVVMDRATLLDMPRNKRPRSFSDSVEF</w:t>
      </w:r>
    </w:p>
    <w:p w14:paraId="7A0EA6B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1</w:t>
      </w:r>
    </w:p>
    <w:p w14:paraId="1F1E12D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GVNNSSDAISRDMNSILYSSTFKHPADTEFAKIKQLISLDNNNNSYENPSTHPQHQENSENPPLVSYRSTPSSFFSNLLNENENDAFQDHEPEEIYFMDQQQHKKKSDQSEAYNNMKREKQEMGSKNIEVLGYGYSKQSDLDCGSSFRSDLVRQSSSPAGFLSSLTGENAFAKDLRNGSSSSSFNSHISFSLGSSSSSSRFLPQIAENENELNDSTFHSLKRSRDGSLKMSQNGETVNHTPNLVHHVSLPKTSSEMAAVDNF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HFQQDSSVPWK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KRGFATHPRSIAERVRRTRISERIKRLQELFPDMDKQTNTADMLDMAVEYIKDLQNELQT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DARARCKCSKEQLQSGSTM</w:t>
      </w:r>
    </w:p>
    <w:p w14:paraId="5FC5BF0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2</w:t>
      </w:r>
    </w:p>
    <w:p w14:paraId="403DA81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PNLYLIWDEDEDDVKESGDGDSSETVTTRNPNTQRRGGG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GDRTKSLISERKRRIGMKEKLYTLRTMVPNITKMDKASIVGDATRYIQDLQTQARNLRSEIAKIEVNS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KKASQNSKMANVSNSLPIFKKISKLEMFHVEEKGYYVKVVCNKGRGVAVALLKALESITSFQVQSSNLATLGDTFELTFTLKVAAREFDKKPPNLKLRLSGAFLKQGFKFK</w:t>
      </w:r>
    </w:p>
    <w:p w14:paraId="18653CB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3</w:t>
      </w:r>
    </w:p>
    <w:p w14:paraId="7ED6F63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EDYSTILEQVDAKVHEEHQVVVSDNQIPNVFNIGEKNSKSKNVQGQ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NLMAERRRRKRLNDRLSMLRSIVPRISKMDRTSILGDTIEYMKDLMEKIRSLKEQDTGLDSSGLN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KVNQTQERNSPKFEVERRNIDTRIQICCAPKPGLLFSTVNTIESLGLDIRQCVISSFGDFTLHASCYEAPENQVLASSEEIKQILFKNAGYGGRGL</w:t>
      </w:r>
    </w:p>
    <w:p w14:paraId="17B0B5F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4</w:t>
      </w:r>
    </w:p>
    <w:p w14:paraId="71415C5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IPFGAWLPDLEMEDPCYFMNQHQHTYPYSELVDSFSSQGFKGCMNLVTRSEAIHAATISKELDSQEIYKATRNNSFTPIGGSSSNTFTISFGDHSSSSEINQTTLPGGFKLKYDDVMQPKLEMSLNELLGSIELPKRASTTRRNHR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QEHVLAERKRREKLTRRFISLSALLPEIKKMDKATVLEDASKYIKYLQNRVKELE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SVSGKNVIQESTTSMRSKFYGGHEDNASSFDDTNSLPISTANDLGIKVKISGSHTLVRIYCQRNSSLALRAITEMESLHFSIMCNNVLPISGNTALITIIAQMNEEIEMTAMNLVNCLQSSLSNFL</w:t>
      </w:r>
    </w:p>
    <w:p w14:paraId="73800B0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5</w:t>
      </w:r>
    </w:p>
    <w:p w14:paraId="1234305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KQSEMGGIKGSGSGEQEGVAITVTSGSKRSSDAFEDDVKINRPLSDHD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ILTERERRKKMRNMFHQLHALVPHLPHKTDKSTIVDEAISYIQTLEETLQKI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KKLEKLYGTQSAANSTTVSPIQSPKPALDTRESFLADQGSSTVSPSSSSTFSFPISSPTVFQTWASPNVTLNVCGMDAFFNICSFPKRGLFTAICFVLEKNKVEMVSSEIYSDQCKCSFFIHAHVNARDQTVKDLSFEEIYKQAAMEIMRCVSTKSP</w:t>
      </w:r>
    </w:p>
    <w:p w14:paraId="772E310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6</w:t>
      </w:r>
    </w:p>
    <w:p w14:paraId="421B835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SDLHHQLNHLPQQQTMNTPGLTRYRSAPSSYFSNLINSGIYDDTDQFFNTRVSSSSTTDQILSGYESRFMMDSVKQEQEVIYSTPQPSTMNYQQQQQQQQQNQFQSQMDQQTNNSNTSGMDSSNNIRSNNLLRQSSSPAGFFDQLDMDNGFSAMRSLDDFKVGGRGIGNSMLSSTKRMKNEMGFTSSSLTSSGILPRIPENESKVMDIKSGRDDGGFGSQSWDDSDILSDSFLKDFGEIDQSKISSLKPSENQNDVGRIRAPNTLVHHMSLPSSTAELDKLLQFQDSVPLR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KRGCATHPRSIAERVRRTRISERMRKLQELVPNMDKQTNTADMLDLAVDYIKELQKEAEA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HHAKCTCPHKEKL</w:t>
      </w:r>
    </w:p>
    <w:p w14:paraId="348AFB5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7</w:t>
      </w:r>
    </w:p>
    <w:p w14:paraId="52D85AA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QALSPTLFSTTYGWPSENNITQNHQQDFNDIYMDVEANSYSPLLDILSCDQSQQNCAPNSCSSRGAIDGNTADPMKV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LNHNASERDRRKRVNDLYAYLRSLLPISADQKKKVSIPRTVSRALIYIPELRKEVETLIRKK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LSSHSLSTTSTSPKNLGIKRQCDKDVNINMNSSVVSSVSILGEKEVVIQLISSTDQMSKNKDIGYLSRVLAYLEAEENGFVLLNSTTFKCSGDEMLLNTIHLQVQGDNYKVEAEILKEKLCRLSQQTNELSP</w:t>
      </w:r>
    </w:p>
    <w:p w14:paraId="511A4E5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8</w:t>
      </w:r>
    </w:p>
    <w:p w14:paraId="793B8C9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MSNGASGGASLSSHENSSQIRVKESRFLDHMKHGQPSFTTQQHVMYQNHAQSKQGVPSSSSGFSPMSNNLIRQSSSPAGFFEYVNIDDGYSMMRAIDKYRHANGSVQDSQMAKSRMVFSSGSHSLSRIPENEGKGIANSNGGYVDSFGGGSWDASVMLNDGFMKEFGESDGISSFDNQNDEGQIRVSNGLSHQLSLPTSSTELSEMEKLLQLQDNVPLRSRAKRGCATH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SIAERVRRTRISERMRKLQDLVPNMDKQANTADMLDLAVDYIKELQKLSEK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HHAKCMCPHKRKL</w:t>
      </w:r>
    </w:p>
    <w:p w14:paraId="7C8D267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59</w:t>
      </w:r>
    </w:p>
    <w:p w14:paraId="4E088FB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GDCTSLTDLFDTYVEQFSDTSFLSPTAASSDDIFSILEVLEGVSDDFKSMAPMKSGPFHVKEIKHPLVSQKSTSSCSALQELVEENIETPNSSKRKRQKLSLVEEGGVNSDGQTK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HIAVERNRRKQMNEHLIVLRSLMPCFYVKRGDQASIIGGVVDYITELQQVLQSLEAKKQRKVYSDVLSPRP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SPRKPPISPRPLLPISPRTPQPLSPYGARSPAAYNSSYMSSSQSSMSNNMIPHSFDPSPSSSSSTSDIINELVANSKSSIADVEVKFSSGSNLILKTTSPRLPGQATKIVSVLEELSLEILKADINTVNETMVNSFTIKIGIECQLSADDLVQHVQQTFC</w:t>
      </w:r>
    </w:p>
    <w:p w14:paraId="397D86F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0</w:t>
      </w:r>
    </w:p>
    <w:p w14:paraId="1FB0844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ITQFRGFSELSGIEDPCFNSQWPFNSFDDQLMNVDACNSFAYAPMFDHIHYKPIMEASPRPSKQLKTSSWNSSISSDQSMMNQTIHYGSDHSHVANQATLMSPKEEATLSSSSVFQSSSHVQFGNQNHHAKKINSSKFTT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DHIMAERKRREKLSQKFIALSALIPGLKKMDKASVLGDAIKYLKNLQEKVKTLEEQTKKRSNVESVVFVK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EVLGDGGEISSSGENSQEQLPEIEARFSGKDVLIRVHCEKKAGIVEEILAEIEKLHLSVINSTALTFANYALDITLVATMDQEFTMTMKDLVKNLRIGLKRLM</w:t>
      </w:r>
    </w:p>
    <w:p w14:paraId="51CEA47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1</w:t>
      </w:r>
    </w:p>
    <w:p w14:paraId="7F88C79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CYNEFELFQGGFLGVDFSGEHVQDHEHQNQQQFMVKNTYENGNQMVDYLLNNPIQNLPSSGFCSSNSFDKLSFADVMQFADLGPKLALNQNKTSHDHEEEQENGIDPIYFLKFPVLNERSQEDHESLLAPLGDEENEHRLVIEGGERDEEARVSEGNSVRLQFMGEDVHKTLGTEGKNKRKRPRTIKTSEEVESQ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THIAVERNRRKQMNEHLRVLRSLMPGSYVQRGDQASIIGGAIEFVRELEQLLQCLESQKRRRLYGDTPR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DSSSLPVVQQGPPAVFYPPSDEQMKLVEYDGGLKEEMAESKSCLADVEVRLLGFDAMIKILCRRRPGQLIKIIAALEDLQFTILHTNITTIEQTVLYSFNVKVSSEARFSAEDIANSVQQIIGFVHANTSS</w:t>
      </w:r>
    </w:p>
    <w:p w14:paraId="3D5ED66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2</w:t>
      </w:r>
    </w:p>
    <w:p w14:paraId="7A5538A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NESTSLTDLFDPNGSLAYPDDIFNILEALEGVSNEFTVSTPLADSSSGVQELVEAEHEAFSPRNKRQKVSGDEGCENFDGLV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NHVTVERNRRKQMNEHLTVLRSLMPCFYVKRGDQASIIGGVIEYITELQQVLQSLEAKKQRKVYSD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VLSPRLISSPRTTLPLSPRKPPLSPRPISLPISPRTPQSASPYRHRLPSATSYLNTRPASPCNSSSNSDTINELVANSKSSIADVEVKFSGANLLLRTLSPRLPGQVTKIISVLEDLSLEILQAKINIVNETLVNSFTIKIGIECKLSAEDLAQHIQLTFC</w:t>
      </w:r>
    </w:p>
    <w:p w14:paraId="326BB18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3</w:t>
      </w:r>
    </w:p>
    <w:p w14:paraId="6885F42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PENDTAWMDNHQDETSSWTPTTTPNHHQPPCTNQNTYTSLTTLKNMLETEWFQNNNNNNLNLTSTDTNPMFLPLDSSSSCSPSQSHSHSHFTQFPFIPTKYSNNHSTNVNLTSFDLPFEFGCDPSFISNNPPTNFLNFPTQQMATSSEYTETSYHDDLTGTGTGFTGFEPVNPVFPVRSKVLRPLEVSPPVGAQPTLFQKRAALRQSGEKLDGLEIVKKRKRGSGSGSGPHEDEIDEMGNGDGSGFNYDSDEVELTGEVNG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GNGGNSGSVMVGDSKGKRKGL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KNLMAERRRRKKLNDRLYMLRSVVPKISKMDRASILGDAIDYLKELLQRINDLHNELEATPQGSLMQASS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HPLTPTPPTLPQHVKEELCPSTLPSPKNHPSKVEVHAREGRGVNIHMVCGRRPGLLLSTLRALENLGLDIQQAVISCFNGFALDVFRAQQCREGQEMLPEQIKAVLLETAGYHGAI</w:t>
      </w:r>
    </w:p>
    <w:p w14:paraId="75F5AA1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4</w:t>
      </w:r>
    </w:p>
    <w:p w14:paraId="6C8BB16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RGKTVVLCKMLGQNSSSSCSPSQSHSHSHFTQFPFIPTKYNNNHSTNVNLTSFDLPFEFGCDPSFISNNPPTNFLNFPTQQMATSSEYTETSYHDDLTGTGTGFTGFEPVNPVFPQMATSSEYTETSYHDDLTGTGTGFTGFEPVNPVFPVRSKVLRPLEVSPPVGAQPTLFQKRAALRQSGEKLDGLEIVKKRKRVELTSEVNGNGNGGNSGSVMVGDSKGKRKGL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KNLMAERRRRKKLNDRLYMLRSVVPKISKMDRASILGDAIDYLKELLQRINDLHNELEATPQGSLMQASS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HPLTPTPPTLPQHVKEELCPSTLPSPKNHPSKVEVHAREGRGVNIHMVCGRRPGLLLSTLRALENLGLDIQQAVISCFNGFALDVFRAQQCREGQEMLPEQIKAVLLETAGYHGAI</w:t>
      </w:r>
    </w:p>
    <w:p w14:paraId="46210C3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5</w:t>
      </w:r>
    </w:p>
    <w:p w14:paraId="7CDF61F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SRVNSVSWMNDDENNQTNNNNNNNNKSLLDDVQLESNNNNTNISTQNNWFSTSSSCSPNSSFQNHPFYIPPKPNNTISSLFNPNHNPLDETFNMLPNFCDLGSQTQTHMGINNLTPSLPFPDTLLAQVPGTGFGSPGYPFSDNGSTAGLMLNRSKMLKPLEGFTPTGSPPTLFQKRALKRNSGELSGAGEFSGTGVLGKRKSGSWDEVSLDGSGLNYDSDEFTAVATGGNGGGGGSAGGGGGGKGKKKGL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KNLMAERRRRKKLNDRLYMLRSVVPKISKMDRASILGDAIEYLKELLQKINDLNQELEATPASS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TPTAAATIAAGPPGFYPLTPTPTSLPTRIKEEVCATIMPSPTGQQPARVEVRQSEGRAVNIHMFCSRRPGLLLSTMRALDNLGLDIQQAVISCFNGFALDIFRAEQCKEGQDVHPDQVKAVLLESAGYHGVT</w:t>
      </w:r>
    </w:p>
    <w:p w14:paraId="20BD35F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6</w:t>
      </w:r>
    </w:p>
    <w:p w14:paraId="15CC0F4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HQPNSQQGLLEDLMAPTSEAWSTFSNLQELNTFDTQLFPTQLDDDLLMLPPSSSSYSNSSFLELLSSSIQPSFQSPYTDESIYSSTPCFDSFLPVNGSVSSSYDQQMFPFMAEGEDNDGDEDHKDVVVSHDQLPTVFNMGANGEKKSKSKKVEGQ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NLMAERRRRKRLNDRLSMLRSIVPKISKMDRTSILGDTIDYMKELLEKIQDLKEQEAE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VDQLKLEGSFREFNMNESQVIRNPPKFDVERGNINTRIQVSCSTKPGLLLSTIDTLEALGLDIQQCVISSFNDFSLQASCSEAQDHRSMISCEEMKQILFRNAGYGGRCL</w:t>
      </w:r>
    </w:p>
    <w:p w14:paraId="5073331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7</w:t>
      </w:r>
    </w:p>
    <w:p w14:paraId="6E7BF5C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FHHGFLEEIYNSNFPFGLTKDIDDHFDQNTLFSTPSNFLETSPLSITSQNSCSNFEDFTLPCNFDPQTLNSSSSYGQHFMNPFIDYTPDIKLESSLLNDQDYYNVFSMLDDVQNCHFVHDMSNVPNPEMPGLQGVTVESELQRPGSFNIGKNGKNSKVEGQ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NLMAERRRRKRLNDRLSMLRSIVPKISKMDRTSILGDTIDYMKELIEKIKHMQEE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ISSNDQLNSLNAKPKETYIRNSPKFDVERRNTDTQVQVSCTGKPELLISTMTTLETFGLEIHQCVISCFNDFAMKASCSEEMEHGLIIDSDDIKQALFRNAGYGGKCL</w:t>
      </w:r>
    </w:p>
    <w:p w14:paraId="2491FB1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8</w:t>
      </w:r>
    </w:p>
    <w:p w14:paraId="0F5A629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YGNVFNEEWMNLSSMFSCDQNSDNFMGHELFSNEYEHGLNPSILWQSSNEYNSSNSSVVDDQINLAYPSDHDLKSNFHNYFSQESSNSTDSPPNPSHDIFQFSAPYNTLPDNVSNQSNDVSVMEGDYTNFFLLAQVFSDEAMEDILCLKQDEV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ERGKKENSAGQHVPNIGDVGRETFLKRKYEMLELPILLKEGNTGRMDENPKKKSRVSRDNKSTKKSPPKKNQKMTTTINRNEDDHGSKENDQININGRGDVQSSSSCSSEDDSNISQKLQEETNNSSAKTRASRG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TDPQSIYARKRRERINERLKTLQTLVPNGTKVDISTMLEEAVHYVKFLQLQIKLLSSDDKW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PIAYNGMDMGLYQNISQNAPFQNRSHSSFHIRLLGEKVAIHHTWKWFGHYNLDVFLSNGLGKGI</w:t>
      </w:r>
    </w:p>
    <w:p w14:paraId="1986294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69</w:t>
      </w:r>
    </w:p>
    <w:p w14:paraId="4AE984F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LSSMWLPELEMEDGGLTTQYDNMCKPYDMVDKLSADSISSENILEKESSIDRFFQTPSRFEEATEINLLSYQKASNINRSSTPNTLAATPHSSFNAFTISFGDMKSKEEIPPSDDSLGYESAGTGKAPIVARTPL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QDHVLAERKRREKLNRQFISMSALLPNLKKMDKASVLEDATNHIRELQDRVKELEALAGLKRKDTKDIL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KRYRLSRDEEDDSSSNETKSGDHSAGVPSESSAEIEVRISGGSVLVRIYSHKTYSLTVKVLSQMQRLGINIISSSTMPFANTITVITIVAQIEEDFVMTAADLVSKLQLA</w:t>
      </w:r>
    </w:p>
    <w:p w14:paraId="7B9FF11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0</w:t>
      </w:r>
    </w:p>
    <w:p w14:paraId="41F00F7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SSSTFRSMNSNNNLIRQSSSPAGFLSALNSENGFASMRDVDKSIPSSRLNNHISFSSDKSSSSMFLPQIPENRNNMNDSTFRSLKRTRDDDSLTLDKQSGASGQYTPSLIHYMSLPKTSSEMAVAEKLLRFDQDSTPCK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KRGCATHPRSIAERMRRTRISDRMKKLQELFPSIDKQTSTSDMLDMAVQHIKDLQKDLQN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NARSRCTCSCKES</w:t>
      </w:r>
    </w:p>
    <w:p w14:paraId="318F010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1</w:t>
      </w:r>
    </w:p>
    <w:p w14:paraId="56285D5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QDQSFMNHEYQMMKPYHLVPGFSTIDSFCSGSNTNNPSFVDHEFQIPKSINETSFIKRQPSYKMTNNIVKKLTSDEHLKPKPMPLSSNTNTFTISFGDLKPKDEVITLCDSFGNTPGMKKGTVIRNRI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LQDHMLAERKRREKLSRGFISLSSLLPDLKKMDKATVLEDAANYIQVLECRVKE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LPHLKTSDMEMDMSAKRPKHSFSDNNCSLYDETTVAANHIPHNPEIKVRISGSSVLVRILCQKDYVCLVNAISEVEKLGLSVSSSSVLPFANVALLINIVAKHLVCVCATFMLQR</w:t>
      </w:r>
    </w:p>
    <w:p w14:paraId="6591919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2</w:t>
      </w:r>
    </w:p>
    <w:p w14:paraId="1C8C516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MSQGWLEELEMEDPGYMSCDEMNILNYDIDNFSLDSFYSDIYTEKTKNINQISQTRQSEVNNPNHQEKSSSTINKISTTPEPLIPTNLPSSKTFTISFGDLKPKDEPFQFHDLPGYEAAHTTKVSVALRNPI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QDHVLAERKRREKLNKNFITLSNVLPKLTKMDKASMLEDASNYIKELEGRVKELEGTLENNKRENVDQESVISVK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RPSSSNDDLRDEPATSGESTAPCKTTPEIKACRLGNTLTVSIQCQINHSSFVKALTQMQKLGLSIISSSSMPFAKTHLLITIVAQAVRSDNNVAAVASTTLGETDYGFIEVKNRKAKGKKVWVQMLQRKPFCGIDVGKVAQETIPLLPALQTPALLVNQQTQASSAVEDARIPKEELEKRLDNFEHVVFRKQPCVRAAYTRWISRDDVTTNHIIEVPGGMIAGHEDRFHVSISTDDIMSLWKLDGLNRNLCLQPGSAVKDYLTRTLSVSDYDFMLAPYAQEGHWVLFVICPKQRTGYILDSKNRKQTKTERTYWLTSHLQDAVGSYTWTMAKETSFTCNQQPRDSDSGYYIMRWMYDLVNTDELHFPSKDRRTT</w:t>
      </w:r>
    </w:p>
    <w:p w14:paraId="4E1B078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3</w:t>
      </w:r>
    </w:p>
    <w:p w14:paraId="7DFC813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KKDYERHCDGDNLGHMENKECKDEDVQVGKGKSKADKKNWTAIEEVALAKAWIHISTCKKVGNEQGRDKMWQRILEHFATTITDTKRTHHSLNTKWKNMNHAMGVFNGLYIQQANEQNMNHVIIYPFYLFCVLPENHQFPTMVSPETTNWIYYPTSVEQDGSLADSDGHKETGSKKRGRAEPCSGTS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CREKLRRDKL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lastRenderedPageBreak/>
        <w:t>DKFVELASILEPGKPPKIDKAAILVDAVRKLAQLRNEAQKLKNSNTEIQENIKEMKNEKTE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KQRLKAKKEDLEQKVKSMNTQPNFMIPPPGIQAAYPAAIAAAQGQTMGNKFVPVVSYPGMAMWQFMPPAAVDTSQDHVLRPPVA</w:t>
      </w:r>
    </w:p>
    <w:p w14:paraId="5AF6C7A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4</w:t>
      </w:r>
    </w:p>
    <w:p w14:paraId="4856C21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PNLNLMWNQDDDDVKVSRDDDSSETETTRNPDTQRSGGG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VDRTRTLISERKRRSGMKEKLYALRALVPYITKMDKASIVGDAARYIQDLQTQARNLRSEIATIEATK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KLSSRNMNKKNVPNSLPVLKKISKMDMFNVEEKGYYVRLVCNKGRGVAVALHKALESITSFQIQSSNLATVGDNFVLTFTLIVTACEFDINLQNMKLWLSGAFLGQGFEFNTFPSP</w:t>
      </w:r>
    </w:p>
    <w:p w14:paraId="4361A7F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5</w:t>
      </w:r>
    </w:p>
    <w:p w14:paraId="1475182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EILQIFDHSPPSHYQMHHHGHFQHGLENVGSQLNGVWESESPLSSIFNFGCSEVAENCFMGFSVDGLSKVTTEVEQTQSSRKRKLELDEVEVDSKKQSVECDSELVEPPKAKRNTRNGNSKPKVDPK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IAERARREKIKRKMQFLQDLVPGCSKITNKAAILDEIITYVQRLQMEVEVLTMELAASTTSVDLEM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SLPQEAMNTF</w:t>
      </w:r>
    </w:p>
    <w:p w14:paraId="6B2D5CB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6</w:t>
      </w:r>
    </w:p>
    <w:p w14:paraId="464A1D8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FEMNNQNNNGLLRFRSAPSSVLQSYVNDIEKNNKDLNDGLNYNFISNTFQDLQEEVDLKPNLVNEFHYPRQSTTQGSMDSNGYSMVQQPKMSSSLLRQNSSPAGLFTHINQPNGYGGMSGYKLVNAGNNGEVNPSSSRLKRQMSSSSGVKMLPRIAEVEPDTMDPGVLNESSDYPFGSWEQESSQFTDSFTGLKRELDLQNGNTLGNQPPMLAHHLSLPKTSGEMAAIEKLLHCQDSVPCKIRAKRGCATH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SIAERVRRTRISERMRKLQELVPHMDKQTNTSDMLDFAVDYIKDLQEQYKA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DCRANCRCSAMSGLT</w:t>
      </w:r>
    </w:p>
    <w:p w14:paraId="245B066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7</w:t>
      </w:r>
    </w:p>
    <w:p w14:paraId="53107E4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LEINNTFLRHKQHKCSTLKTLLDDHLIGRSSKMFIIGRSVIGMCEFPNNTVETSFPPWFNHKIREKSVAKDPSCSPELLSLACGPSSSASTYPACIVNGVKFMVHERDILHTTQGSGVSTPGLDGDMYYGQLEEILELTYMGNRKVVLFRCKWFDTRNPNNPTTRSRRSYSERGIRHILTDKDGFRNQQYILATQAAQVFYLEDPARRPPHWKVVEDVHHRKIWHRDVPSFNLPGYCAGNMVTGATSNRAIKRALRGNNNKPLPIGFDHDDQGTFSPIGTYAPQLASLIGEQVRPLPLDCKWEEIPDVYKAHIFPALRTYFEIEPWLNDNRQVRYEGQVYRVGDRVCEGLKLQMQLYYRKNKNRIKKKYFDIHSTPAVAREHPPPPNKWVNRTRQEWELLVDWWSDPARMERSAKNAENRARSKTLAMKSLYDQVKAGTAPSMTEREILHKVVPSDSRQNISGVGRRMTGSTSKSTHQPFEQDYITRQHMTEVLRREQQRADLAEQRARVAEQEARLARETANATNARMGTFESFLGQFFTFYNNQGNPFPVPFPPPNSVPGPFSFPGPNPVPGPNPVPGPIPFPGPPTFQAPFPDPNNAFNNCYRPSFPDSTTCPASGQYTPSLIHHMSLPKTSSEMAVAEKLLRFDQDSTPCK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KRGCATHPRSIAERMRRTRISDRMKKLQELFPSIDKQTSTSDMLDMAVQHIKDLQKDLQN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NARSRCTCSCKES</w:t>
      </w:r>
    </w:p>
    <w:p w14:paraId="3AC8FE6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78</w:t>
      </w:r>
    </w:p>
    <w:p w14:paraId="4BD4670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FFLQCRNPNFHSSSVVATNNKSSITFHGKQGENKRNRSKDKINAKVK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TDPQSVAARERRHKISEKFKILRSLIPGADTRNMDTVSMLEEAIQYVKFLKSQIWLHQTM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FDDYDKANTNSHHQDLLSLYQPYVENNHLSSLPQIEHEILQQLGFPHGSCFKVEGVSEMESFYHDHHHVIYP</w:t>
      </w:r>
    </w:p>
    <w:p w14:paraId="2E810E1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&gt;AabHLH79</w:t>
      </w:r>
    </w:p>
    <w:p w14:paraId="2806A26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VSTLLGEWNSFGVNVSEEAFFMSQLLENFPFSNDSETNLPFEVPSTFWLQHELTMGVDEVHETSVYLSHNTISKPHCLSQDHNSSDDSSLLFSNSSGTGYPLIDPMREGSDNLVPKKSKYDKSVASSRKRSASMSDVHENKEKIKCRKIQKLVSEIYEVETEGEVVVGQTMKVYASDDDSNWSHESSISPRPEAALITNSNGKTKASRG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TDPQSVYARKRRERINERLRILQKLVPNGTKVNIGTMLEEAVQYVKFLQLQIKLLSSDDMW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PIAYNGMDIGLDFIVNPCLAQKRGKI</w:t>
      </w:r>
    </w:p>
    <w:p w14:paraId="21915B0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0</w:t>
      </w:r>
    </w:p>
    <w:p w14:paraId="605D0C6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SPENTNWIYEYGLIEDVSAFNCWPPTSFNNNNGSSSNPPPSAELDGSIVDSDGHNDSRSKKRGRAESCSGTS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CREKMRRDKLNEKFVELASILEPGRPPKIDKAAILVDAVRTVTQLRKEAQKLKDSSSELQEKIKELKAEKNE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KQRLKMEKEKLEQQVNTMNVQPTFMAPPPAIPGAYAAAQGQALGNKLVPVISYPGMAMWQFMPPAAVDTSQDHVLHPPVA</w:t>
      </w:r>
    </w:p>
    <w:p w14:paraId="6CB2B45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1</w:t>
      </w:r>
    </w:p>
    <w:p w14:paraId="1EBD92C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ISDFKGFSELIAMEDPPSFNFQDLVNSYDDHLDPMGIAVNSFDANVGVFNYYKPVMEPSSRPTKQIKTSSWNSSCVTNEHSLMNVNMSQQANLVTPKEETTVSSKINGFQFGPCMKSGFDNGYRGGVVDGAKNSTK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HAQDHILAERKRREKLSQRFIALSALVPGLKKMDKASVLGDAIKHMKTLQEKVKTLEDQIKKRPNTESVVFVK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EVLADNGESSSSNDGPINEQLPEIEARFFGNDVLIRIHCEKKKGVLEKILAEIEKLHLSVLNSTCMTFANYALDITVLAQLDKEFAMTMKDLVKNLRSAIKQFV</w:t>
      </w:r>
    </w:p>
    <w:p w14:paraId="69B3901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2</w:t>
      </w:r>
    </w:p>
    <w:p w14:paraId="28AC838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QKGDDDQNEHIPTSQGISEHHAASSQFHEAPYTSVFYTNDVTNFADIVKVLSQVELPSPSPVLATCCTSTREDNLITFHEGQSSGTKKDDETKVNAEQRETELKDKHDNLQEPHETDFFASRTQN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RRRRSQIHEKIRVLKELVPNCNKRDQASILDDTIAHIK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QMQLQMMQCMGAGAMSQGPYFTMRPMHGMGYMSDGHYGSYFTSSYPIFPPFASGFGPSVPTMENFVGSPRLLQIPYQEFLSQTIEPACSGTLSSDTIIPTAGDQVGSGISSHYTYHMPVTNQVYEVQDD</w:t>
      </w:r>
    </w:p>
    <w:p w14:paraId="7D3D8C9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3</w:t>
      </w:r>
    </w:p>
    <w:p w14:paraId="3D47FE9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SFEYSIGHFNNRNFNMFQPDFIPETDFENLLSTIRCETTDPIEKFCPDYNCHHFTNACTGMQLLPQLYGQNENQEDVKVSGDDDSYETVTTDNPDTQRRSGGG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GDRTRTLISERKRRSGMKEKLYALRALVPYITKMDKASIVGDAARYIQDLQTQARNLRSEIAKL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QKTNKCRGVAVALHKALESITSFQVQSSNLATVGDEFVLIFTLNDLEKILCDSPWNVMGFYLSMAPWDPNKSFAEIDFSQGSFWVQAHNLPLGKLTKSFATDLAKRIGILLDIDCESYQKDLNFDQQADGQSIQGKQTPSSLIRLPTMPENSTPTTHSNNPKTIVSTTTQTIPTQPQIIITNLVKTHIPTNLFEPRSLNRKPNTEQPVYFITSPTESPVWWLRKISHKTNVNMLSWNCQGVGRPLTVSHLRELCQTHRAEVVFLMETKNKERRMESIRRSLHFSGYYYIHPAGLSGIYLIGDLSDKQGSSTNISHQIEEFQDFISASMLFDIPFKGLSNMWDNNRKDGASIRERIDCALANDDLVEAFPHHMLTHHPLIAEIKSIQSLPPTSENCARQNFLKLKLEEIWLKEEMFWHRRSRNEWIDDPKALNQLILNHFKAVYSSSRARDFSDVLKPIDVVVYESMNLSLEAPVSDSEIHKAVMQLGALKAPRKDGFPGLFFQRYWHIVSNSVIKVVRQVFENGVMPSSLNKTVIVLVPKVPSPEKVGFKPFIHKIISPQQSTFIPSRLIQDSKVKASISQSQLPISLQIPQKQIMNPKARYLCMPSIHGRNKSELFSFILERVLN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MQGFLNKLLSYVKRFFWGGYAHGSHIHWVSRDHISKPKDEGGLGFRDLKAFNLALLAKQGYSMVHLFHNSQLLILWFFIAPLKKVHVHLFHNSQLLILWFFIAPLKKVHLNCDGAFKLNQGVVGIATRNCEGSLLLCLGERWHASSVIATEVITLRSECSLAMMKRWHNVIIESDSQLAISLASSESDPPWSLDAIVGDIKD</w:t>
      </w:r>
    </w:p>
    <w:p w14:paraId="0DFF7A8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4</w:t>
      </w:r>
    </w:p>
    <w:p w14:paraId="1D0BFD9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MSTLLGEWNSFSGVNVSEEAYFMSQLLENFPRSDESENISPFEAPPSTFWPSHELTMSLDEVEETSVYLSDNTNSNPHCLSQDHNSSDGSSLIIPTSSGAGYPPIDCLREGSDNMVPKHTKNNKLFASSRKRSASMSDVHENKEMIKFYASDDDSNWSRESSISPREKEVAIPNSNGKTKASRG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TDPQSVYARKRRERINERLRILQKLVPNGTKVDISTMLEEAVQYVKFLQLQIKLLSSDDMW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PIAYNGMDIGLDITIPSPR</w:t>
      </w:r>
    </w:p>
    <w:p w14:paraId="700D137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5</w:t>
      </w:r>
    </w:p>
    <w:p w14:paraId="40B105F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CHVRNLLTRAIFVKVFVDGKQDDAKVVKVVGVVDEQNNDERNVLEGKGDLGVEKWIGAFSSQFVRMEDSSFSFHWPVNSIDDQLSSIVAVGENMQRVNAGVPLFEYHEPVMEPSPRASKQIKTHSMNQNLIHGSDFDIVNRGILVNPKEEAFASSSSYNSIPSPSSGNQNYYGFTEGFDGDGSGAKVVPTSNRSRISPY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DHILAERKRREILSQRFIALSALLPNLRKLDKASVLGDAIEYMKTLQEKVRTLEEQTPETNRKSV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EMVGDDVEKSSSDEKLSRLSNQLPEIEARFSGKDVLIRVYCVKKAGIVEKTLAEIEKLHVSVINSTAIIFANSALHITVIAQMDKDLAMTMKDVVKNLRFSLTQFL</w:t>
      </w:r>
    </w:p>
    <w:p w14:paraId="623DA12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6</w:t>
      </w:r>
    </w:p>
    <w:p w14:paraId="715B39C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LETIIYPKGEIGNLGYDYFMQEEHAFDEFLECANSNITHYQESSNNVHAYWGDYYSSPENCIGAHDMKVELSPTVVVATSTATTTVGARKKRRRTKSGKNKEELENQ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THITVERNRRKQMNEYLAVIRGLMPSSYAQRGDQASIVGGAINFVKELEQQLQTLEARKRSNNNNVFSPS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PFSDFFSFPQYSIRPDANDGSSTSTTKSRLPAMAEIEVTMVESHANIKILSKKRQRQLLKMVAGLQCLWITILHLNVTTIEQMVLYTLSVKLEDGCQLSTVDEIADAVNCLLFTIEEESLSFSNIYIIPMGWRVNSSSAPLACLTQDIKAYPDEPQSILEFSSICPSRGELVVTRLTITRTGFFHRFFSTETRLCEISHGIRISCTPNC</w:t>
      </w:r>
    </w:p>
    <w:p w14:paraId="53C3F8A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7</w:t>
      </w:r>
    </w:p>
    <w:p w14:paraId="20281B6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FGSFFDEEWENLSKMFSCDQYSDHGLYSSEQDHGLNFEIPSFVSTLITEANNANSSFIDHNDFHYTSENVNSYHHYSQETSNNANECVAYDGSASLSYPSSNTIPLPTNGVYEHEPMNLYNENNNISSLQAPVFSDDSTEPMVPNADQRTHMIVKRKIEMPESPLEDKVNEDKPDEKPKKRARVTKDNKNKKKAQPKKKQKVIDSASNENVIDGEDTNNNKGGNAPIASSSSCSSEDDLNGGGDNVNWKTRAGRG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TDPQSLYARKRRERINERLKVLQNLVPNGTKVDISTMLEEAVTYVKFLQLQIKLLSSDEMW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PIAYNGMDMGLYQRLSLNMS</w:t>
      </w:r>
    </w:p>
    <w:p w14:paraId="3DAF2ED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88</w:t>
      </w:r>
    </w:p>
    <w:p w14:paraId="04A5608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DNKFHLVPFDNNNNNNTIIQSRPGPEPKDRKL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DREKQRRDRLNEQFTELGKTLDPERPKFDKATILGDTIQMLNDLTAQVSRLKSEYTTLTEESRELTQEKHD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EKASLKSDIESLNLQYQQRVRAMYPWGHMDQSVVMHPTSYPYPVPMQMPMPPGSIPMHPSIQPYPFFGSQNPGVVSNPGSAFFPPVQYVSPVVQTSTRSQVSSRQGSRNKSSEQGENGSGKDGDSNDVATELELKTPGSTGDQDGSPCHSKPKKLHRKETSFSDENSASGCASSGTVQASSSTSVIGGANGDHQRSASPP</w:t>
      </w:r>
    </w:p>
    <w:p w14:paraId="5773D94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&gt;AabHLH89</w:t>
      </w:r>
    </w:p>
    <w:p w14:paraId="12635D4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PPIINESSFSTANPSSYSLTEIWPFNEGGLGLKIGGGFGDSGESSVTEQSGNGGRNKKRDGNYEDETSLLVSTSSANDLSNLNGKRMKISGLKDESGGLKVDGEGSSGSGSKAAAAEQSSKQSEPP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LAERARREKISERMKILQDLVPGCNKVIGKALVLDEIINYIQSLQHQVEFLSMKLEAVNTRM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PH</w:t>
      </w:r>
    </w:p>
    <w:p w14:paraId="08FE102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0</w:t>
      </w:r>
    </w:p>
    <w:p w14:paraId="15BEC48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KVSN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HDQDHVSDERDRREKLAQQFISLSTLLPNPTKTDMASVLEDACNYIKELESHVKELE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SAGCNSKDVRESNDDEASSSHKTKRGEDIEVQMSGKSVLVQFQCKRDSSSYVNVLGEMLNIGLSIISTNAVSFTSTTLFINVVAEMADDFCMTPADLSKNLQQVL</w:t>
      </w:r>
    </w:p>
    <w:p w14:paraId="5286E58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1</w:t>
      </w:r>
    </w:p>
    <w:p w14:paraId="1C21695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PYFQHNSCSEVSNFPFPSTLYQQDLPNPDNQKPAGHKRSCYNLQPQKDHLVIMDNGVDKEKKKK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VHRETEKKRRQEMSNLSSSLRSLLPLHFIKGTRSMCEHVNQAVNYIKHLEEKTKELSIKRDKLKKMCNVVTDA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VLKKNDKNERVIVECSQNPITVTVSCSEGGIEILVKSFINENKGLQISRVLKTLVHEGIDVISCNSTKINDSLLIFTIHSKVIDEKTSIQVSMLQQKLAELVNSAS</w:t>
      </w:r>
    </w:p>
    <w:p w14:paraId="48D389B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2</w:t>
      </w:r>
    </w:p>
    <w:p w14:paraId="76564FF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LDKLPNPFSLSFSSTPPPQFRTSFKPDSMEAMREMIFQMAAMQPVQIDPEAVRPPKRRNVK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DPQSVAARHRRERISERIRILQRLVPGGTKMDTASMLEEAVHYMKYLKKQVQS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GAAGGMAMVPMNKEVNVGGGYLLHNQYEMSW</w:t>
      </w:r>
    </w:p>
    <w:p w14:paraId="6847DDC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3</w:t>
      </w:r>
    </w:p>
    <w:p w14:paraId="2813E3C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PPIINETSFSTANPSSYTLAGIWPFSSVRMGGRNVSTGYDESMVTEFGAGGRRKREVNFEDECSKIVCTSSGNDLNKVNGKRMKISGSKDELGGSKIDQEGNSGSGSKAAVGQTHKQPEPP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LAERARREKISERMKILQDLVPGCNKVIGKALVLDEIINYIQSLQHQVEFLSMKLEAVNTRM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PVEGFPTKDLGPPPFDAAGLLFGSQVARQFAHGSQPEWLHMQLDPRIYVMGAKIIC</w:t>
      </w:r>
    </w:p>
    <w:p w14:paraId="1E15090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4</w:t>
      </w:r>
    </w:p>
    <w:p w14:paraId="280827F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SGISANSGGDGNLV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YDHNAGERDRRKRVNNLYQCLGSLLPVTGDQKKKQVSIPGIVSRAVKYLPELQKEVEALKLKKENI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FSSPIINSRQEGLAIKNQSGEGAITKRNSWLVSSVNVLGDKEVVIQLTTLTDRMSTNKENCFLSKVLENLENGEYGFVLLNATTMKCSGEGMVLSTLHLQVHIFIYFYECHVTLHTNKVLKKAN</w:t>
      </w:r>
    </w:p>
    <w:p w14:paraId="5BF0E63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5</w:t>
      </w:r>
    </w:p>
    <w:p w14:paraId="43BCEFD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FGNFFDEEWSSLSTMFHGDDAGSDLFASQGLMSSQYDIGVNIEIPNLFMHSSDESSNSDSFVVDDEHLVNVSNNVNPNFYQFFAQENICSSRASNDTASLSYPCHESFPLYHSNIVPSPSNDVCDQSNEFCMMDEINNLSLPIQVFSDGSLYVRQGVATENVGMENSLVRDKETPLKRKHEVADAIDDEVNNEKTNKNPKKRIRVSRENKNKKNVQPKKNQKIDETEVGNNNNNGERNNGQSSSSCSSNDELNESQDVDATNPNGKTRASRG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TDPQSLYARKRRERINERLRILQNLVPNGTKVDISTMLEEAVEYVKFLKLQIQVVA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KCRDYYDDTGCYRCNDYGNAIAFSILFFYYYLKGYHLNLWRRLGLIELGFNLFELKYDYDNNLILDAKKAAPSGVSGLDTNGGKPNVFSQGCRCVTQQYLSRFKRLCRLYPPIIYRQVAIKKLHSSRQNSADTLCLQTTTGTGYSGFPVGNIRHFDHVTSGALHELPRAPAILDLQSQIIHHLKVVSYSPNSTGGVDNPVAGVLWFDHVINGVFPGECFPLLQQYDDCLTNTNIMLLITVNT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LIGGYNVVDLLHAQKLKPMVVRSNRRNMQQALHMDDSDGRRSRNSLPSVTSRKERLEARHPPPPSCKQPTTTKKQLAIHHYKCSPSTTTIINSPPSITITARYPPLPSCKQPTTTIKNSPSSPLP</w:t>
      </w:r>
    </w:p>
    <w:p w14:paraId="424A3B3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6</w:t>
      </w:r>
    </w:p>
    <w:p w14:paraId="34CD74B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PPVMMNGVGGGGGGFRSGNMCNLAEIWPFQMNLTGNGGGGAYVENDDPMVVDNSNNGNSNSKKRRDDDELSKGVSTSSNSMLDSDGKRLKTLALENENSESKPEGERSSGKKAEKPAEPSK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LAERARREKISERMKILQDLVPGCNKVIGKALVLDEIINYIQSLQQQVEFLSMKLEAVTS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QPSPQGYPSKDYGQQTFEMAGVPFGSQPPREFSRGSSPEWLHMQIGGSFERTT</w:t>
      </w:r>
    </w:p>
    <w:p w14:paraId="4904110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7</w:t>
      </w:r>
    </w:p>
    <w:p w14:paraId="3C0E5DB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PISTLFGEERNFFSGINSNEEADFMSNLFSNFSTKVSNVSTYQDASAFWPHHEQAMNTDEANEVSVSISDNTHATMPLLFQEDSYPESNSIFFPTSSGESSYLSVSCSRSIRKGNSDAPSEYNNLSPNTRKHSCDEADVHHTSWKKPKISRSQSTNTLDSDNDSKNVAMLNTNGKKRASSGSA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SQSAYAKKRREKINERLRILQNLVPNGTKVDISTMLEEAVQYVKFLKLQIKLLSSDDMW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PIAYNGMDLGLDDVKLPSPR</w:t>
      </w:r>
    </w:p>
    <w:p w14:paraId="0E2DE7F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8</w:t>
      </w:r>
    </w:p>
    <w:p w14:paraId="1229725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KMAMDWSSSMWLPELEMDDGGFMNQYATMSKPYDTTDSLSYGSFNAESYTGNGCFIDRCYQNPSRFEEKTEMILPGYQKASNISTKTQTPKTPGATISSSNTFTISFGDLKPEDKIMPPFDYSICYEDAGTGKVPTVARTPVQ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DHVLAERKRREKLNRQFISMSALLPNLKKMDKISVLEEATNHIIELHDRVKKLQGLSVVEQKDA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YTIALKRSRPSDDDNEDSSYQGINFEDDSADVRSKSSAEIEVRISGGSVLVRIYSQKVPSLLGKMLRKMQELGLSVISSSSMPVANTTTLIIILAQIEDDFLMTATDLVNNLQLAL</w:t>
      </w:r>
    </w:p>
    <w:p w14:paraId="5B14F5A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99</w:t>
      </w:r>
    </w:p>
    <w:p w14:paraId="4E211DC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PSSNSSTSRDPNNINNNTNGDTNVNQQGIGLARYRSAPVSFLTTTVDSVINGQSQQQSTVGNHMSGGGGTPIRFFSPPDTTSSQLSSVSNNTNTGDRVQTGTSFRLNEFATAFNGMKSTSSQTQNPSPLFRHGSSPAGFLNTLVSSTPTDGRGSRLGSQLSFTGTNSYSRLSEEPDIGNSLMFSSSSSHNKRAKIDVNGLNIMESELNFGLSESALEAAAMEKIMDLPHDSVPCKIRAKRGCATHPRSIAERNSSIPYKSSIPLILD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EKERRTRISGKLKKLQDLVPNMDKQTSYSDMLDLAVQHIKGLQTHV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NCLEYLGASDLQSMITLESYITTSSAVLSKLPPEFNNFTIPTNIIHRLSGRFSRWTLGC</w:t>
      </w:r>
    </w:p>
    <w:p w14:paraId="677F21E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0</w:t>
      </w:r>
    </w:p>
    <w:p w14:paraId="1345260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MSGLFPSAHHQFENNMHPSQQHSLLHTVPQAFQGQPTTSTAVTVAHPPSIRP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RARRGQATDPHSIAERLRRERIAERMRALQELVPSCNKTDKAAMLDEILDYVKFLRLQVKVLS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RLGGAGAVAQLVSDVPLQSVEGDANENGYNQPAWENWSNDDTEREVAKLMEEDVGAAMQFLQSKALCIMPISLASLIYPTQQPDTSSLVKPEPSAPS</w:t>
      </w:r>
    </w:p>
    <w:p w14:paraId="5ED1162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1</w:t>
      </w:r>
    </w:p>
    <w:p w14:paraId="164C1C8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MSQGWLAELEMEDPGYMSYDQMNILYEDIDNFILDSFYSQIYTEKTTTINQTSQTQKSEVDNPSHQENSSSTINKISTTLEPLIPTNLPSSNTFTISFGDLKPKDEPFQFHDLLGYKAAHNTKVSISLRNPI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QDHVLAERKRREKLNRNFITLSNVLPNLKKASMLEDATNYIKELEGRVKE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TLENNKRKNVDQEYVISMKRSRP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SSDDEYYLCDEPMISGESSAPCKTTPEIEACILGNTLTVSIQCHKNHSSFMKALTQMQKLGLSIVSSSSMPFANTHLLITIVAQIADDFSMTTTELVKNLQQSYELKLDNYLSFLQAFKNRQLFSFHAIYLVQREES</w:t>
      </w:r>
    </w:p>
    <w:p w14:paraId="00EE532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2</w:t>
      </w:r>
    </w:p>
    <w:p w14:paraId="51F82A2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PFENTNWDLIDYNCLINDVASTDLYWPEQSPAVQVDASLASLTPPEDGVEKECPRKRGRSNSCSRAE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CRERQRREKLNERFVELSSTLEPDRPATTDKLAILGDAIRVLNQLKSESQECKEMNEKLLEEIKTLKAEKIE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EKLALKAEKAKMEQQVKAMTNSNLPPPGFMAPHPAAYQAGANKMPVFPGYGYIPMWQYLPQATCDTSHDHELRPPAA</w:t>
      </w:r>
    </w:p>
    <w:p w14:paraId="3874E13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3</w:t>
      </w:r>
    </w:p>
    <w:p w14:paraId="76F2081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FSLDQNEDLVDHDESCFISFQQQQDRVPNLDEHISKVDGMAIDRSSLNHPESSTKKLGGSRSLNKLNLVRGSGDAGGDEQA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KMLHREIERQRRQDMAKLHASLREILPIEFVKGNRSISDHMHQAVYYIKQTEENVKRLGMRRDQL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SLDTEGSLMNHLLNTVSVNYSNGGVEILINSCTIEEGFHLSRVVKALVDESLNVTSCTSTKVNDRFLHSI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EGNRSISDHMHQAVYYIKQTEENVKRLGMRRDQL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SLDTEGSLMNHLLNTVSVNYSNGGVEILINSCTIEEGFHLSRVVKALVEESLNVTSCTSTKVNDRFLHSIQSEASDLALLDLSMLQQKLAIDQQHLIKIWCDYKLTVTTEI</w:t>
      </w:r>
    </w:p>
    <w:p w14:paraId="3E2D9B9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4</w:t>
      </w:r>
    </w:p>
    <w:p w14:paraId="76B7017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SFQQSGELVYHEIPSTISFRNQQDLTVNLHERVTIDGNTNLAGSNKRKRGRDHSSYKANSGIIGHGVRDNKDEHM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KLVHKEIERERRKNITKLYASLGALLPYEFIKGKRSISDRTLQVVNYIKHMQGKIEAISVKRDQLKKLVGKSFKE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MNKVSISSCNGRIVEIEINSCSIEDGFHLSKVLKALVEEGLHIINYTFTKRNKRLLHSIQSEACDTTLTDLSRLQQRLVSITNTWQIFT</w:t>
      </w:r>
    </w:p>
    <w:p w14:paraId="65BF231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5</w:t>
      </w:r>
    </w:p>
    <w:p w14:paraId="70B3126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LAKERNPNDHSSHMPGLVHQSYKFYGDSESPEKKGNFTGSSSNSSSLSSPGSATNSSGLLFRASASHQQQSQPEEGHSVISFKPGYYDNNFVQGGSASCFLSFEENDEQPYSSNLSPDQLMNLGSGSFDSIRLLETMSCIQSGSIKENNHHEELESFAWPNPSSSDNYLATQEQPSFHKRTHSGESEQAFKKQCTTNTATKKTKQKAT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PKDPQSIAAKNRRERISERLKVLQDLVPNGSKVDLVTMLEKAISYVKFLQLQVKVLATDEFW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QGGKAPELSQVKDAIDAILSSSQRDRSSSSK</w:t>
      </w:r>
    </w:p>
    <w:p w14:paraId="20D712A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6</w:t>
      </w:r>
    </w:p>
    <w:p w14:paraId="75F4557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NSNPSDGSADDFFEQILGFPFAGGVGGGGGSNDPNMAGNDQGHVMAGAGVTNNPRMLQLNSGIGVGGGGVGGGGGYHFPLGLSLDASGSGKRFRDDVVDSRVSASGFQGQPMPNTVQTAPNPPAVRPT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RARRGQATDPHSIAERLRRERIAERIRALQELVPSVNKTDRAAMLDEIVDYVKFLRLQVKVLS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RLGGASAVAPLVTDIPISSVEDEGGEGGRNQPAWEKWSNDGTERQVAKLMEENVGAAMQFLQSKALCIMPISLASAIYHTQPPDSTSLIKPESEPPL</w:t>
      </w:r>
    </w:p>
    <w:p w14:paraId="3980395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7</w:t>
      </w:r>
    </w:p>
    <w:p w14:paraId="2C03A9C9" w14:textId="000B6033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LLENNINNSLGNFQPNVSLPFMPLLDGTNNNNLSFNISGDHQTRSFYNPMTRLPTTTDDMDKTISGESLGNSNLPNFSSGVTGQNKANRNYSYGGRKRKKNHEAEVEKP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VVHVRARRGEATDSHSLAERLRREKINGKLRSLQELVPGCYKTLGMSVMLDVTVNYIRSLQNQIEFLSMKLSAASMYYDFN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EMDALDTIKGANGYEAQVMDRMGAEGYGDLLQFQPTWPL</w:t>
      </w:r>
    </w:p>
    <w:p w14:paraId="2395425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&gt;AabHLH108</w:t>
      </w:r>
    </w:p>
    <w:p w14:paraId="301FA20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DLSWERNISFPWSNINHHQHQDIEETFIFGSENIFLNPIQDLRKPDPPTCSNPLPSSNGSASEYWSQTTIAKGKTVIPITTPTHADRVTSLESLNCLFSDKNSNVDTSLDGISVIFADYNNLCNNITNIISDGSSTSVTKDTDDCIVSQSSNERRLKRPRSDPGRPVSSNINFRQTSESDETDSEAIAQMKEMIYRAAAFRPVSFAEDEVAEKRRRKNVK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SDPQTVAARQRRERISDRIRALQKLVPGGNKMDTASMLDEAANYLKFLRSQVKELEHMGQ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DFMSCGTTTSAQSTSQIMQNINPNVTLGVPFPMQTHFLLPHQQLYPNPPHA</w:t>
      </w:r>
    </w:p>
    <w:p w14:paraId="4898DCB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09</w:t>
      </w:r>
    </w:p>
    <w:p w14:paraId="2B58F67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MMTMMMDLDKLPDPFSIPFQDLSDSSIMDLNFSSENSTTNHNGPSSLMYPSQDHVAIPPSHFPRASWLHQKPDSVEAMREMIFRMAALQPVQIDPEAVKPPKRRNVK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DPQSVAARHRRERISERIRILQRLVPGGTKMDTASMLDEAVHYMKFLKKQVET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AAVSGTAACSNVTTTGMNTVVSFSPTNMNHHGGNNNYMIRACGESAGHMVGSM</w:t>
      </w:r>
    </w:p>
    <w:p w14:paraId="0EF4B2E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0</w:t>
      </w:r>
    </w:p>
    <w:p w14:paraId="5C7F7F0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IDFLKSFSDDQTEMMMMMQLEKLPDFCGIYGEDHNPSTEFTDQGSSSSTNPNNNPNMSHFLEDSHFANPSTTICFGSPTQTIPTAMQPIHIDPESVKPPKRRNVK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DPQSVAARHRRERISERIRILQRLVPGGTKMDTASMLDEAIHYVKFLKNQVQT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AGENRQPSGSAGIGFPVPMTSGNHIHMGTSSKGYHQQSGQHHFLGA</w:t>
      </w:r>
    </w:p>
    <w:p w14:paraId="22387A0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1</w:t>
      </w:r>
    </w:p>
    <w:p w14:paraId="6BAEDDA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HELRNDPSLLERQQARMKWQQQKQQSFFNASDHTMQNMFSTSMPLAQTNETFTGLLSGHNGLDIVKPDPGLMEDWAGFGDHLSYGYMNQNSIMPLGADQSFVHGNSVSVSTSVTVSVSPKKRKADKGQSLEVVTEKEKKLKGCAEEGDSKITHQNSNNSDKATGDNKSSNSKGASTNTSSKDKSKVSEVQK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LAERVRREKISERMKYLQDLVPGCNKITGKAGMLDEIINYVQSLQKQVEFLSMKLATVNPELDFNIDN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AKEMFQPSTSEFQGLGCTSETPNPAYFQLNSLDQVYCGLDMGINSAEMALRRSLTAPMSIPETFMDSSCFNQILPSAMWDGDLQNLCKMEFEQGTLIPIQSHQYTGSNEGSNLKMEM</w:t>
      </w:r>
    </w:p>
    <w:p w14:paraId="2E7AFBF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2</w:t>
      </w:r>
    </w:p>
    <w:p w14:paraId="3F21A69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MEKREEMCYQFVEDEIESLISPPEGGSSFTALLELPANQVVKLLDSPVGFPVPEGGNNDVNLVKEEPVELRNSEDSDPVVSKSVKRKEREKKVKLPVKKSKNVVNESDGDKEK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PYVHVRARRGQATDSHSLAERARREKINARMKLLQELVPGCNKISGTAMVLDEIINHVQSLQRQVEFLSMRLAAVHPSIDINID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MFSAESGSLMDCNFHGMVSPPLSLDGQINGHSQQLWQPDGLPPQPLWGAEEVNPNFITPENSLLSYDSSGNSGESQILNWAVWMFVLKLNI</w:t>
      </w:r>
    </w:p>
    <w:p w14:paraId="090204D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3</w:t>
      </w:r>
    </w:p>
    <w:p w14:paraId="2D7FA4B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LCKIRVLTCIVTFNVGHALMALVPSRDSNNHKPAGFNTERTPTARDNKNTPKTAPTQTHPQLPHSVFGVAGMQFSPFGFCPPGYVPNQISGPMLPQAQHQLNSHGFVNSLIGIGQQAGAQQIPHAHLATNSVSSSQQAQPLGQPIYGSQTMQPGDKWFHEGNSQDYDSIDSEYVAAIAAATFAVDSLEEKSSSQHHRREKTREEDSLRTRTSQIDRALSLARPSRPRDPYVNRNLSIRGSGNTNVDTWERNQLLKIQKRYEKNNLTILEWENEKKTRAKHRMEEKKARCRHHEPIEGMVEGQHVIQLNITILINGSGSRLADHGVAEITWENGQPAMHGLGRANETLESIVHQATTCYNQTQYPEID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LQQSQSLPRARNLSSNVASSSRPTYLRKRPRESVIIHDQCVGNLGNASLQEDNVSNSGTVNSKDNDTTMMTWPSFDSPNQSMKSQKTDDDSACQYGSENQEEECRTEGETIRSQSSRRSRAA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IHNQSERRRRERINQKMKALQKLVPNAN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MPGVIPQPVHHPFMVPQTMLSPAHVGATSQTIHSRPSTSTTVPFNDPHSTFLARQMNMDMYNNMAAFYRQQVNQGKSMSVDSSQLDHVRGE</w:t>
      </w:r>
    </w:p>
    <w:p w14:paraId="14DEAB5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4</w:t>
      </w:r>
    </w:p>
    <w:p w14:paraId="3D5FFE8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SSEGDTIANNNDSEMGYQYRGEMSSGTIFNNKSSSGSGNPFGSSWDPLENFGAYPLMNQYQSGGELVPKIGSFGSGNFSEMVNPFVPNSSPNSGEKRRAQFDPNMNGERNDGSGDNTCENDEKKQRIDSRSKQMGKQVKDNSDSGGAAAKD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YIHVRAKRGQATNSHSLAERVRRERISERMKLLQELVPGCNKITGKAVMLDEIINYVQSLQQQVEFLSMKLATVNPEVNIDIDR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FKDIHHSRGSSSNPPFGFGPTLSSSHSYPHRSLPGISPTTTPLHPIHPQPVWDSDLHNLLQMGFDANPGINNLGPNAGRAKMDL</w:t>
      </w:r>
    </w:p>
    <w:p w14:paraId="26B527D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5</w:t>
      </w:r>
    </w:p>
    <w:p w14:paraId="0EC5201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SSEGDTNTNNNDSEMGYQYRGEMSSGTIFNNKSSSGSGNPFGSSWDPLENFGAYPLMNQYQSGGELVPKIGSFGSGNFSEMVNPFVPNSSPNSGEKRRAQFDPNMNGERNDGSGDNTCENDEKKQRIDSRSKQMGKQVKDNSDSGGAAAKD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YIHVRAKRGQATNSHSLAERVRRERISERMKLLQELVPGCNKITGKAVMLDEIINYVQSLQQQVEFLSMKLATVNPEVNIDIDR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FKDIHHSRGGSSNPPFGFGPTLSSSHSYPHGSLPVISAITTPLHPIHPQMDVAKYDRFHIYVRFNGYLRQVKELPKPVWDNDLHNLLQMGFDANPGINNLGPNGRAKMDL</w:t>
      </w:r>
    </w:p>
    <w:p w14:paraId="3B6C0D4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6</w:t>
      </w:r>
    </w:p>
    <w:p w14:paraId="3B466C9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SSENDDSEMGYQYRGEMSSGSMFNNKSSSGSGNLFGPGWDPLENFGTYPLMNQYQSGELVPKMMVNPSASPNSNSNNSSREKRRLNPNMNGDNVSENDEKKLRVDSKGKQVSEGSDRK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VHMRAKRGQATNSHSLAERVRREKISERMKLLQDLVPGCNKITGKAVMLDEIINYVQSLQQQVEFLSMKLATVNPEVNIDIDR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FKDVLHSRGSISNPAFGFSHTLNPSHSYSHGSLPGVPATTAQLHAIHPQPVWDNDLHNLLQMGYDVNPGTNNLGPNGREKMDL</w:t>
      </w:r>
    </w:p>
    <w:p w14:paraId="17C0596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7</w:t>
      </w:r>
    </w:p>
    <w:p w14:paraId="4932DD5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VVSPEMLMSVYERQQARMKLQQQQSFVNENENDHFSALLQDIKPVPCMQNGWPDLSNDQFPSLMVDEKINKRKTHEDHKLEVECKENGVKEKKVKVCSQEESTKTSSKSNVGEDKK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FIHVRARRGQATDSHSLAERVRREKISERMKYLQELVPGCSKITGKAGMLDEIINYVQSLQKQVEFLSMKLASLHPRFDSDIDN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TKEMFELSAVGYSSEIASSAYFQLNSLLEMGNSPIDMMLRRSMGAPVSIPETSTVPSCYNQIQPSVTWDGDQQILDKMGFQPTIPFQAHKFTGAYEGSNLKMEM</w:t>
      </w:r>
    </w:p>
    <w:p w14:paraId="3F626EC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8</w:t>
      </w:r>
    </w:p>
    <w:p w14:paraId="3E3FD0A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RRKSSVSQRPPAA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KERRDRMKDLYSTLATLLQLQPHEKMSPPDLLERATEELKQWKERVERLKSRRMELEKDSKGDSSN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QKLQQFVQVREVVDLQLEANLKILVNNKNVAPFDILRVLEESGTHVTSSNFCIVSHHLFCTIHAEASNARIGFDAEQIESRLLELVY</w:t>
      </w:r>
    </w:p>
    <w:p w14:paraId="3133AD9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19</w:t>
      </w:r>
    </w:p>
    <w:p w14:paraId="26986D4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DGFTLGISLELLDNNMNTELENFNSAEVNLHGFIPMSGDNFSDYHHRNQRSHPLSFMSLQDGTNAIQNFNFFGDHQPGSVYDHMNHFPITFGAQRDGTETRVESFMNSDPPTFGPALIGETKGRGGKKRKKNDVGDEKP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VVHVRAKRGEA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lastRenderedPageBreak/>
        <w:t>DSHSLAERMRREKINEKLRRLQDLVPGCYKTMGMSVMLDVIINYVRSLQNQIEFLSMKLSAASMFYDFN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EMDVMETMKGTNGHEAQVMERMVEGYGDPPCFQSTWSL</w:t>
      </w:r>
    </w:p>
    <w:p w14:paraId="40A4FF5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0</w:t>
      </w:r>
    </w:p>
    <w:p w14:paraId="14E41EB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DLQFSWYNMIHAHDHQQQTFDFNSDNIFLNQLPHLSPTDWTDQAIENDLICTNGFQEIKNVISSNNNAAASLERLLSGPNSSNDASDDGVSIIFPDGKSSIWCNNVNVTRNNNGISGVSSADSVTDDGVVSETLQQLETDTEAIAQMKEMIYREAAFRPVSFAAETVVEKPKRKNVR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SDPQTAAARQRRERISERIRVLQKLVPGGNKMDTASMLDEAANYLKFLRSQVKA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LGHNSKTINAHSYASLVAPFTQTPFSMQTQYSFPCENLYPNPPSSVHH</w:t>
      </w:r>
    </w:p>
    <w:p w14:paraId="0E7C481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1</w:t>
      </w:r>
    </w:p>
    <w:p w14:paraId="50E5CDB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LVEGSDGGAKGTTLVAVGGGMKRNKRTLVTMNGDMKKESGVEDKKEIKDLQLCGHS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LWTERQRRKKMQIMFQDLQALLPCHSSPKEHLATIVDEAIAYVKTLEETIQE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QKLEKLCVSSSTAELDTASRSRIAPFCFTRLSPPVFQTWTSPNVSLDVCGADAYITICSSKKSQLITRICFVMEKYKINIISIKIYSDKYRSMFIFHVQANAHDEVLTASCYEELLKKAALEILLLVNSKSS</w:t>
      </w:r>
    </w:p>
    <w:p w14:paraId="1B11533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2</w:t>
      </w:r>
    </w:p>
    <w:p w14:paraId="02B1991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DLQFSWYNMIHAHDHQQQTFDFNSDNIFLNQLPHLSPTDWTDQAIENDLNCTNGFQEIKNVISSNNNAAASLECLLSGSNSSNDASDDGVSIILPDCKSSLWRNNVNAARNNNGCGVSSADSVTDDGVVSQTLQQIRQLECSSGKRTRETIEISDSQSNPKRSRSNPSRPTSSNINFQQPGNPETDTEAIAQMKEMIYREAAFRPVNFAAEAVVEKPKRKNVR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SDPQTAAARQRRERISERIRVLQKLVPGGNKMDTASMLDEAANYLKFLRSQVKA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LGHNSKTINALGTSPIISHASLVTPFTQTPFSMQTQFSFPCENLYPNPPSSIHH</w:t>
      </w:r>
    </w:p>
    <w:p w14:paraId="724A6E0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3</w:t>
      </w:r>
    </w:p>
    <w:p w14:paraId="2C6BF39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SHIAVERNRRRQMNEHLKVLRSMTPCFYIKR</w:t>
      </w:r>
      <w:r w:rsidRPr="004043C2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VGFYHGIVCPSLSQLALAYKSVFLKPETASPRVRQDPSNSQVLASYGSETNTIAIIRRS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GDQASIIGGVIEFIKEMQLVLQSLESKKRR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ISPSPGPSPKPLLQPETPQSERSIISHENIKELGASCNSPVADVEAKISGSNVILRTVSRRIPGQVVKIVSLLEKLSLEILHLNISSMEDTVLYSFVIKIGLECQLSVEELAVEVQKSFSLNHT</w:t>
      </w:r>
    </w:p>
    <w:p w14:paraId="446D9C2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4</w:t>
      </w:r>
    </w:p>
    <w:p w14:paraId="3C0DA23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RDFFPFENSSQMPSWKVMSQVPEINDRYNSFESNMTSMTSSPVSNSPSNSPKVNWPIMDHFVKENAPNMRNLIPVAPGLPSLVSDPGFAERAAKFSCFGSRSFNGRTSQLGLNSVDPNSQFRSSVPTLIGNSKLPRVSSSPLLKINRSGHDHKSTNSNEEQESSVSEHIEIGLKNDSSSRKRKVASLKGKAKDIASPGVKEEENDEMNTKKPKITEEGTNGETEKPKVPEPP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LAERVRREKISERMKLLQDLVPGCNKVTGKALMLDEIINYVQSLQHQVEFLSMKLATVNPRQDLDM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HISKDMNQLYPIEPSTSDFYQQNPQQLLFIGSTPMTQSPMDPLPTVHGFSETFTQFAGFEGDDLHSIVKMGFGDSRNQSPEMKIEL</w:t>
      </w:r>
    </w:p>
    <w:p w14:paraId="721534C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5</w:t>
      </w:r>
    </w:p>
    <w:p w14:paraId="3297A35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MMPMMMELDELPEQYPLPFHDLSDSPLVEFTGGASSITNHHTPSQHGHLMYRTPPPVIIPSVHVRALREFPRGSWFQQKPDSVEAMREMIFRMAALQPVQIDPESVKAPKRRNVK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DPQSVAARHRRERISERIRILQRLVPGGTKMDTASM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lastRenderedPageBreak/>
        <w:t>DEAAHYMKFLKKQVQT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AAAANGGAGAMPTKTSAPVPPPGFNVVTMNNHGTNNHSNLVRACGQPASHMIGSMELLR</w:t>
      </w:r>
    </w:p>
    <w:p w14:paraId="7E623F0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6</w:t>
      </w:r>
    </w:p>
    <w:p w14:paraId="1A1819F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RHFFLNNGMHSYSQFDSVLSSPVSNSTISNDIVKENFPRIHNSMSLSPNLPLMADDPGFAERAAKFSCFGSRSFNSRSDQFGLNSNKGEFPFGSINNVSPVAKFPRVSSVPMLKIDSSPVGFEEKMNLDEVNMKLSRFDGSAANSNEESSVSEQIPVKKDFSSRKRKGTSSAKKEVEANDDSNSKRLKKPEQENGGKTEENSKLPEAP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LAERVRREKISERMKLLQNLVPNCNKVTGKALMLDEIINYVQSLQRQVEFLSMKLATVNPSLDFDTND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SQNVNQQNTNLLQPSTFYQQNTQGLYNGSAPMTQPVHEFVEPFPQFSGFSQDDLQSIVRMGFGENLDLDNSFFQTTHDQPSNMKIEL</w:t>
      </w:r>
    </w:p>
    <w:p w14:paraId="29A9552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7</w:t>
      </w:r>
    </w:p>
    <w:p w14:paraId="6035728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KEKYFNNGNGIPQAWNSIFGMGMGMGMGMQTSEGFFNQNCENSVDQRDIFESALSSIVSSPASSHPGIGPGIPIPGGTGGNESIVVRELIGRLGSICNSGDNNGNNSTNNSCYNTPLNSPPKLNLSILDHPIPGNSVPENTILRNPVPGNPSLPLAQFSSDPGFVERAARLSCFSGQSFMGINKLSTQACEESVSVSAETETGMKVQSTNSNVRKRKMVPKGKGKETQSSSTSFSDKDDKVVAEAEKVESDAKRSKSNDEENGNEKDGNGNGNEKQTKENAKAEPP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LAERVRREKISERMKFLQDLVPGCNKVTGKAVMLDEIINYVQSLQRQVEFLSMKLATVNPRMDVSIES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SKDMFRPRVSMPTNMNPFDASAQPFPYAFQPQNNGIVPDVSENQFSVNPLMAAMHRNSLMKPSHIDGLGEASTFWENDLQSVVKMALGQDQPQGFHGHMKIEL</w:t>
      </w:r>
    </w:p>
    <w:p w14:paraId="7D77239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8</w:t>
      </w:r>
    </w:p>
    <w:p w14:paraId="5E9E534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GDDEIEGGNRDEEQIHYNSANLSADWPFNGTNELTNTSMSNPMSNIWDHHPTSSQNLGAFCDVNLQNNPTTSSSSLGFRKGNLLVPQRSLDMGWAPPDSAIKRGGMFLPPAASAMLPHSLSQFPADSGFIERAARLSSFSAGNFEDMINPFGNVNDSSLSPYSSRSVQGQAQEGFVGNGFKSASGDGSKDMSLPVDCGANDGSQPKQGGSGFSGNNGTGDAEYSEGGGQDGNSNEGLGSKKRRRSGQDTEYNQAKRSPQTPSDTTKNNTEVQQKADNTPSSLVNKSGGKHGKQAQSSDAQK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YIHVRARRGQATNSHSLAERVRREKISERMKFLQDLVPGCSKVTGKAVMLDEIINYVQSLQRQVEFLSMKLATVNPRMDFNIEG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AKDILESRLGPSGPLGFGGDMAMPYTPNQSQMAVMQAGIPGVGTSSDAVRRTINSHLMALGGGYKDHTSQVPSSWDDELHNIVQMGLNPGTPVSSQNLGSTPPGHLKAEP</w:t>
      </w:r>
    </w:p>
    <w:p w14:paraId="7AEE377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29</w:t>
      </w:r>
    </w:p>
    <w:p w14:paraId="1FD3AF0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KDGFFNTLPQSWNSMFGMELDSQVNEMNLFNHNWENSMDQSDPFESALSSIVSSPVNSHPGTGIRTPVPGCHAGGESVVLKELIGRLGSICNSGEISPESCIHGNNTNNNSTTTSCYTTPLNSPPKLNLSINHRSHHQLPMIPSDPAFVERAARFSCFGAKEGEFQHMVESGKMSRVSSNQSFIKTGGSVSRLSMNLNSDNKEVDHSVEVSSLSEQINGSETGIKGRKRKVISKGKSKETQVDNKAVAESEKEESDAKRSKSDEEGNGIEPEKEKEKAEGNQKQTKENAKLPEPP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LAERVRREKISERMKFLQDLVPGCNKVTGKAVMLDEIINYVQSLQRQVEFLSMKLATVNPRTDVNMEA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SKDIFHSRPSMPNPMNHMEASAQPFYGMVNDGPENSLMAMMHHGSNMKSSQIDGFSEASAFWENDLQSVVQMGFVQNQGPSFHGTMGSGQMKVEL</w:t>
      </w:r>
    </w:p>
    <w:p w14:paraId="16EF23E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&gt;AabHLH130</w:t>
      </w:r>
    </w:p>
    <w:p w14:paraId="6F41CFE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GNPSSSC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RVDRRTIEKNRRIHMKALYSKLHSLVAHDSSREMTSLPDQLHEAANYIKKLQIKLEKMNEEKNNL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IKKLEINNNHKIKCLNMMVGQARAPQIEVRETGSSLEAVLITGVDFQFLFSETIRVIHEEGFDVVNAGFSILNDTVFHTIHAQNSTRFHN</w:t>
      </w:r>
    </w:p>
    <w:p w14:paraId="4AD2A3F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1</w:t>
      </w:r>
    </w:p>
    <w:p w14:paraId="0DE9381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PYFQHNSCSEVSNFLFPSTLYQQDLPNPDNQKPAGHKRSCYNFQPQEDHLVIMDNGVDKEKKKK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VHRETEKKRRQEMSNLSSSLRSLLPLHLIKAVNYIKHLEEKTKELSIKRDKLKKMCNVVTDA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VLKKNDKSERVMVKCSQNPITVTVSCSEGGIEILVKSFINENKGLQISRVLKTLVHEGIDVISCNSTKINDTLLIYTIHSKAHNCRDIKTPIIQFHPCWDALSSSMPNKKTNFQGNLMVPSGGGGQGSYSGGNGSNSGGNGFGGQNRYNYRPRNVNMVASQGTTPDGASTSETSTSGQEDQADTDETRLPRSQEQNF</w:t>
      </w:r>
    </w:p>
    <w:p w14:paraId="4719796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2</w:t>
      </w:r>
    </w:p>
    <w:p w14:paraId="37538DA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LSFYTNWSNYDSSVTSLSWPSEASQELPCFHEASTFYDTINPNFDTNYTNNLDFLGLYSSRYPVEPTPNVFMQELQDPNYHTFPYSNTIQHENLLMEYTMGPELPSLVPPFLDSLTYQGNGSVAALPPWYNCGLQGQTQVVSGVKVKKQDANNEERSLT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SLAARARRRKISEKTQELGKLIPGGQKMNTAEMFQAAFKYVKFLQAQIDV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HMALLPESEEVLGNGDMQDLVTCASIQEKCIGPNTLQISSNDQH</w:t>
      </w:r>
    </w:p>
    <w:p w14:paraId="1B6F329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3</w:t>
      </w:r>
    </w:p>
    <w:p w14:paraId="13F39CC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GFTSSFHSLKPSFSFIDIEQNMELFNQFSIQYDNSSMSTSQSFMGISNDNFMSQQVSPSLDQQFVQSFQPVFQHEKKNVMVIPEAAPMGPVLNGKRKSMDVSSSSSGNSSSHLVADCEIDGKKYQSSGKGKKAKVSDNGEAP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VVHVRARRGQATDSHSIAERIRRGKINERLRCLQDIVPGCYKSMGMAVMLDEIINYVQSLQNQVEFLSSKLSEASRFQNFYSES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IDAFQMGNVIEGLKLQRLEENGPVDQSFGPYPSLPYHRT</w:t>
      </w:r>
    </w:p>
    <w:p w14:paraId="03D319D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4</w:t>
      </w:r>
    </w:p>
    <w:p w14:paraId="549273B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SHIAVERNRRRQMNEHLKVLRSMTPCFYIK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GFYHGIVCPSLCQLALAYKSVFLKPETASPRVRQDPSNSQVLASYGSETNTIAIIRRSTGDQASIIGELGASCNSPVADVEAKISGSNVILRTVSRRIPGQVVKIVSLLEKLSLEILHLNISSMEDTVLYSFVIKIGLECPLSVEELAVEVQKSFSLNLT</w:t>
      </w:r>
    </w:p>
    <w:p w14:paraId="116E18F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5</w:t>
      </w:r>
    </w:p>
    <w:p w14:paraId="47BF606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GSIKCSASD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PERKIIEKNRRNQMKSLYSNLFSLIPPNIFSKDGDVSDRVDRAIEYIQMSKTNLDMLKNKKEKLSS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RSHEHTKIIKNVCKPVDIQIHEISHDIDAVMVTGLDNHSSFCDVVWLLNRYSAEVTLATFSSNGHSTFNIRQKKIEGKDICKRLKTLLEGSLNVKELENNHALLTLPQPGLDTGIESGPQRIEESQINLQKELNELEYDSNLSIWDLDFQSNVWITCNELDYESNLSIWDFDFHPNVWGSELEVFQ</w:t>
      </w:r>
    </w:p>
    <w:p w14:paraId="13E2A95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6</w:t>
      </w:r>
    </w:p>
    <w:p w14:paraId="79861DA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NETQFRMYHELKTFRMYHELKTVGGSIQYELHYIIHCSLDVVDERGIIIKPSYDRKEDGFGNSEPNESNRSNDGMKQEHMVYDPQGPYGLKTFRMYHELKTVGGSIQYELHYIVHCSLDVVDERAIRFRKIQNKIPGIQLFRLICPNVSSNVKLLHTVQSHNRRRSNSCSRAE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CRERQRREKLNERFVELSSTLEPDWSATTDK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lastRenderedPageBreak/>
        <w:t>AIIGDVIRVLNQLKAESQECKNMNEKILEEIKTFR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VKTMTNNHLPPPGFMSPHPAAYQAVANKMPIFSGYGYIPMWEYLPQTMCDTSHDQELRPPAA</w:t>
      </w:r>
    </w:p>
    <w:p w14:paraId="292B92D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7</w:t>
      </w:r>
    </w:p>
    <w:p w14:paraId="07AD049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FSLRLLRLQDKVVWLEHQGVQNTSFRDTYESYGLSPRIDSYEQPPCLGSRFSEANRKSDLVYQGIVDRAVAMNHKLDEALELCSLKVKKQVASNEERILG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SFAVRVRRRNISEKTQELGKLIPSDQKMNTPEMFQATFKYIKFMQTQIGV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PYGLTSGNLQQEAVR</w:t>
      </w:r>
    </w:p>
    <w:p w14:paraId="13950CF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8</w:t>
      </w:r>
    </w:p>
    <w:p w14:paraId="1E200225" w14:textId="6AA8B4F6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LSFYTNWSNHDSSVTSLFWPSEASQELLCFQEDTTFYDTINPIFDTNYTNNLDFSGLFSSKYPVEPTSNVFKLELKYPNYHTFPYSSTFQHGNLLMEYTMGPELPSLLPPFLDSLTYQGSGSVVALPPWYNCGLQGQTQVEEISSVKVKKQDASNEERILT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SLAARARRRKISKKTQELGKLIPGGQKMNTAEMFQAAFKYVKFLQAQIGVLKHMA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QESEEVLGNVEMQNLVNSALIQEKLYTAEKCIGPNTLQKPSNHDQH</w:t>
      </w:r>
    </w:p>
    <w:p w14:paraId="4CFF013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39</w:t>
      </w:r>
    </w:p>
    <w:p w14:paraId="6DDF32A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LHREIERQRRQDMTKLNGSLRNLLPIEFVKGNRSISDHRHQAMQYIKQMEENVKGLSTRRDKL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NKSSSSMNHLHNTVSVNLCNGGVDILINSCTIEDGFHLSLVLKALDEEGLNVTSCTSTKANDRLLHAIQSEENLASLDLSMLQQRLTFVANTQPNYY</w:t>
      </w:r>
    </w:p>
    <w:p w14:paraId="26A8664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0</w:t>
      </w:r>
    </w:p>
    <w:p w14:paraId="256776B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GNNKCSTSR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PERKIIERNRRNQMKFLYSNLFSLIPLNLFSKDGDVSDRVDRAIEYIQMSKTKLDLLKNKREKLSS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RSHEHTKMINNVCKPVDIQIHEISHDIDAVMVTGLDNHSSFCDVVCLLNRYSAEVTQANFSSYGHSTFHIRKKKVEGQDICKRLKSLLEGSLNVKELENNHALFSVPVTLPQPGLDTGIESGPQRHEESQINLQKELSSQSCNELEYDSNLSIWDLDFQSNVWITCNELDYESN</w:t>
      </w:r>
    </w:p>
    <w:p w14:paraId="0D41758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1</w:t>
      </w:r>
    </w:p>
    <w:p w14:paraId="2345FD2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ASLKCSPSKL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PERKIIEKNRRNQMKFLYSHLFSLIPPNYLSKVGDVSDRVDSAIEYIQALKTNLDIIKNKKDKLSSQ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SHEHTKMIHNVCNTIDIQIHEMISHDTDAVLVTGLKNYSKFRDVVWFLNQCTTEVTLANFSCTGHSTFHIRQKKVGAEAIRKRVKSLIEGSLNVKELENNYALFCTNVTFPQPRWGRTGSQLGEIEELQMNFQKEPSSVSFCNELDYESNISIWDFESNVTLQ</w:t>
      </w:r>
    </w:p>
    <w:p w14:paraId="4F0E985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2</w:t>
      </w:r>
    </w:p>
    <w:p w14:paraId="7DF7182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KRPSGSSSHRPP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MEKQRRDRMKNLYSKLASLLRLQSYERMPLLGLLEKATDSIKRWKEMVERLTARKKELENELRGAMSN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LNVVQVSEMDSNLEVNLIIKSSNKRIELLRVLNIIEQGGAEIINYSLSSMGQNTHYTIHAQALYSRFGIDSSLIEYNLKQLVS</w:t>
      </w:r>
    </w:p>
    <w:p w14:paraId="0B663BC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3</w:t>
      </w:r>
    </w:p>
    <w:p w14:paraId="6C10105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QRPSGSSSLRPP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MEKQRRDQMKDLYSKLASLLRLQSYERITLLGLLENATDSIKQWKETVDRLTARKNE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DLRGAMSKEINLHVVQVSEMDSNLEVNLIIRASNKKIEHSRVLSIIEQGGAEIKNYSLSCIGQNTHYTIHAQALHSRLGIDSSLIEYNLKQLVS</w:t>
      </w:r>
    </w:p>
    <w:p w14:paraId="3F4FCBA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4</w:t>
      </w:r>
    </w:p>
    <w:p w14:paraId="7344647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DSWWDSRTTRPCLDSVSVSMNLFQETTTTTTTSGGGSDHGVVGNNPSLQMMELGLSSQPTSQSLDWNQALYRGDQRNEHHQSGYQTLIQDDHGLSSNTS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FQETQWKSHKMYSDSPSEYKQINARGFRLEEPVHYNDESGLNPSFQTLDHSYGSNSTVLQSLFGSDNNTNQDVADSCYDQNQGISYNSYQSSYGGITMSGGGGGGEYPPHPPQEFPVNSPPKVQPPNITPLHFSNNARFWNASAASMNDVRSSFFPSQMQSTSSTIEDKPKNPISEIVKKTISKSSSTKRPRNENP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LPAFKVRKEKMGDRITALQQLVSPFGKTDTASVLTEAIEYIKFLHEQVNV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PYMKNGAAPMQQQQQQIPDKPLEGSRQDLRSRGLCLVPISSTFPVTHETTVDFWTPSFGGTFR</w:t>
      </w:r>
    </w:p>
    <w:p w14:paraId="21CEF5C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5</w:t>
      </w:r>
    </w:p>
    <w:p w14:paraId="1BB8D24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ASLKCSPSKL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PERKIIEKNRRNQMKFLYSHLFSLIPPNYLPKVGDMSDRVDSAIEYIQTLKTNLDIIKNKKDK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SRNGSHKHTKMINNVCKPIDIQIHEMSHDTDAVLVTGLKIHSKFRDVVWFLNQCTTEVTLANFSCCGHSIFHIRQKKVGAEAICKRVKSLIEGSLNVKELENNYALFCTNVTLPQPRWGSTGTQPREIEELQMNFQKELSFVSSSNELDYESNISIWDFDFQSNLYHLCDILRYEIHSYPMHSNVYHNVKTFYPKKVYHNVESSIYTRKIIGLCIAQPMDVHNHIDFLSAFE</w:t>
      </w:r>
    </w:p>
    <w:p w14:paraId="1C66C91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6</w:t>
      </w:r>
    </w:p>
    <w:p w14:paraId="2E3DBAD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VAVVMSYVMFDPTYELSQIRTVIVLRHLSHMNKKTIKMSKKFRGKGEAKEYKREDTRAWEANSWWSKDEHTRXEVCSLKVKKQVASNEERILG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SFAVRVRRRNISEKTQELGKLIPGGQKMNTPEMFQAAFKYVKFLQTQIGV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PYGLTSGNLQQEAVR</w:t>
      </w:r>
    </w:p>
    <w:p w14:paraId="1135C67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7</w:t>
      </w:r>
    </w:p>
    <w:p w14:paraId="570C70F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ASPTHHQHQLLLADQCLSSRNIATANTTSDNNEFIPHSFIELSAHGILDSSENNLQSSNSLMSIHDD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GRKMPTTNSTSFNHVQTKVRREKISKKMKTLQAIVPGCDKITGKAHMLDEVINYVQSLQNEIQILSLKLASVNPIYDYEAD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EAFTVKPHQIMTTNQQQQLSFHEYQMPCMLSQNHEEALWELEEQRQGLDDDLFAIINYNSLYEPYS</w:t>
      </w:r>
    </w:p>
    <w:p w14:paraId="13569F7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8</w:t>
      </w:r>
    </w:p>
    <w:p w14:paraId="7D30ECC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CSLSDLVSLDTRFILYNMWVTLMKQLGGEDGGYSGEEGGVDVEKKAAVRGGRPRLEVAGGGVKGFQLEVPDNPKGLPHLSLPELDASRMITTIQAGAEEYKTGNKWAKS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HVEAESRRRLNQQIYALRSVVPNVSKIDKACILADAIYNINELKGKVECLEYQL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GKNYLRKMRRVKKQMAGL</w:t>
      </w:r>
    </w:p>
    <w:p w14:paraId="58F95A6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49</w:t>
      </w:r>
    </w:p>
    <w:p w14:paraId="710CEFE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SPRKRASK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AHCDDELADLVLKLQALLPTSSSKGDGREKMATSKIIQETCNYIKRLQKEVNIIGERLSQLLD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NDDLDMDILRNLLQQ</w:t>
      </w:r>
    </w:p>
    <w:p w14:paraId="185CB21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0</w:t>
      </w:r>
    </w:p>
    <w:p w14:paraId="3728B3F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DQMSFDTLLQFINSLSGQIDLDTVLRDAEALCLCASEDGAASIPPGTPPSLPVEDEESIYQQEDEVCAQKEVLIRNQMFFMPKYPDLMIHHYHFFEETQVKDTLKYQCKSCFVFVLQQKLFGLSMAALSFYSNWSTFPQNRYETVVPQPPELSPFQDNLALFESNNNHFFTNNLYPCQNTIKYPTLSSSYNPISHQHYSHPLAVPSVFDHEEVFPMDYQMEPECYLNPLVDSNVLFDNEVFSPTEGMQPEYYSCNSYHSYPLVSEVCEQMQPELPPLPEIYQFGGGSSDVMPMSHDFDNGCNVVQGESTLQVKDNGDGGRKLS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SMAARVRRRKISEKTMELGKLVPGGHRMTTAEMFQAAFKYIKFLQAQASVL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MDSSPALGEELQAFVTNPSIQEKLYTAEKCIVTEKLGKTLTGDYEGTNN</w:t>
      </w:r>
    </w:p>
    <w:p w14:paraId="2F8CA02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1</w:t>
      </w:r>
    </w:p>
    <w:p w14:paraId="40E91CC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MGAEKSPTCLQPSKKSPGKVPKRI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EREKLKREHLNELFLELAGALELSEQNSGKASILGETTRVVKDMVDQIKSLRKENAALLSESQYVTIERNE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DEASTLQNQISVLKSMIKEHTVQTNLDLNAPAIETQEPQLPQYFPQDIIRLPSGDPVLNPVFVIPPCQNIQINPQPVSNVSKPNPRYPTPSDSWPFQLLEKPSQEVGEIQHRERV</w:t>
      </w:r>
    </w:p>
    <w:p w14:paraId="4A02275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2</w:t>
      </w:r>
    </w:p>
    <w:p w14:paraId="4FABB95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DLEAWWKKLLLFAGDENLSDETMLLETHENMVHEPKGNTLGEETSLGANLVTGEIMVRKPSENTLGEEKSLVPSIATNEKYAKKLDMGLIGGHDSGPNEVDDEAVREHPNEVDDGSVRARKKGKFVVTENDGTGQRDHRAS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IHVKAVRKHRKLLNGLFKNLRVLLPQLPTKISTETLVEEAVSSIKSLEETRDSLEKHKLER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DTRMAPPAPSQTRVIENADSMMNKDVILGPTSHFSKNWCSSNISLSVFGANALVNICTVRNANFYSSISYILKKHNVDVLATSIHSDQAKTMYMMALRVNAPTEIAHMFLYEDLFKLAMNEIDYAYRQI</w:t>
      </w:r>
    </w:p>
    <w:p w14:paraId="09F1900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3</w:t>
      </w:r>
    </w:p>
    <w:p w14:paraId="132E2A9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SLSFCSNWPTLSQLRHETIVPQPLEISAFHDNFNLFEPNNNHFSTFNNNITNFPIQNTVKYPTLSASYNPISQQHYSNPLSPNVFDHEEFFPMEQMQPEYYSNPLFIPNVFDNQEFSPMEQMQIQPEYCSYNSFDSYPLVPDVCEQMHPEHCLYNSYDSYPIVPNVCEQMQPELLPLPEIYQNGSGSEDIMAMSYDTGHGCNVVNLDESLQVAKNGEGEGRKLS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SMAARVRRRKISEKTMELGKLVPGGHRMTTAEMFQATFKYIKFLQAQVAVL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MGSSPGLGEELQALITNSTVQEKLYTAGKCIVTEELGKFLADNHQGTKNNINN</w:t>
      </w:r>
    </w:p>
    <w:p w14:paraId="6D24AD7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4</w:t>
      </w:r>
    </w:p>
    <w:p w14:paraId="3320449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MSFKIDYFHLIVAAGKGDPMVVMADCEFKVEPYLSQTLRIKKQEVEKMNEMMFFRFARGFRKLVILLLDKEEGNDYHKEKLQEPS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CLAERVRREKISERMKLLQNLAPNCNKVTGKVLMLYEIINYMQSLQRQVEFLSMKLATVNPS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LTPMTYSRKIVHWFQEVPNGMYHYFSKVVPTIYTNIRGRTIQSNQFSVTEHYKSPEVGRQSLPGVFFFYDLSPIKVTFTETYASFLHFMTNVCGIVGGADLHCFKNRIELKWEDPVCAPGGKWTMTFPKSKSDTCCLYTLLPMIGEQFDHGDEICGAVANVRSRQEKIALWTKNASNEAPQTSIGKQWKELLDYNDTIGFIFHEDAKKLDRGAKNKYTACDIVYF</w:t>
      </w:r>
    </w:p>
    <w:p w14:paraId="77F426E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5</w:t>
      </w:r>
    </w:p>
    <w:p w14:paraId="6C8541C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RNKTKENAKAEPP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DYIHVRARRGQATDSHSLAERVRREKISERMKFLQDLVPSCNKVTGKAFMLDESYVQSLQRQVEFLSMKLGTVNPRMDVSIES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SKDMFLPRVSMPTNMNPFDASAQPFPYSFQPQNNGIVPDVSENQFSMNPLMAAMHRNSLMKPSHVDGLGECSQDGIRTGSLLNSSFYSFVGNPGLCIDYVLNNCDANLTRNLRRCTGASSKKLKGLSKFQTGMVALGTSAFLFAIVVGTGFFILQCRQREKHDTEEMYNDKREEDDILFQKVMEATEDLNDRYIIGRGAHGTVYKASLGSQDGVYAVKKLMFGGSNKEGSTSMIREIETVGKVYAYMVLSKDLVGLVR</w:t>
      </w:r>
    </w:p>
    <w:p w14:paraId="4F399C2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6</w:t>
      </w:r>
    </w:p>
    <w:p w14:paraId="70285FC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SGCGHQQRKRRSVGKGHAGHNPAIENIRARNGGTEVSKFSVIWDFHQVKTSAHECYRNQHGGGDPGMCPIGVKEHLAPYLPSHPVTQKVVAKTKRNVNSKKQEATNTNNGETIYVVEEKKPEEGTYQIQSFDTGFWVVLYASIATSRLSFKYTRDMPLARSIHSYIQLESPDTGWIGFFPIVIRVEEVSSVKATKQDASNEERSLS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ILAARVRRRKISEKTQELAKLILGGQKMNTAEIFHYAFKYVKFLQDQIGV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HMALLPDYFDSQQVNATNQEPGMKKMESSLRTSKAYGSLRVFISENMTVG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NDPIVRTEVAVMMKAHEGIRMDNGDISERTLDLAERKIRSKVDLSNDKSHEGHHLAARLIFLDSPLMLSSKDMNFDGYTYKNIEIVNYYQVPRMGDQCYLERFNDSSQHISICQLYNDLHKLGCRNAVILAIESMDQGSQRLLEHLSMKIRLVPCFGSHFFTVLPALDIHTTIFASSFTMEYELKGFKVWSTDLYFVHVKTQKAQLQLDAQLQKDARIIEPCFISIYMCFKKAKFTAFAQLGKAHGTVLGREQRQHGGNEDSTEGAVLILVLKGTEAKNVVDEFLFGLVEDLNMWNQFPWGSYVWPTLYSNLKDTAIKRSELHFAEGRDPNNLPKYMLNGFIWAFKVRRPPPRLRPDEVELLSEWWVHSKALFDGNPLPPPVRQPQVNSLMDDEIPPVILQRFKVYDAMLERHQLELKKLAELNNQAIHKETSFVGDEPGFSYFRVTQDTQAGPSFAPDMAVDTRVNY</w:t>
      </w:r>
    </w:p>
    <w:p w14:paraId="57F0414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7</w:t>
      </w:r>
    </w:p>
    <w:p w14:paraId="3705C3F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TTVECRANAVEPKHEFDSALALDIDRMMLTCEGS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KPERKTLEKNRRIHMKGLCYKLNSLIPSLSSQPFKLTTQENQFDQATAYIKQLRKRIELLKEKRDQALRLVNNGRN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SCSIESKQKAVSSWLPTVEVKEFEGALQVFLTSNFERKFSLPQVVRIVEDGGGEVVKGGYTIVGDKVIYTIHAKARVTRIGVDVTGVHKELQELINGSSCRSRLRFQGSGSWEVAGFF</w:t>
      </w:r>
    </w:p>
    <w:p w14:paraId="733BE63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8</w:t>
      </w:r>
    </w:p>
    <w:p w14:paraId="5BFCE0F7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VAVVMSYVMFDPTYELSQIRTVIVLRHLSQQYIMVEEVCSLKVKKQVASNEERILG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SFAVRVRRRNISEKTQELGKLIPGGQKMNTPEMFQAAFKYVKFLQTQIGV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PYGLTSGNLQQEAIQYDNIKSGRYHTLITYAFSHVSLLHMVANMVGLYSFGKSLGRIITPGSLLRLYIAGALGGAFAYLVDCSYRASEPAPSSEGSKPHPTKRIAVGASGAVTAMVCLDILLFPREKVLLYFIIPVPSLLAGIYMIWLDANRVKSSSNNAEPIMPQINTQIPNTSSFTNRSNTLTHRGNISTYTTSPQAFSNPIPGNRLLTKGNIGSKLFVGHEFRPLRHQFRRHFSIYSKRWVSKIQFSSFKSHTMHKLFSLKLITKNPSKFTPKPFKSNPVSHPVTNNVTHNYHHHHGFYSLPQAFQGTPTNCLIKVLSNPVRFNGVLAKFKGFVGQGGFGSLRDQFRRHGFQFNQPVSYQQTWLAQFRRRLTTDGVVIGLIVTNVAVFLLWRVADRRFMVQNFMIQLDNFKSGRFHTMITSAFSHNDVGHIVSNMIGLYFFGKSIGHQFGPEFLLMLYLAGAFVGSAFYLVHRAFLVPSSKDRRLFEPDPSKVPGLGASGAVNAIMLLDIFLNPTKTIYLEFIIPVPAILLGIFLVGHDMMRILEDRRLFEPDPSKVPGLGASGAVNAIMLLDIFLNPTKTIYLEFIIPVPAILLGIFLVGHDMMRILEGDSKISGSAHLGGAVVAAVAWARLRKVRILAKGLVQVFQQIIDQIGRVHQLVMLDD</w:t>
      </w:r>
    </w:p>
    <w:p w14:paraId="0F4F5B1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59</w:t>
      </w:r>
    </w:p>
    <w:p w14:paraId="726668C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PNLYLIWDEDEDDAKVSGDGDSSETVTTRNPKTKRRSGGG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GDRTKSLISERKRRSGMKENLYALRTLVPNISKV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FLPQIILMVTTPQMAFRDGSIWGQQKVVTKG</w:t>
      </w:r>
    </w:p>
    <w:p w14:paraId="5DCDA76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0</w:t>
      </w:r>
    </w:p>
    <w:p w14:paraId="359CEF6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DNWWDSSSRTRPSLDSLSVSNSINLFQDSETATAATTTTTAATSMGGGTGASTSLHMMGLGLSSPSLPQSLDWNQALVRGDQKGDGGFRNLLEDQDHSLSSSTDNFPLENNQWRQQKMYSASSQDSSSDFKQINVRGFQLDQPMHDSDNESIITCQGLNSSFQSMDLYGSPSTIMQSLFGSDNNQQQLGSRLDQNQGMSYSLYQSSYGGINMPGGGNGGGGGGGAELSTSNWSKFPPQPQEFVVNSPSKVQLADMSGSQLHFANNARFWNPSAGGVNDIRPPFFPSLQMQLPTSTFEDKPKIAPKVVKESTSESSSSSTKRPRTENQSPLP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FKVKKEKMGDRITALQQLVSPFGKTDTAS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lastRenderedPageBreak/>
        <w:t>LSEAIEYIKFLHEQVSV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PYMKNGAAMMQQQAATDKPPDGPRQDLRSRGLCLVPVSSTFPVTHETTVDFWTPTFGGTFR</w:t>
      </w:r>
    </w:p>
    <w:p w14:paraId="6099A82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1</w:t>
      </w:r>
    </w:p>
    <w:p w14:paraId="47314375" w14:textId="618944E0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KDGFFNTLPQSWNSMFGMELDSQVNEMNLFNHNWENSMDQSDPFESALSSIVSSPVNSHPGTGIRTPVPGCHAGAARFSCFGAKEGEFQHMVESGKMSRVSSNQSFIKTGGSVSRLSMNLNSDNKEVDHSVEVSSLSEQINGSETGIKGRKRKVISKGKSKETQVD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VRREKISERMKFLQDLVPGCNKVTGKAVMLDEIINYVQSLQRQVEFLSMKLATVNPRTDVNMEA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SKDIFHSRPSMPNPMNHMEASAQPFYGMVNDGPENSLMAMMHHGSNMKSSQIDGFSEASAFWENDLQSVVQMGFVQNQGPSFHGTMGSGQMKVEL</w:t>
      </w:r>
    </w:p>
    <w:p w14:paraId="47F5B38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2</w:t>
      </w:r>
    </w:p>
    <w:p w14:paraId="37F400B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ANFHQQQHQEHQPVLDSSCYGRSWSQNPSLNNTSNTNSRENIHLVPCHNASPPMLGLPWNTTTSSNVTSNPIENFMTHELQRLARIKDEFSASESYPRFSEMINTSPTSSVEDLHLNPSPGYHNNQDFFLRTFSNECQIKGSLVMDQVPDDTQNNLYQNCSRGTFSQIFPTINVSNLNQSRAASVSSNSFDMNLPALDLFGSPRFNRNFSHPSSFNPHQLGSFFKDTCLSYGLDQMHQSNNRPAIFPSKISSAFNTSCTEAKRPATNYMDTKAPQATVPKKSKVEPRASC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PFKVRKEKLGDRIAALQQMVAPFGKTDTASVLMEAIGYIKFLQNQVET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PYMKSTQKNNRLPTQGVSLEEGNEEPKRDLRSRGLCLVPLSCLSYVTDGGGGVWPGP</w:t>
      </w:r>
    </w:p>
    <w:p w14:paraId="26CCC77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3</w:t>
      </w:r>
    </w:p>
    <w:p w14:paraId="190E2A8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GSDENVDLAKKKSVGRSSSSKKKDGVKVPRKI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EREKLKRDHLNDLFLDLTNALEPATQNIGKSSALTDTMRILRDLIAQVDSLKKENSTLLAESQYIAVERDEL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ENSAIEAHIKKLQSQIDERMNPQSSWSSECNPVVGPVFMLPLQNDPKLYAEPKIPEFVTKSLGPNVSKPHARYPSASDSWPLNILSEQSRAA</w:t>
      </w:r>
    </w:p>
    <w:p w14:paraId="4F8168C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4</w:t>
      </w:r>
    </w:p>
    <w:p w14:paraId="7A83D99F" w14:textId="5629BCD0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GVNNSSDAISRDMNSILYSSTFKHPADTEFAKIKQLISLDNNNNSYENPSTHPQHQENSENPPLVSYRSTPSSFFSNLLNENENDAFQDHEPEEIYFMDQQQHKKKSDQSEAYNNMKREKQEMGSKNIEVLGYGYSKQSDLDCGSSFRSDLVRQSSSPAGFLSSLTGENAFAKDLRNGSSSSSFNSHISFSLGSSSSSSRFLPQIAENENELNDSTFHSLKRSRDGSLKMSQNGETVNHTPNLVHHVSLPKTSSEMAAVDNFLHFQQDSSVPWK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AKRGFATHPRSIAERVRRTRISERIKRLQELFPDMDK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FSSLKRKSCIELLKTRNQMIHFIYVCSKNCKHLSEMRFK</w:t>
      </w:r>
    </w:p>
    <w:p w14:paraId="2F40908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5</w:t>
      </w:r>
    </w:p>
    <w:p w14:paraId="5AF5C7A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FHQLPDLTSFENLNYPPSLPTFLSQPRKIPTSSAREK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QKRRTLSEKTRALQKILPWDKKMDMGTLLEETYKYIKFLQAQVKV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MPVDSSTTGSNFGCCVYSTEQLVMFKDLAEKNYASMLGILGMVKAKGEVKGGLVILEIATVVVNESIDIVISQNLGTLLKLTSTRWQVLYNRSIKLYVIYSEKILYILCVNLKGNLAKDSRFMYQYKGQPGKDFSFQNRRYHKFTSLTISYINQQRHGIQGDQQCTYIIHEHEPLILCALQSLNVNKIIKLHTVKTQCIPSSNIISSTKQDALLEIPK</w:t>
      </w:r>
    </w:p>
    <w:p w14:paraId="21F8995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6</w:t>
      </w:r>
    </w:p>
    <w:p w14:paraId="591EC83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HRRTQLGVNDSWGKLRQTARDHLVMEIGDGNKASMWFDLAQIKTVNLDNGKSDVLKWKNRKGKLGKFTVSHGYNDLREDETDANWYKLVWFSQNIPQHAFVLWLAVQNKLTTQDVIKRWGSYDMMLKMGIREINLSWEGIVNKMADWGRRNLGWGHRNLGWVGSGVGRRLFAGEVQEYEEDELSTARTHRNDLKDTSD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CSSRLVKSRLALSSFSHKSSGSSE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REKMRKMVNTIREIVPSGKQMNSVAVIDEAVKYLKSLKVELQEV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GI</w:t>
      </w:r>
    </w:p>
    <w:p w14:paraId="0CF3AF4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7</w:t>
      </w:r>
    </w:p>
    <w:p w14:paraId="7B97698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KEMIDLEAWWKKLLLFAGDENLSDETMLLETHENMVHEPKGNTLGEETSLGANLVTDEIMVRKPSENTLGEEKSLVPSIATKEKYAEIIDLGLIGGHDSGPNEVDDGSVRARRKGKSVITEDDGTGRRDRRTSKKVIHLEAVREHPNEVDDGSVRARKKGKSIVTENDGTGRRDRQTSKKVIHLEAVREHPNEVDDGSVRTRKKGKFVVTKNDGTGQIDHRTS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IHVKAVRKHRKLLTGLFKNLRVLLPQLPTKISRETLVEEAVSSIKSLEETRDSLEKHKLER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DTRMAPPAPSKTRVFENADSMMNKDEILGPTSHFSKNWCSSNISLSVFGANALVNICTVRNANFYSSISYILKKHNVDVLATSIHSDQAKTMYMMTLRVNAPTEIAHMFPYEDLFKLAMNEIDYAYRQIFKAPKEDNMM</w:t>
      </w:r>
    </w:p>
    <w:p w14:paraId="7AB8C8E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8</w:t>
      </w:r>
    </w:p>
    <w:p w14:paraId="1E00CDE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MFHQLPDLTSFENLNYPPSLPTFLSQPRKIPTSSAREK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QQKRGTLSEKTRALQKILPWDKKMDMGTLLEETYKYIKFLQAQVKVL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MPVDSSTTGSNFGSNEDDNVGYAAYGYGTYGYGCYGNGYGNNVYGGLGRLNRQQLLEVIVNSPVAQANLCSRGCCVYSTEQLVMFKDLAEKNYASMYY</w:t>
      </w:r>
    </w:p>
    <w:p w14:paraId="1FE77AA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69</w:t>
      </w:r>
    </w:p>
    <w:p w14:paraId="0E59DFF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AVIETKRVEPATKMMDHKRSPVSIEQGSLTSLTPKRQKAG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MSSKERKEKVGERVAALQQLVSPYGKTDTASVLLEAMEYIHFLHDQVKV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PYLQSDPTDQYQELDSYNLRSKGLCLVPTSYTMGVASSNGADIWAPIKTQSPT</w:t>
      </w:r>
    </w:p>
    <w:p w14:paraId="28F1EB8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0</w:t>
      </w:r>
    </w:p>
    <w:p w14:paraId="63E4BFD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EEFQAAEVSWWNSPRTNFNGSPFMSTYAGGCWQNDFMNIKTRSTDESCGGYTATISPDSAFQITDSGSGSSPSTNTTWHQSLLVNGRNEESYNQTLPEIILNNLPVSGQEISSNFAMNQQETSNFMTNSGDCTENLVTTSYGYPSSLLQTLFESASPPTAAAPQQQALYDFEANLNNFNSVPSMPNGFSSIVKPKQQVLGGLHLANKTPYWNSSVLDLNDNRGGYIASTQPRFGSSTYEEKNSYPNMKSQNEEIRDLGSSVKKSSGEPTFKRPRLETPS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LPTFKVRKEKLGDRVTALQQLVSPFGKTDTASVLHEAIEYIKLLHDQVNV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PYMKNGATMQRQQIHDKVKDDTEGAKQDLRSRGLCLVPVSSTFPVTTETAQDYWTSSFGSTFK</w:t>
      </w:r>
    </w:p>
    <w:p w14:paraId="59A00D8B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1</w:t>
      </w:r>
    </w:p>
    <w:p w14:paraId="6C346C0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QNEATTIDPISGGTFSRLLFSDADVDDAVTLLNNNNTFTFSSNDQKPPKMLCFGQDKYVTQNNPTTNDHDHDKSLLPSSTTTSLSSSSNMKRNMGCDYYQPVVLSTSVVTTTTGATVAPSGSNRRSNKKMKAENTPPAG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AKVKKEKLGERIAALQQIVSPYGKTDTASVLHEALGYIKFLQEQVQV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SPYMKLIPATHNEGQEDGGGQRKKDLQSRGLCLVPVECTLHVAESNGADMWSAAMVNHHGSSALR</w:t>
      </w:r>
    </w:p>
    <w:p w14:paraId="322237C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2</w:t>
      </w:r>
    </w:p>
    <w:p w14:paraId="65C23C95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FIAFVTGSGIEGNVWW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VNKRRRGFSMLRELIPHGGQKRDKASFLLEVYHERHVYFVHPKLTYRHIAKPKVLVCQIIEYIQFLQKKVHKFEDSCRGWNNEQPAMTAW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ITCHK</w:t>
      </w:r>
    </w:p>
    <w:p w14:paraId="679B0CE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3</w:t>
      </w:r>
    </w:p>
    <w:p w14:paraId="424BB00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NSNRPTTLNKLSCLYIPNTPPPSPNQHKFQSLMYKFIMAEQCNQNSSSTAKWWPDVHASSLCSWTGGANYASNNLCNNSQTPNSNCSNGEEDVSISTSFTTNASNNSGLSMESSRRLVEKASTNDPYGEAVSDNHHLWNQVLLGVGTTGELQN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SSQMFEPACDYLKKIDNGWDFLSSTHPNQFQKNFNGVNNGLYQNKISQDVVISPQPDQYNGQFTAIKSERMESDVHREGIFRRGLSCHASEYQAGTNDVVLEDSNKYYDNGMSSDMECTNGRAFLDLVGYGSFLNKPVLDLESNVFNKPMMSTMNLPDRMKQGIHNSFQPIRPRGNTPTKSNERGNGIANEGKRKKSEDQSGSLKKPKLETSTVSSTKAQL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KLGEKITALQQIVSPFGKTDTASVLGEAICYIKCLQEQVQL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PYMKTNIIKDPWVRLETKDRGDMNLDLKTRGLCLVPLSRTPQVYHENNGSDYWTPAYRGYIYR</w:t>
      </w:r>
    </w:p>
    <w:p w14:paraId="6CAD8EE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4</w:t>
      </w:r>
    </w:p>
    <w:p w14:paraId="595120B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RGNVLQSSPVQQMIAGGPNGWWSMMATTRPSTPPPPQQPFFASSAQPHFFPHQYAPPLTIPSSQAPWHNNQENPDSLSQLLMSGLVSEEDKSALSHMQQVKKLENWEQQLLLRDHHRQQQQHNSLNAQSVEESTIKQENSLNYGSSYGQGNGEFHGTKPSNWSNQMIPVSSPTSCVSSVSNSMLDFSTTTSNKADGRHPPPDRSSECNSTATGGALKKAKIQPSSSQ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TFKVRKEKLGDRITALHQLVSPFGKTDTASVLLEAIGYIRFLQSQIEA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PYLGGGSAGNMRNHQHSVQQGERNCLFPEDPGQLVNDSCMKMKGAALDQDSHEEPKKDLRSRGLCLVPVSCTMQVGSDNGADYWAPALNGGFR</w:t>
      </w:r>
    </w:p>
    <w:p w14:paraId="1862029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5</w:t>
      </w:r>
    </w:p>
    <w:p w14:paraId="12946C81" w14:textId="64F07762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DLNEHVPQNDSDLQPYTSTLPETFGYVPRLAENTFYQQHIVQAKDCDIYSVPQWIGEYLAGNGLSNMQGQIPYDSTGIGCSSFTEVPFLSMNGHLAEPRDINSHVNFLSQQHEEVPVNNFDTTQYGIGYQKQGPNTGLNNAAQHLENMSVSTSGSGTKSGKKRVKYPETNC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RKTRLTAALDALENVLPRSREVNKETIVDDCEDYIKSLQLHMKE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NRLRCEPTSNHLQYLEGYGHYLVHENTATGPLDDILGKLLKENPTAATKLLESKGLFMTTSTPN</w:t>
      </w:r>
    </w:p>
    <w:p w14:paraId="6313429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6</w:t>
      </w:r>
    </w:p>
    <w:p w14:paraId="74EF7240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CQSAGQTRFRALKHENGIDGSATIIVKVIACFQPLQDCQHFESWFQNQQSDPNLSSALFSFQHRRNIPYLGNTLSPNTININLPMFAFSASNPEEPRDWFNGLAPMAKSIPKQQLPEPQASKPQEPCDWFNGLTPMVKTIPIQQLPEPQASKPQESCDWFNGLTRMVNSIPKQQLPERQVTHGLQKKFLVFDQSNYRTTLIYSSTPAQYQIPKPQLFFNVKKESSVIENHLDTHFSIPFPDDGNTTASEMQEDSEELKALLYSDDESDYSEDEEEQSTGHSPDLIPGLDRHECKDDNLEEVASSTGCRKRPKHELEDTASSGKSGLNCSGDADLSSCGNNSGVRNGVSDVESETFPP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RARKEKLWETINILQNLVPSGKSDNKDAMVILDEAIDYLRILKVKAIAL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DSL</w:t>
      </w:r>
    </w:p>
    <w:p w14:paraId="098080F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7</w:t>
      </w:r>
    </w:p>
    <w:p w14:paraId="21E0EEA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PSINPTDHFKNQFATRFVHALNNINATKSSPHDDHKNMFQRSRRVKIAAYTAMASVSGSERAWSRALLWKIRNRSRNRGLLLRNKKRADHAKVSSKKRNPNPKRQDVNALRYSGQE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LRKIVPGAETMDSRSLMSETADYIKCLVAQVEVMKSL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LCYTKV</w:t>
      </w:r>
    </w:p>
    <w:p w14:paraId="4D2F815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8</w:t>
      </w:r>
    </w:p>
    <w:p w14:paraId="0889F689" w14:textId="02661D2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LPPQIGALKKLKLFDLEGTELMYLPKEIGKLETLECLRVSFSTYADDQKDRSGVEHIIPRMTISKLTKLKELSISVNADNEWWEVELLEGIMGDLIFLPDLKTIKLYLPTAKALQEFLSLERYKVPIYSNLWNFRFMIGRCEELPCSVQLDIEENFLKLEKCVKFMNGDGYTDETAELVRNARALYLRRHWTIGKLPIFDMKRVKYCLLMECNEMQTLFDQEDVYAHLDKATNDEDASLASLQYLGVHFMKKLQRLSKGPISSTSLSHLRILALHSCPEMSSIFTGSLLQNMQGLTELVVEDCPKFNCLVNLEDG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PCSSGPFLQSLRRVSLIDLPELVSISGGVSIAPQLDSLLVFNCLKLDYLSIMELTRDVKEIKGEIEWWDALKYGKMTWNNVFVPLKRDGNLLDLLAQDTNSLQHFLELFTAPSHAGSILQVDQNSSRDHVDQLQIEHDVLLSNETQKMSSQDIFNSNKATQSLDAGTAVRMWEPQYPVIGKLDNEDMDCDFDVPNYKPASIKNKRRSISFITSKHQVKVNKGIEVEKALDDGYTWRKYGQKEILNAKYPRAYYRCSFGSTHGCCAKKNVQRSTEDPSVFEVMYIGYHTCPTILMTATESSCRILRTKDSSTATESDSTNTYSRFEHPKRPQMLESNKISKSGRGARLTQHVGVSPKTAGFETPPDDGYKWRRYGQREILGAKYSSSYYRCTSCSTKKRAQRSDDDPSIWEITYKGTHTCLGPSIARNFASTTESEISIIKNSDSSTITKSASVITENSVGLEFTKNMNLQSSTKELQNSKRRPSP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ARKEKLGDRITALQVLVSPFGKTDTASVLFETCAYIRFLHEQVSV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TPYTTKGAPLELQQKVTKRDLRNQGLCLVPVSTCEHLAGCYSNYSDFAISTSAKNPNESLAHEQLFQM</w:t>
      </w:r>
    </w:p>
    <w:p w14:paraId="2FC3A38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79</w:t>
      </w:r>
    </w:p>
    <w:p w14:paraId="7F64A5D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MEAVAGDGDNDDEEIILSWGEKCGNVPFLPDYGPLSVTDWGLLNSSGMSYGVQPFFSSQFYNFGNMNEASSSSTFPEELEDMIQEEKVTFYTNDFRLEPELYNYYQQIDHRAVDVPLQGPMIDYQSSGVNNNHGAILQQPFTPDMKHSDWRYEQNSRVMENPKKRMNNVRDQKVVNKKHARHNKMQGIEG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TERVPMRRSQKLADKITALQKLVSPYGKTDTASVLQEAHISINLLHGQIQK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QSTQTPAINIGPIQNRNNKEAESSLRDKGLCLVPVSTLQVNSIYHGEQNFISGNY</w:t>
      </w:r>
    </w:p>
    <w:p w14:paraId="533B0D5C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0</w:t>
      </w:r>
    </w:p>
    <w:p w14:paraId="1B7C5DC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HNSSQLKKEFIKNWMKGLHICYSSNKQMKLLERKKKIKISADIALACAKNATTSWSKALIAEAKKDEQNKILIDNLACPESEIKGFHQKVMTCHKRIRCKKILKRSHGVVKRTKKLKPRRSDLA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VAKRLVKKRTQVLKGLVPGGESMDEFSIIKEALDYILSLKVQVDVMKNL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ANVLN</w:t>
      </w:r>
    </w:p>
    <w:p w14:paraId="0D25C56E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1</w:t>
      </w:r>
    </w:p>
    <w:p w14:paraId="7D13BA4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NNGGFTKEKSSLRTER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RRTSRRINTTVLRKVKKLQKLIPGGKGLNADRLFDHTASYIMHLKLQVDVLQ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SDVYRP</w:t>
      </w:r>
    </w:p>
    <w:p w14:paraId="78DEA4F6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2</w:t>
      </w:r>
    </w:p>
    <w:p w14:paraId="106B69C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MASSSDPISNNIERVRDSSKRRKKKKIKSNNDIAKNKDEITQWKSETQQQVYSSKLLQALRHVRISSGVALKSAPHRGRAVREAADRVLAVTAKGRTRWSRAILTNKLKLKFMKKNRRQKGSIVTPTSNSRIKKPRV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ILRLKTKNLPAVQRKTRVLGRLVPGCRKQSLPVVLEEASDYIAALEMQVKAMAAL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LLSGGSGSNSGATGDMISSHRQPPPSL</w:t>
      </w:r>
    </w:p>
    <w:p w14:paraId="03C5CD3D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3</w:t>
      </w:r>
    </w:p>
    <w:p w14:paraId="565F5DB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SSTVSQIPLRDSSKRRKRKKLQQLQSHNNDQITKQNNKIQWKSDAQQQIYSSKLLQALRHVRRSTGTSTGTSSTTAGAGTSARKHAVRETADRVLAVTAKGRTRWSRAILTNKLKIKNLKRSRRERGLIVSSAGSANSRLKKPRV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ILRLKTKNLPAVQRKTRVLGGLVPGCKKQSLPVVLEEATDYIPALEMQVKALAAL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LLSGGSSSGLSSGSGAGDGGGGLNLLSYRPQGRL</w:t>
      </w:r>
    </w:p>
    <w:p w14:paraId="239C5842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4</w:t>
      </w:r>
    </w:p>
    <w:p w14:paraId="3FF296B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PPHQPTSINPNSLKIQLAYRFLHNLNNINTKRSNLDHTQINRKSHRVKVAAYASMAFVTGSRRAWSRSILRKIRNRGVLARIKKRVDHKASRVRVHHHLNARSTKRRNPSCSNPNGDYIDPSGNLGLE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LRKLVPGAVMMDACGLLDETADYIKCLATQVEVMRTL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LYSTI</w:t>
      </w:r>
    </w:p>
    <w:p w14:paraId="588CFA4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&gt;AabHLH185</w:t>
      </w:r>
    </w:p>
    <w:p w14:paraId="3369F259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PRKNSKMVSRENKKAALHDKLQLLRSVTNSHAKEDSSIIIDASKYIQELKQKIDMLNQDVA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SSYQNAWPMVTVENLDKGIQVNVYSERSCPGLVVFVLKVFEDLNLNVLEARVSCTGSFQLEALGIEVIYVFLYVIALLIASMISIASILEKKKQKYNLKWFNKLLKIKALKHI</w:t>
      </w:r>
    </w:p>
    <w:p w14:paraId="02830C8A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6</w:t>
      </w:r>
    </w:p>
    <w:p w14:paraId="19323090" w14:textId="456AEF6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PRKNSKMVSRENKKAALHDKLQLLRSVTNSHAKEDSSIIIDASKYIQELKQKIDMLNQDVA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SSYQNAWPMVTVENLDKGIQVNVYSERSCPGLVVFVLKVFEDLNLNVLEARVSCTGSFQLEALGIENDENGECIDSHLVKQAVLQAIEEWSESNDQEC</w:t>
      </w:r>
    </w:p>
    <w:p w14:paraId="357DBBC3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7</w:t>
      </w:r>
    </w:p>
    <w:p w14:paraId="3398EB34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HTSSKLKKEFFKKWMQGLQICCSSKKQMNIMERKKKIKLSSDIAMASAKMTPTSWSNALISNAKKCEQDTVLVDKLIGPQSQLKLQKTSNKMISFHNRVQCKKVLKRSCNYAAKKTKRMGDSRKNLATII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RLVKKRTKVLKRLVPGGESLDEFSLIKEALDYILSLKVQVDVMRSV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TEVVLNGDNLMKSV</w:t>
      </w:r>
    </w:p>
    <w:p w14:paraId="0C83E8A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8</w:t>
      </w:r>
    </w:p>
    <w:p w14:paraId="682F4D0D" w14:textId="518E3D1D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TTKKKMSRQYSCVRQQAMQNISNNNESTSWKSKYQQELYRSKLVQALRQIQLSSSPLSGHVVHEAANQVLAMTAKGHTRWSQAILTNKVIRKARRVVVPTMVAKRRFKKRRV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ILRLKSKNLSAVQRKARDLRHLVPGCRKQPLSVVLDEVTDYICAVEMQVKAMATL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LFSSINQPPSSS</w:t>
      </w:r>
    </w:p>
    <w:p w14:paraId="79ABE32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89</w:t>
      </w:r>
    </w:p>
    <w:p w14:paraId="15533761" w14:textId="5CF8706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ANFYHHQQQDNQLVDTSFHWSQNPILNGANNNINSRNLDTSINSMVEDMGFPYNGIGYPIDNLMTQELQRLARIKEEFSVAESYPKFLELLNGSPTTSSIEDLRSQPYSTTYMKTDHHDQQISYSNYNQDFLLTNLLNGCQIKGGQLVNDQRSSNGTLSQIFPTISISSLKQSTTSSSSSSSSAISSSSFDMNCLPALDHFGSPRFDASFSRPSSLNANNLGGFPYGLDRMNQPNHKPAVCPSKISSVSTTGSCTYQSAKRPASKYIDEKVTQPIAQKKSKSETRAPC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PFQVRKEKLGDRIAAIQQMVAPFGKTDTASVLMEAIGYIKFLHTQVETL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PYMKSTNKICGISSQGGRVEDGVTTKAKRDLQSRGLCLVPLSCLSYVTDGCEGIWPPH</w:t>
      </w:r>
    </w:p>
    <w:p w14:paraId="348041E8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90</w:t>
      </w:r>
    </w:p>
    <w:p w14:paraId="376D2791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TLFLFQKVGVIHSNHKCASNRVGRDSERLDLSVLRTEVSGSNPNALADHHQHENQDFPVSWSQLLMTGLANDQEQHNLVAGHVGEVKHGYLDNQQSRQPFYSHKSDHQDQNNSIEDDQQGCSSTWSSQLNPYDDTSTSSGASKKPRFQSSSTQASP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VRKEKLGDRISALHQLVSPFGKTDTASVLFEATAQIRHLEGQIET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SPYMNLANNVSGATRHQHSSDGNALQRNLTSRGLCLVPVNCIDHIDTSNMTNNGTEFWTPALGGGL</w:t>
      </w:r>
    </w:p>
    <w:p w14:paraId="7193A7AF" w14:textId="77777777" w:rsidR="001A63C3" w:rsidRPr="004043C2" w:rsidRDefault="001A63C3" w:rsidP="001A63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bHLH191</w:t>
      </w:r>
    </w:p>
    <w:p w14:paraId="09DE469D" w14:textId="77777777" w:rsidR="00EA6BF3" w:rsidRPr="004043C2" w:rsidRDefault="001A63C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TKLSMLNFFVVGNIKMHTSSKQLKKDFIKKWVKGLEICCSSNKKMDVMERKKKIKLCADIALASAKNATTSWSNALIYNAKKDDENAILVDNLLGPESRFNSQRTAHQMITFHKRVRSKRILKKSCTVSQRMKKASPPASNLATCI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RLVKKRTQVLKKLVPGGEAMDEYSLIKEALDYILSLRVQVDVMRSL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TEVLD</w:t>
      </w:r>
      <w:bookmarkEnd w:id="0"/>
    </w:p>
    <w:p w14:paraId="4F7634EE" w14:textId="77777777" w:rsidR="00C62BC5" w:rsidRPr="004043C2" w:rsidRDefault="00C62BC5" w:rsidP="00C62BC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1</w:t>
      </w:r>
    </w:p>
    <w:p w14:paraId="69E4E919" w14:textId="6EE26BC4" w:rsidR="00EA6BF3" w:rsidRPr="004043C2" w:rsidRDefault="00C62BC5" w:rsidP="00C62BC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LSQPRPRGEPGAKPTHDFLSLYSPAHQDPSPTIPGSYLKTHNFLQPLEQVGKTVCEEVEYIKKSFPPSPPTVGEHILPGGMGTYSISHIPHINQTQKVSKPEGIVI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AAQSSSSNNNDENSNCSSYTGSGFTLWEESNVNKGKTRKENNIAANRHTMRDGGMKFGVPWMTSIEQPSKSSSINNHPSTTRSSAPKSQYFVDMKSGRNFQEVED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INEGFSMLRGIIPHGDQKRDKASFLLEVIEYIQFLQEKVHKYEDSSQGWTNEPPKTIP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DFIHQPQIPTNQNLLDSNMISHDATNETSQHPQSTNKPSASAAASYEQISTPDTATTASQAQELIIEGGTISISTIYSQGLASALTQALNSSGVDLSHANISVQIDLGKRSNANTNTLESSPHNLKENETRSNDQSIAHSRLVSTWEDEKDQGFKRLKTSRN</w:t>
      </w:r>
    </w:p>
    <w:p w14:paraId="653322D9" w14:textId="77777777" w:rsidR="00C62BC5" w:rsidRPr="004043C2" w:rsidRDefault="00C62BC5" w:rsidP="00C62BC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2</w:t>
      </w:r>
    </w:p>
    <w:p w14:paraId="1430380E" w14:textId="75CCC4BB" w:rsidR="00EA6BF3" w:rsidRPr="004043C2" w:rsidRDefault="00C62BC5" w:rsidP="00C62BC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FQILRDLIPNSDQKRDTASFLLEVIEYVQYLQERVQKHEGSYQGYSAEPTKLMPW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SHWRVPNFGHPPVLRNDSGSAPSLPVRFDETVSTINTPPQIPARSDPSGDLNRNLIDSQPDLQANIPVPDEYVQYLQERVQKHEGSYQGYSAEPTKLMPWRNSHWRVPNFGHPPVLRNDSGSAPSLPVRFDETVSTINTPPQIPARSDPSGDLNRNLIDSQPDLQANIPVPDGTLSHSTLGGSVCHVNRQSTDIPAAGDGNQQDELTVEGGTINISSVYSEG</w:t>
      </w:r>
    </w:p>
    <w:p w14:paraId="6A2436AA" w14:textId="77777777" w:rsidR="00C62BC5" w:rsidRPr="004043C2" w:rsidRDefault="00C62BC5" w:rsidP="00C62BC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3</w:t>
      </w:r>
    </w:p>
    <w:p w14:paraId="5BF605E2" w14:textId="0A520A2D" w:rsidR="00EA6BF3" w:rsidRPr="004043C2" w:rsidRDefault="00C62BC5" w:rsidP="00C62BC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IASKYEVKAMPTFLLIKEGVVVGRLVGANPEEIKKRIETHLQSNTHLIDHFPVPGGELPSLEPGFHWSANSFPGSTSV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FQELNEILDPGRSAKTDKTVILADAIRMITHLRNEATNLKDSSQDLLVKINELKVEKNE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KQKLKTDKERLEQHLKSTFCGPPTAFYPPAHPVMPVPCPGPTPVGGNKFMPYMGFQGVPMWQFAPPAAVDTSKDHVHRSPLA</w:t>
      </w:r>
    </w:p>
    <w:p w14:paraId="1A3D681C" w14:textId="77777777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4</w:t>
      </w:r>
    </w:p>
    <w:p w14:paraId="654D5876" w14:textId="40CFA6E8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T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FVELALILEPGKPPKIDKAAILVDAVRKLAQLRNEVQKLIDSNTEIQENIK</w:t>
      </w:r>
    </w:p>
    <w:p w14:paraId="7820C7BC" w14:textId="77777777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5</w:t>
      </w:r>
    </w:p>
    <w:p w14:paraId="4BBF334B" w14:textId="1C9B6F09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HQQQPTPPLVPMLADYGVAEITWENGQPAMHGLGRANETLESIVHQATTCYNQTQYPEIDLQQSQSLPRARNLSSNVASSSRPTYLRKRPRESVIIHDQCVGNLGNASLQEDNVSNSGTVNSKDNDTTMMTWPSFDSPNQSMKSQKTDDDSACQYGSENQEEECRTEGETIRSQSSRRSRAAAIHN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ERTDKASLLDEVIDYLKKLQSQVQLMKNMPFTPQQMMMSM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QLQQQQHQHQQQQQLQMSMLARMGMGFGLQMGMPGVIPQPVHNPFMVPQTMLSPAHVGTTSQTIHSRPSTNTPVPFNDPHSTFLAQQMNMDMYNNMAAFYRQQVNQGKSMSVDSSQLDHVRGE</w:t>
      </w:r>
    </w:p>
    <w:p w14:paraId="0FF7A18B" w14:textId="77777777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6</w:t>
      </w:r>
    </w:p>
    <w:p w14:paraId="34C42662" w14:textId="69C320FD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KEVEVKEVDTEEEGKRKKERAAKVDIEPEAVPGIGFGKDSGTEVMSLVAKSDSAYEGGPPADYYYSKSYF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RFVELGSTLEPDQSATTDRLAIIGDVIRVLNQLKSEFQECKEMNEKLLEEIKTFRAEMVEL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E</w:t>
      </w:r>
    </w:p>
    <w:p w14:paraId="227920EF" w14:textId="77777777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7</w:t>
      </w:r>
    </w:p>
    <w:p w14:paraId="1BF13A69" w14:textId="77777777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SSIMFSECLNFEDCGVSL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FVELSSTLEPGRSVTTDKLAIIGDVIRVLNQLKSESQECKEMNEKLLEEIK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RIIEFSSVPVTVSSDAAEKQSIPLVALKCILELLFE</w:t>
      </w:r>
    </w:p>
    <w:p w14:paraId="105A8080" w14:textId="77777777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8</w:t>
      </w:r>
    </w:p>
    <w:p w14:paraId="1E2BF947" w14:textId="7B00645F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FVS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FVELGSTLEPDRSATTDKLAIIGDVIRVLNQLKSEIQECKEMNEKLLEEI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FRGEDELIMKEGASNDQNVHYGNCFAFCVDKAEVVGYFHLYDLLAMWENKLGRPPTKKLLSRKAPHQKYSTCTTTTEFLGTDDGHEEVLAAVNATIKPGGCALSSPFWRLMDPLFGFVFDAGVAYVKQEVMAY</w:t>
      </w:r>
    </w:p>
    <w:p w14:paraId="326F2194" w14:textId="77777777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&gt;AaHLH9</w:t>
      </w:r>
    </w:p>
    <w:p w14:paraId="5783E87D" w14:textId="6C67F877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MKSFYSNLFSLIPPNVFSKEGDVSDRVDRAIEYIQMSKTHLDMLKNKKEKLSA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KRSHEHTKMINYVCKQVDVQIHEMSHDIDAVLVTGFENHSSFCDVLWLLNRYSAEVTLAMFSSNGYSTFHIRKKKIEAQDICKRLMSLLEGSLNVKELENNHALFCVPVTLPQPAGWDTRMESGPQRIEESHINLQNELNSLSCNELEYDSNLSIWDLDFQSNVWITCNELDYESNLSMYGDLS</w:t>
      </w:r>
    </w:p>
    <w:p w14:paraId="69C3430C" w14:textId="77777777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10</w:t>
      </w:r>
    </w:p>
    <w:p w14:paraId="571F0B11" w14:textId="02F0237E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TAGAPKFYPLTPPPSSLP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INEELCATTMPSPTGALLDVASVLGDAIKYLKELLQKINDLNHELKETP</w:t>
      </w:r>
    </w:p>
    <w:p w14:paraId="62B8F35B" w14:textId="7A7AE138" w:rsidR="00EA6BF3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HLH11</w:t>
      </w:r>
    </w:p>
    <w:p w14:paraId="650FEEB8" w14:textId="5EDA2E0F" w:rsidR="0008597B" w:rsidRPr="004043C2" w:rsidRDefault="00EA6BF3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T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RFVELASILEPEKPPKIDKAAIFVDVVRKLAQLRNEVQKLIDSNTEIQ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IRDEGNPIAMFFLYYTSITNEKTDLRDEKQRLKAKKEDLEQKVKSMNTQPNFMIPPPGIQAANSFTRHISSFVAPLLACDIAKPTERFGVCWIFTSIFYDRKEVFAITSSLYHSWFYDARKKCNKSANHVKNGASSSGATKNKNAKSAKQANTCDEHGIIYQVVPRF</w:t>
      </w:r>
    </w:p>
    <w:p w14:paraId="10FD8879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</w:t>
      </w:r>
    </w:p>
    <w:p w14:paraId="696952DC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TMNIWNSDDNAMMDAFMSSDMFSIWGTPATPAGAPAGPGLVVPPASSSASTSAAIGSEWNQDT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QQRLQGLIDNARESWTYAIFWQSSGVDYTAPSVLGWGDGYYKGEVNKPKTVESVTSLAEQEHRKKVLRELNSLISGSHSQENETIDEEVTDTEWFFLISMTQSFVNGHGLPGQAMFSNQPVWITGRDRLSVSHCERARQGQVFGIQTIVCLPSSNGVVELGSTELIFQSLDLINQVKVL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FGNSPPDLAPLDADDQDQNTDPSSMWLNDPPPVSSGTTVNTVEMKDTGDVRAVVPPKETSVVPLNNSVHTENTTKSVVNNSNHQGLSGSRELNFSSGFGCKPESVELVNFGENNKKKKAPALRGINEGGMMSFSSGMVVPPSDTVKSGGVMSAADFDQSDIEASIGREVESRLVVEPEKKPRKRGRKP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GREEPLNHVEAERQRREKLNQKFYALRAVVPNVSKMDKASLLGDAISYINDLKSKLDSTTTDKEELKDQLDAMKK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LSKDSHQSSSSTVSPPEDLMTPNPSNPILNDLDIDVKIIGWDAMLRIQSGKKNHPSARLMAALKDLDLEVHHASVSVVNELMMQQATVKMGSRFYTEDQLRIALTNRMSDPR</w:t>
      </w:r>
    </w:p>
    <w:p w14:paraId="089CB803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2</w:t>
      </w:r>
    </w:p>
    <w:p w14:paraId="7F4C08C1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IESFNDEDKAIVASVLGTKAYDYLISSSVTNESLLTSLASNDDN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00"/>
        </w:rPr>
        <w:t>QNKLSDLVENVSLGNFSWNYAIFWQISRSKTGELVLVWGDGCCREPREGEEFDIARILSIRLEDENQQRVKKRVLQKLHVLFGGLDEDNYAFGLDRVTDTEMFFLISMYFSFPQGQGGPGKCFSSGKHFWYSDALKSSSDYCFRSNLAKSAGIQTVVLVPTDGGVVEVGSIRSIPENMDLLHSVRSS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LKPNNGLVAAAPLMGNAQLSSALIGERKNENGHGGHFLDLGLVDHQLKASKVVRQDMGLSLRQPQFREKLAVRKAEEPRSPWEGYPVTNSRLLASNTRNRITGSNWGQFTSPQEEFQLNSFRPQKSPTEMQIDFTGAVSRPSVVSRPVSGDSEASDVEASGRDERAVLTGLTDDKRPRKRGRKP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GREEPLNHVEAERQRREKLNQRFYALRAVVPNISKMDKASLLGDAITYITDLQKKLKEMESE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GSHGSTSMETPNNSNNGSSLEKIEIEADKDQVTVRVSCPVDTHPISKVIQAFKEAQIRVVDSKMAAANDKVFHIFVIKSQGPEQLTKEKLMAVFSKESSSSLNSLP</w:t>
      </w:r>
    </w:p>
    <w:p w14:paraId="22F8C0C3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3</w:t>
      </w:r>
    </w:p>
    <w:p w14:paraId="3C07BB01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1" w:name="OLE_LINK1"/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MTEYRMNHWTPDENASMLDAFDMSSIWANNSNQTQTVPPTSSSASTSTVHQEFNQDT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00"/>
        </w:rPr>
        <w:t>QQRLQGLIDTARESWTYAIFWQSSVLEYSGPPILGWGDGYYKGEPNKPKTVMSATSLAEQQYRKKVLRELNSMISGTQAPENDAVDEEVTDTEWFFLISMTQSFVNGVGLPGQAMVTNQPVWVAGRERLMTSHCERARQGQGFGLQTIVCIPSADGVIELGSTELMYQSSDIMKKVRGS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FNQARDPMQDTVGVIGSEMMTSVIPSVNKSHVPKQLPFENPNTLSQNPRSGHNFGSRELNFSEFRSMEGGSGGKNANSSYTKPEPGKLLNFGESKRSITNNGALSPTSCGSNEDGMLSFVSGTAKSGAGPFTGADSDHSDLDASMIKEVESSRVVEPEKKPRKRGRKP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GREEPLNHVEAERQRREKLNQRFYALRAVVPNVSKMDKASLLGDAILYIKELKSKVDNTQCDKEELRNQLEALKK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LSKDSRQSSSSAISLPDEMKMSTHSLIADLDVDVKVIGWDAMIRIQCNKKNHPAARLMAVFKELDFEVNHASVSIVNDLMIQQATVKMGSRLYSQDQLRVALTNGFSDPL</w:t>
      </w:r>
      <w:bookmarkEnd w:id="1"/>
    </w:p>
    <w:p w14:paraId="0F9DD7C1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4</w:t>
      </w:r>
    </w:p>
    <w:p w14:paraId="356AB80B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KSEASMVIGEENLSEEDKSIISSVLGSKAFNYLLSASFANECSFTSLANDEN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00"/>
        </w:rPr>
        <w:t>QHKLSHLVDNPNSARFSWNYAIFWQVSRSKSGELVLGWGDGSCREPKEGEEFDIGRILRFRLENDEKQQMMKKNVLQKVHGLFGGLDEDNYAYGLDKVTDTEMFFLLSMYFLFRNGEGGPGRCFGQGRDVWISDALSSGSDYCFRSNLAKAAGIQTVVMVPTDIGVLEVGSVRSIPENPGVLQSIRAS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GNCVANGYGHPDRVISTIKMSKIFGQDFSSGMNQPQFREKIAVRKPEEPARVPFSNWAKIPGPQLQIDFTGITESKVSDECLVRDDREMVTTIIDEKRPRKRGRKP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GREEPLNHVEAERQRREKLNQRFYALRAVVPNISKMDKASLLGDAITYITDLQKKLKEMESER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PNYKVSLEKIEVQATENEVLVRVTSPLEAHPVSKVIQTFEESKIKVVESKMNAINDLVFHTFVVKSQGPEQLTKESLISAFSRETSSS</w:t>
      </w:r>
    </w:p>
    <w:p w14:paraId="5A2348EC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5</w:t>
      </w:r>
    </w:p>
    <w:p w14:paraId="16B17827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DKFRLEEEVKGMLDSVLGREAREFFVWSASNKAPDEFRSKTSDLG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00"/>
        </w:rPr>
        <w:t>QEGLHKILEGSDWNYVVFWQVSNSKSGKSALIWGDGHRKESKEHEEYNNNRDETVKRMRVLQTLHSCFNGSHEGNIASKMDSVSDLDMLYLTSMYYLFPFDKPSSPSQSFNTSRSVWASDAKSCEEHYHSRSFLAKLARVQTLVLVPVKRGVLEIGSFKSIPEDQTFVSTVKTL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GYHPPKVLPKIFGQELSLGAKSAPKSGPISISFSPKVEDDMEFGSESYEIQPSFGGNSSNGNQSMVLNSQALVSGLDQSNQDLLTDRKPRKRGRKP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GREEPLNHVEAERQRREKLNQRFYALRAVVPNISKMDKASLLGDAISYITDLQSKIRILEAEKEVTGAP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DFMARKDDAVLRVSCPLDEHPVARVIKTFREHQIVTQDTNVTVEDGKVIHTFSFQGLAGGAAEELKEKLDTVLLD</w:t>
      </w:r>
    </w:p>
    <w:p w14:paraId="315B31A8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6</w:t>
      </w:r>
    </w:p>
    <w:p w14:paraId="128CCA6F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KCTIFLTSLFILHHLLLYIISIRCNKIQTIRYELIEMDDLIVSSSSSSSIVSIPSTTINPNQCDTLQQKLQTLLQNQP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PWAYAIFWQTFNDESNGSVSLSWGDGHFLSSNDILPDSFLPDSDLDCRKSVVREIKALLGPDNREDVEWFYVISLTRSFMPGDGSVPGTALGSNSMIWLSGVDQLQSFSCERAKEAQVHGLETMVCIPTCNGVVEMGSYHFIEETWNLAYQAQSL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FGGGSTKFNELNDGHHNIISFADMVLMTSGLHDEQDEGIKVLGFEANTPDDEMSKNGGKLRTNMNNVVITNTYIETGSEHSDSDCQLVLATSEKRSQRKKGKNT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GRCPPVNHVEAERQRREKLNQRFYALRSVVPNVSRMDKASLLADAVCYISELKRKVECLESQLQHRNNQGKIKKVKTE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HTTDNTCNLYVSTKPILKNNNKANLTMNKMTSGFGEIEVKIVGEDAMIRVQ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GNADLPTAKLMDALREMKGQIKHASMSCVNDIMLQDVVVRIPGATDSDELKSDLVRILDL</w:t>
      </w:r>
    </w:p>
    <w:p w14:paraId="3E3EB3FB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7</w:t>
      </w:r>
    </w:p>
    <w:p w14:paraId="068B6BBE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VRVLVWGDGYYNGSIKTRKTVQSIEVSTEEAALGRSEQLRELYDSLVAGDHLVTENPQATTIRRPSMALSPEDLTESEWFYLMCVSFSFP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GVGLVGEAYTKQQHLWLTGANQVDSKVFTRAILAKSANIQTVLCIPLLNGVIELGTTDKVEEAIELVQHDK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MDAVMEANELLPLDMSEDIRFGSLNDDPNHLDSHCNLLAMIHDDSYRAESIPKWSDNLEFNEPTSIQLQVSGELSQGEDTHYSHTVLTLLNNQQLTQRSNFSTPSCQNSIQSVFATWTPNHLFPAKTTKTSQRVLKYMLCTVPYLHSTASPGDTSTVVGAAARHD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VSMNHVMAERRRREKLNERFVTLRSLVPLVTKMDKASILGDTIEYVKHLRKKVAELEA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HAPQGKLPEKRKIRVVESGVTAVEVSIIESDALVEIECVHREGLLLDVMKKLREFGVEIVTVQSCVDGGICTAEMRAKVKMKGIRGKKISIMQVKKAINQIISP</w:t>
      </w:r>
    </w:p>
    <w:p w14:paraId="2DB11D69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8</w:t>
      </w:r>
    </w:p>
    <w:p w14:paraId="7EC20042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TRS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RSFLQSLCENSCWNYAVFWKLQQQNQMILTWEDGCFGNMEAQDSIENMFAETSFQGLEETSSCNTYRGTSGGEAVELAVAYMSNFQYALGDGAVGDVAYTGNSQWVSAGSKTSGEINTTSISEHADEWVFQFAAGVKTILLVPVIPHGVLQLGSLDVVPEDAKMANYIKSE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HQDLTAYSDAFATNQQFSSQSPSSLMSMKSLDELLYDDVATIDNVNWSNHKHLTNGIEIPTCDNWYASHLAGIDMHNPSAGGQMGAIELTEPLHQLTTLINPDVIESSNSGCLEPLVCDVDALLSFPKECELHKALVPPFMGKTDDYSHHLSIGDDMYTSSHIFSEDPVDSLPKKTNGYLSCKEDVRNPLGNVVTSLHLGENSSIQTSGQSSIINSHGQYSSMAKRKNMHDKSAFEGESSLINNHVAPALCYNTAKNYNDSPSPSAISYEDVVDELAVEEERKNRYDGLHHNEGSKPSIASKRRGKPGAK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ARPRDRQLIQDRLKDLRELVPNGEKCSIDGLLDRTVKHMLFFERVGVRAIKLRQCLQSEG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MGPKNNRTTEDKGSQNGASWAYELGGDINVCPILVEDLQYPGHMIIEMLCNESICFLEIAEVIHGLDLTILNGAMEMRSGDTWARYIVEAPRGFHRLDIFWPLMKLLQQPKQHSPISSKI</w:t>
      </w:r>
    </w:p>
    <w:p w14:paraId="7390F03D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9</w:t>
      </w:r>
    </w:p>
    <w:p w14:paraId="1A5D5590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MGGGA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RQLLKHLCVNTDWKYAVFWKLEHQDRMMLTCEDSYCVNNEKNNRLESNWFDNMGDNLKDGFYAKDLIGLAIAKMSYRVYSVGEGIVGQVADTGKHLWINGHQLVNRVCSLEEPLDGWKTQFRAGIRTVVVVDVVPYGVIQLGSLKTVTEDLKLVNNIREI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ELQNSLMSSTDCSPCVTDVSTRSDNRTTVEMINYHQERENPILDFIQSTLCNEQNRDLFMPGTSNDQINSNYHHDVGTETNESFVFPSGCELYEALGTAFCKQPYNFDWETATTETLKVDRIPEETSSSVLTQVSGSENLLEAVVARVCCSDSDDKRPMSFGQPVTCYSNERSLQGFSSAGVSKCSEQLDRSREPPKVGKKRARP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SRKPRPRDRQLIQDRLKELRQLVPNGSKCSIDSLLEQTIRHMVFMQSATKHAAKMDRYAEFKLLGKET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QGSSWAMEVGTEIKVCPIIVENIGTDGQMLVEMMCDEYVHFLEITEAIRNLGLTILKGATEACGDKNWMCFVVEGDNNKSIHRVDILWSLIQILELKTKT</w:t>
      </w:r>
    </w:p>
    <w:p w14:paraId="09A84377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0</w:t>
      </w:r>
    </w:p>
    <w:p w14:paraId="1730F104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LLNSTTMAQS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QTRLKFILQNRPERWLYTIFWQASKKTDDHLVLEWADGYFPETNYVFGLDDVSDTQWLIMSSLGMCFPAGHDVVGKCFGSRSCVWLAGDIELGKYDSKRCEEVRVHGIKSLVCIPTNNGVVELGCCDVVQQDCGLIELTKSV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PNSLPNINFYNLVDESEFPNQGLQNQVSEGQEEVMSTKKMRMSSSDSDP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LEINSSSSVTTKNTCTPKRKGRRVKGTIAQPEVLAPGY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VEAERQRREKLNHRFYALRSVVPYVSKMDKASLLADAVTYINELKSKIQTLENK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SESSLIRPRNENQLNVNQCNHDHDKRTIGHSTVNQLEVEVKLLESEAMIRVQSAEVNHPACKLMDALRSLNLKVHYASVSCVKDMMLQDVIVNLPNGFASEEDTLRLAILNKMCLD</w:t>
      </w:r>
    </w:p>
    <w:p w14:paraId="4B9AF68D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1</w:t>
      </w:r>
    </w:p>
    <w:p w14:paraId="12F15FBC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GS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HQALKTLCLNTDWNYAVFWKPDPHARMMLTCEDAYYDQNDPSGSKPFNKGMDNLPDQQYAQDILDLAVAKMCSRRYSLGEGIVGQVAITDKHMWIFGDQYVNNPDLSFEDYDELKIQFATGITTIAVVGVVPHGVVQLGSSNHIPEDLKMVNHIRDI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LDLQNSLMGCTPSNTSSYNDTITSLNYGANTISDLDRNVDLCMPGSSNVQSETDSMNTLKTSFKFPAGYELYEALGPAFYTQNDNHSYQKLEEMPGTSSSNLLTPNPGSEHLLEAVVANVSQSDSEFSNSVKWVETHFNDMQTSTSGCYSFESSLGFSSASHSRCSDQRVMSQESPANVTKKRAKP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SSRPRPRDRQLIQDRIKELRELVPNGSKCSIDSLLERTIKHMLFMQSVTKHADKIDKYAESKLLSKET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RGTSSHEQGSSWAMEVGNDMKVCPVTVENIGTNGQMLVEMMCEEGVHFLEIADAIRSLGLTILKGVAEPDGDKMWMCFVVEGQNNRNVHRMDILWLLVQILQSKAKS</w:t>
      </w:r>
    </w:p>
    <w:p w14:paraId="50F260F9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2</w:t>
      </w:r>
    </w:p>
    <w:p w14:paraId="7D7F1AB4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ES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QTRLKFILQNRPERWLYAIFWQASKKTDDHLVLEWADGYFPETNYVFGLDDVSDTQWLIISSLGMCFTAGHDVVGQCFGSRSCIWLAGDIELGKYDSKRCEEVRVHGIKSLGCIPTNNGVVELGCCDVVQQDCGLIELTKSV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PNSSSNINFHNLVDECEFPNQGEGQEEVMSRKKMKMSSSDSDQLEINSSPSLRTKNTCTPKRKGRRVKGTIAQPEVLAHGY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VDAERQRREKLNRRFYALRSVVPYVSKMDKASLLADAVTYINELKSKIQTLENN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SESSLIRSRNDNQLIINQCNHVHDQRTTGHSTASQVEVEVKLLDSEAMIRVQSAEVDHPACKLMDALRSLNLKDLMLQDVLVKVPNGFTIEEDTLRLAILNKIACEEVPGDLYPSLGYNTWEKSVPNL</w:t>
      </w:r>
    </w:p>
    <w:p w14:paraId="10305AF6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3</w:t>
      </w:r>
    </w:p>
    <w:p w14:paraId="2A1E54AD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Y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KEALKTLCGVNNQWSYAIFWKFGCQNPKLLIWEECYYEPVIYSTGEHGIQATNNIHLLVTKMMKDNYVNLLGEGLVGRVAFTRNLQWITSDNKMLDVHPPEVSNELCTQFSAGIQTIAVIPVYPHGVVQLGSSSIIMENMGFVNDVKS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SQLGCVPGALLSENFMKSEGTSDSSPSQRESICQMNSVSAHSSGKSKVTDYNQQGHSPQASGSSGHTSFSLNRHIGANAVASGSTRVISDEDQCQAKVIHIMKQNPSFKTNQQIGITGVKSITGASLYNQNSKKEQQNAFGSCLLKYDPLTLMEQDNLSDAFLGDHANDTMMSQIAQTSIPDAHFSCTHVDKENLDNELFQALSVSPEEACLKPSTRDDLFDIVGMDFKSILFGGTRTNFVNNGVEASPLNLKRNDSVVLEPFSVYEGESDSGIYSSTPSDHLLDAVVSKVYSSSGQIADDNMSCSSLTKTNSSSSSMWANKGINLMQKELTGVPKSLKNEGLTNSCSFKSVIFEDGGNFSDTSSIISSQISSWNEKLRKDSGGASQYGKRADETSKSNRKRLKP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ENPRPRPKDRQMIQDRVKELREIIPNGAKCSIDTLLERTIKHMLFLQSVTKHADKLKQTGESKIASKDG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LLRDNFEGGATWAYEVGSQSMVCPIIVEDLNSPRQMLVEMLCEERGSFLEIADVVKGLGLTILKGVMESRNGKIWAHFTVEANRDVTRMEIFISLISLFDPAAKNDASAAGCDANGNISVHEQSFNQLATNPATVGPHNIIQ</w:t>
      </w:r>
    </w:p>
    <w:p w14:paraId="68A34B5C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4</w:t>
      </w:r>
    </w:p>
    <w:p w14:paraId="5B8EF272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MIYQNLVRSIYSPSRISIIFASHTFCFHNQTIRITMDDEILILSPSSCSSIIHQNTHN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HHKLQFLLQTQPYPWAFAIFWKTTYNHDYGRPWTLTWADGYFLQNPNKPAFKEIQTLVGPDNTDGAEWFYVVSLARSFGIGDESAPSNSFTSNSVIWLTGAHSLISFNCERAKEAYIHGLETLVYIPTTNGVVELGSYHVINHTESDLA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VKSLFSASSSSSSSFLSPSSNLINQPNDYLISFGEMVSRLPQDEESKDIFDLGTTTFGQQSKKLGKVVENTNNKGQKKSQKKKG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DPPLNHVEAERKRLTNLNQRFYALRSVVPYVSKMDKTSLLEDAVCYINELKNKVEELEAQLQAMNN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KLKKIKVKAPDVTFVRNSQGANIYNNGNRTKTNGTLEVEVRMVGDNAMIRIQSGNADWPSAKLMDALREMEAKVHQASMSCINDVTLQDVVARVQELMEGIKQYPLHSYGLINSPKILADIVESLVGAVYVDTNLSVDATWEIGIKLEYKNLWVESGEIEIYNGNELIGKGNYKKKKTTMKNKAAADAYVNLVKQLGLKDDAQFDEFLH</w:t>
      </w:r>
    </w:p>
    <w:p w14:paraId="15F7DA15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5</w:t>
      </w:r>
    </w:p>
    <w:p w14:paraId="607602DC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TATTHKDSA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KNVLKNLCTSYGWSYAVFWNFDQPNSILLTMQDAYFEVEIQGLISDLLQQTPMLGGGLIGQAALTKKHIWMSSEDNYIGQSSSGSIWDMFQDDSKFFHQFSSGVKTIAAIPVEPQGVVQFGSIEKILEKTEFIHQTKRM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EIVNGNVPAISSCTSNGLFASLISSDDSYFGGAAQYSVNQTSLDLPPQSFAFGSQSQPMFLDNIQSTAHLQPNTVPWSTSSSLTSFNEPLQSTNTHQDLFDLPMDFGILDEMFQTGDFNISQLLPQSPGQSNVTGLLPISSNEKFNSLTISGVDVDLIGSTGDLGDIVTPVVKENQFGFDSYKSQNIDNDSAPKKGLFSNLGIKELFEGISGTSSSCIEDQVSKRRKTGSSFSEMSSLQPGVYNKSFGQKSEPILKSEPWMGSAYSMDGSSTVLQAKTQVEPAKPTKKKAKPG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PRPKDRQMILDRMAELRELIPNGEKMSIDCLLDRTIKHMLFLQSVTKHADRIKQADEP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NGVIPNNLSNDPNNNGVTWACEVGNQSMICPLIVEDLSTPGQMLIEMICEEHGFFLEIVDIIRGFGLTILKGIMESREEKIWARFIVEAEAKRHVTRHEIFAALVQLLQTMGSNDKHLEKKIMQTGNSFHNGFQHSGIQLPVSLADTVYGMN</w:t>
      </w:r>
    </w:p>
    <w:p w14:paraId="2A58AAB5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6</w:t>
      </w:r>
    </w:p>
    <w:p w14:paraId="2699B41A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QEMMDRLRSIVGPESWDYCVLWKPCKEQRVIEWIDCCCSGSNAARHGIGNDDQQQQLVFQCKDVAFHHPTTDTCNLLSLLPSSMPFDSGLYGQTMISNQPRWLNFSNSSNSGYSEENLGTKVLIPVPIGLVELFVSKQISEDQSIIDFVTTM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MSLEQPMLNPNNNIDSSFSVNMDSLDDGESKDYIAQVLDDQKDQNNHFQPPISPATMLENLNLSPNNISDNHMHPMNFLQQFNYGESRNTNNIFMEGTSEPMMNHDGPFDPNSEDNVGFDHEIDMALQGQMMSENMGKAHLMEPLENTPKKQGNDMNRSDSVSDCSDQNDEDDDPKCRRKNGKG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NLMAERKRRKKLNDRLYTLRSLVPKITKLDRASILKDAIEYVMELKRQVEDLQNELEENSDD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TTNNQSTIVEQEVIHGNGSNSKRRYNHGPGLFVNGPQLEAYSGVGNIEVSKQNQDVEGASEKGQQMEPQVEVASLDGNEFFVKVFSEHKPGGFVRLMEAFNALGLEVTNVNVTSFRCLVLNVFKVERKDSEMVQADHVRESLLEITRNPYKGWPENSMKAQENGHGMAKVLLESFNGLRNKPNPGNSSSPPYDLCFFSHPSVILQQSLLHHQDIQMTRSPFAQQKKRRIQAAMIAATGNFNIITTMVRRFMLGCLIINHLIESKTLRRKYMVSLSSRRDNMWSMVYQSDIASVVNIRMNILAFSKLCKLLETRGGLHSSKHMLVDEQLVLDAICRLHKEFYKTPVRVPDNETDERWKWFKGCLGALDGTYIKVRVPTCDRKPYRTRKGEICTNVLGVCTRDLMFSYVLAGWEGSAADSRVLRDAISRPNGLKITRVTYMYHEETMSPFRVVLSSTA</w:t>
      </w:r>
    </w:p>
    <w:p w14:paraId="719F14D2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7</w:t>
      </w:r>
    </w:p>
    <w:p w14:paraId="7EEEB226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MGKSLLGPDNSDDAEWFYVVSLTRS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SAGDGSAPANSFASNSVIWLTGAHSLLSFDCVRAKEAHIHGLETLVYIPTTNGVVEMGSFHVINHTESDLAHRAKSL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MGARLPQEEESMNIIDFGTITFDQQPKKLGKIVKNMNMKGNEVSETGSEESDSDCQLVVATSKKVGQK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KGRDPPINHVEAERQRREKLNQRFYTLRSVVPNVSKMDKASLLADAVCYINELKGKVEELEAQLQATNN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KLKKIKIEIPDVTIVPKSNGAKIYNKKTQTKMIENLEVEVKMVGEDAMIRVQSGNGDWPAAKLMDALREMEVKVHHASMSCVNDIMLQDVVARITGSTEDEVKSHLLARLNQ</w:t>
      </w:r>
    </w:p>
    <w:p w14:paraId="2635515E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8</w:t>
      </w:r>
    </w:p>
    <w:p w14:paraId="667F5CD6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TLQQDSI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KNVIKNLCCSYGWSYGAFWSYDQPNSILLTLQDAYFEEKCGSLIDNLVRQVPLGGGIIGQAAYNNKHTWMSSEDHYNEQNFSGSIWDMFLDDYEFRRQFSGGMKTIAVIPVEPRGVVQFGSIDKILETVEFVNQTKIM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EILNLGGSEVGLTSLDGQTCYQNEAFASLISPQESFFTDFGIPDEFFQNGTFPPLNPIDSDGKHESLTISGTDVDLLRNSGDLGHILAPFIDGSHSGFHSYSSECMSMSKSAQRVDCTTRGPKERLFSKLGIEELLEGVSGISNADSLSCIDGQISAKRRKTGNSKWEEVMPISQPCLHMVDGYSVSDSSTVMQAKKQVEPLKPIKKKAKPG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PRPKDRQQILDRMAELRLLIPNGE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ANVAAEVSADVPLVNTSVETPESADVSATEPSSHHSIYIPGRRAKRMARMKVSSSSVHREVDLDAAESSFXSIC</w:t>
      </w:r>
    </w:p>
    <w:p w14:paraId="3F1967D7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19</w:t>
      </w:r>
    </w:p>
    <w:p w14:paraId="4CB184BD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GTLQQDSI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KNVIKNLCCSYGWSYGAFWSYDQPNSILLTLQDAYFEEKCGSLIDNLVRQVPLGGGIIGQAAYNNKHTWMSSEDHYNEQNFSGSIWDMFLDDYEFRRQFSGGMKTIAVIPVEPQGVVQFGSIDKILETVEFVNQTKIM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EISNLGGSEVGLTSLDGQTCYQNEAFASLISPQESFFTDFGIPDEFFQNGTFPPLNPIDSDGKHESLTISGTDVDLLRNSGDLGHILAPFIDGSHSGFHSYSSECMSMSKSAQGVDCTTRVPKERLFSKLGIEELLEGVSGISNADSLSCIDGQISAKRRKTGNSKWEEVMPISQPCLHMVDGYSVSDSSTVMQAKKQVEPLKPIKKKAKPGT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RPRPKDRQQILDRMAELRLLIPNGEKMSIDCLLDRTIKHMIFMQNLAKQADKIKQAEERKHNRIDSN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TSTNGVTWACELGNQTMVCPLMVEDLDEPGQMLIEMICEEQGFFLEIVDIIRRFGLIILKGVMETRGDKIWARFIVEPEVNKHITRHEIFSALVKFLQENAHIVDEKCTRQGNSLLGDFQQAGIQNIGIQNLVNLADMQYFVNL</w:t>
      </w:r>
    </w:p>
    <w:p w14:paraId="513E1423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20</w:t>
      </w:r>
    </w:p>
    <w:p w14:paraId="55975582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QSS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QTRLKFILQNRPERWLYAIFWIASKKTDDHLVLEWADGYFPETNYVFGLDDVSDTQWLIMSSLGMCFTAGHDVVGQCFGSRSCVWLAGDIELGKYDSKRCEEVRVHGIKSLFC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TKARSFLGLQNQVGDGQEEVMSTKKMKMSSSDSDPLEMNSSSSLTTKKTCTPKRKGRRVKGTIAQPEVLVPGY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HVEAERQRREKLNHRFYALRSVVPYVSKMDKASLLADAVTYINELKSKIQRLENNK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SSLIRPRNGNQLNINQCNHVHDQRTTGHSMSNKVEVEVKLLESEAIIRVQSAEVNHPACKLMDALRSLNLKVNYASVSCVKDLMLQDVIVKVPNGFTSEEDTLRLAILNKMCLD</w:t>
      </w:r>
    </w:p>
    <w:p w14:paraId="29B8516B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21</w:t>
      </w:r>
    </w:p>
    <w:p w14:paraId="1F182CA5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A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TERLRPLVETKSWDYCIVWKFGDDPSRYIEWFGCCCNGSSNQDVCGNVKKEIEETKPRSSQVCRDTFVEHGLGTKACEKLADMPFYLPLYSGVHGEVAMSGQPSWSHDTIGTQVLFPVNGGLLELYISKQVPRDEEMIETLTAQ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LSKDEWFCDTKTAAQHMVYLKTEGSPNGEGLWSENSSLVSAGSAQVSPTQSIDNPINVLGDMKSRQKNGKEQYQ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SKNLVTERKRRNRIKENLYILRSVVPKISKMDKAS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lastRenderedPageBreak/>
        <w:t>ILGDAIEYIKELQNNVQELQDELKRSEEDEIKSH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EEVEVCKPKRKRAYEHSPTKGHSLVSTSPDKKIEVTVEVHQIGAKDFWLKLVCGQERGVFKRIMETLDSLELQVIDVNVTTCYGHVLTNLKVEAKGKEVVAAKSLKDLLLNCWMPGIHDENQRRG</w:t>
      </w:r>
    </w:p>
    <w:p w14:paraId="7D75874F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AaMyc-bHLH22</w:t>
      </w:r>
    </w:p>
    <w:p w14:paraId="20D4EBF2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LLNTLD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RPLISTKSWDYCIVWKFTNDPLMCIEWVGSCCSGSQGVCGNVKCENEAYLCKDSCVKHLIRTDACVKLAMVPSSLPFYPGIHGEVAVSKQPFWQTTDLSGSQLVVPVDGGLIELYRSKHVPTDERTIE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IARLSNIVDPKLDEEDSKTRLNSYLFDHIGPNLQLLIPLPELISPLPELVSHPTTPGLTSGNDNEVMVAKQKKVKKQFKSK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LEAERNRRKRIKDNLLILRSLVPKVSKMDTVSIVGDAIKYIQELQENAKELEDELKALEEQDCM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NGHEVKDVEVEVHKIGARKYLLKVFCSHKPDGFSRLIEAVQSLGLQVINVSMTTCIGLVLNTLAVEAKEEIDAKSLKDSLLSSWTSSELDQKL</w:t>
      </w:r>
    </w:p>
    <w:p w14:paraId="236C5B56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kern w:val="0"/>
          <w:sz w:val="24"/>
          <w:szCs w:val="24"/>
        </w:rPr>
        <w:t>&gt;AaMyc-HLH1</w:t>
      </w:r>
    </w:p>
    <w:p w14:paraId="0EF8C378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N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00"/>
        </w:rPr>
        <w:t>RQRLAMAVKSIQWSYAIFWSTSSTEQGVLTWCDGYYNGDIKTRKTIQAEGMNEDDDDGQVGLQRTEQLKQLYESLSAAETHHYEPQARRPSAALSPEDLTDTEWYFLVCMTFEFGYGQGLPGRTLAKNTTSWLSDAHLADSKVFTRSLLAKSASIQTVVCIPYLEGIVEFGITERVLEEQNIIQRIKS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FIAPPQKIHEIPLESCSAMLDHDLIHNNLSTSRAGDLWSDDDSRYQCVLSKIFKNTQRSAMGPDYRNSDSEKSAFVSWKNYDGMEWKGSSSQMLLKNVLYEVPKMHENHLSRYYDKNGNLDRMQEVAVDDVND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HRFSVLSSIVPSRGKVDKVSLLDDTINYLKTLERKVEVLQSRKKSHDVRE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SDNYANKRKASCALEDIQEECSSDCITVSAIEKDVTIEIRCKWRENMMVQVFDAMSSLNLESHSVCSSTVDGILTLSIETKLKKFTTSTAKMIRQALQRVIGRY</w:t>
      </w:r>
    </w:p>
    <w:p w14:paraId="786F822C" w14:textId="77777777" w:rsidR="00B21284" w:rsidRPr="004043C2" w:rsidRDefault="00B21284" w:rsidP="00B2128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kern w:val="0"/>
          <w:sz w:val="24"/>
          <w:szCs w:val="24"/>
        </w:rPr>
        <w:t>&gt;AaMyc-HLH2</w:t>
      </w:r>
    </w:p>
    <w:p w14:paraId="7325ECE2" w14:textId="368098D8" w:rsidR="00B21284" w:rsidRPr="004043C2" w:rsidRDefault="00B21284" w:rsidP="00EA6B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EDDDDGQVGLQRTEQLKQLYESLSAAETHHYEPQARRPSAALSPEDLTDTEWYFLVCMTFEF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GYGQGLPGRTLAKNTTSWLSDAHLADSKVFTRSLLAKSASIQTVVCIPYLEGIVEFGITERVLEEQNIIQRIKSL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FIAPPQKIHEIPLESCSAMLDHDLIHNNLSSMLEYDQPLVRKPHNSPKNSVGAFQPHEQSWQFVDDDGDDDEDEEEEEGEVSYYHNNSMGSSDCVSQNLASRAGDLWSDDDSRYQCVLSKIFKNTQRSAMGPDYRNSDSEKSAFVSWKNYDGMEWKGSSSQMLLKNVLYEVPKMHENHLSRYYDKNGNLDRMQEVAVDDVNDV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92D050"/>
        </w:rPr>
        <w:t>NHRFSVLSSIVPSRGKVDKVSLLDDTINYLKTLERKVEVLQSRKKSHDVRER</w:t>
      </w:r>
      <w:r w:rsidRPr="004043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SDNYANKRKASCALEDIQEECSSDCITVSAIEKDVTIEIRCKWRENMMVQVFDAMSSLNLESHSVCSSTVDGILTLSIETKLKNFTTSTAKMIRQALQRVIGRY</w:t>
      </w:r>
    </w:p>
    <w:sectPr w:rsidR="00B21284" w:rsidRPr="00404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7E308" w14:textId="77777777" w:rsidR="00FE4A9D" w:rsidRDefault="00FE4A9D" w:rsidP="001A63C3">
      <w:r>
        <w:separator/>
      </w:r>
    </w:p>
  </w:endnote>
  <w:endnote w:type="continuationSeparator" w:id="0">
    <w:p w14:paraId="1E0B4D7E" w14:textId="77777777" w:rsidR="00FE4A9D" w:rsidRDefault="00FE4A9D" w:rsidP="001A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713E8" w14:textId="77777777" w:rsidR="00FE4A9D" w:rsidRDefault="00FE4A9D" w:rsidP="001A63C3">
      <w:r>
        <w:separator/>
      </w:r>
    </w:p>
  </w:footnote>
  <w:footnote w:type="continuationSeparator" w:id="0">
    <w:p w14:paraId="6AD48BB3" w14:textId="77777777" w:rsidR="00FE4A9D" w:rsidRDefault="00FE4A9D" w:rsidP="001A6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949"/>
    <w:rsid w:val="0008597B"/>
    <w:rsid w:val="001A63C3"/>
    <w:rsid w:val="00383BAA"/>
    <w:rsid w:val="004043C2"/>
    <w:rsid w:val="00452949"/>
    <w:rsid w:val="006A3FCB"/>
    <w:rsid w:val="006A4BD5"/>
    <w:rsid w:val="00845B9D"/>
    <w:rsid w:val="00864968"/>
    <w:rsid w:val="00873B40"/>
    <w:rsid w:val="00952AA2"/>
    <w:rsid w:val="00A6711C"/>
    <w:rsid w:val="00AD24A1"/>
    <w:rsid w:val="00B21284"/>
    <w:rsid w:val="00BB5DAF"/>
    <w:rsid w:val="00C62BC5"/>
    <w:rsid w:val="00CF3CAB"/>
    <w:rsid w:val="00E671CD"/>
    <w:rsid w:val="00EA6BF3"/>
    <w:rsid w:val="00FE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B27D0"/>
  <w15:chartTrackingRefBased/>
  <w15:docId w15:val="{650F48E7-72C6-43F1-863D-0CC97244F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3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3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3C3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1A63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A63C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2</Pages>
  <Words>12044</Words>
  <Characters>68653</Characters>
  <Application>Microsoft Office Word</Application>
  <DocSecurity>0</DocSecurity>
  <Lines>572</Lines>
  <Paragraphs>161</Paragraphs>
  <ScaleCrop>false</ScaleCrop>
  <Company/>
  <LinksUpToDate>false</LinksUpToDate>
  <CharactersWithSpaces>80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wei chang</dc:creator>
  <cp:keywords/>
  <dc:description/>
  <cp:lastModifiedBy>shuwei chang</cp:lastModifiedBy>
  <cp:revision>12</cp:revision>
  <dcterms:created xsi:type="dcterms:W3CDTF">2022-04-16T09:20:00Z</dcterms:created>
  <dcterms:modified xsi:type="dcterms:W3CDTF">2022-10-25T02:44:00Z</dcterms:modified>
</cp:coreProperties>
</file>